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89300" w14:textId="4D2607EF" w:rsidR="00A8650C" w:rsidRDefault="00A8650C" w:rsidP="00A8650C">
      <w:pPr>
        <w:pStyle w:val="Heading2"/>
        <w:numPr>
          <w:ilvl w:val="0"/>
          <w:numId w:val="0"/>
        </w:numPr>
      </w:pPr>
      <w:r>
        <w:t>Appendix</w:t>
      </w:r>
    </w:p>
    <w:p w14:paraId="2D12C83A" w14:textId="77777777" w:rsidR="00A8650C" w:rsidRDefault="00A8650C" w:rsidP="00A8650C">
      <w:pPr>
        <w:jc w:val="both"/>
        <w:rPr>
          <w:rFonts w:asciiTheme="minorHAnsi" w:hAnsiTheme="minorHAnsi" w:cs="Arial"/>
          <w:bCs/>
          <w:sz w:val="22"/>
          <w:szCs w:val="22"/>
        </w:rPr>
      </w:pPr>
    </w:p>
    <w:p w14:paraId="1C88641A" w14:textId="4E1C41BD" w:rsidR="00A8650C" w:rsidRDefault="00A8650C" w:rsidP="00A8650C">
      <w:pPr>
        <w:jc w:val="both"/>
        <w:rPr>
          <w:rFonts w:asciiTheme="minorHAnsi" w:hAnsiTheme="minorHAnsi" w:cs="Arial"/>
          <w:bCs/>
          <w:sz w:val="22"/>
          <w:szCs w:val="22"/>
        </w:rPr>
      </w:pPr>
      <w:r>
        <w:rPr>
          <w:rFonts w:asciiTheme="minorHAnsi" w:hAnsiTheme="minorHAnsi" w:cs="Arial"/>
          <w:bCs/>
          <w:sz w:val="22"/>
          <w:szCs w:val="22"/>
        </w:rPr>
        <w:t xml:space="preserve">Supplementary Table 1.  Summary of all the articles included in this review. Table subdivided in 5 </w:t>
      </w:r>
      <w:proofErr w:type="spellStart"/>
      <w:r>
        <w:rPr>
          <w:rFonts w:asciiTheme="minorHAnsi" w:hAnsiTheme="minorHAnsi" w:cs="Arial"/>
          <w:bCs/>
          <w:sz w:val="22"/>
          <w:szCs w:val="22"/>
        </w:rPr>
        <w:t>subtables</w:t>
      </w:r>
      <w:proofErr w:type="spellEnd"/>
      <w:r>
        <w:rPr>
          <w:rFonts w:asciiTheme="minorHAnsi" w:hAnsiTheme="minorHAnsi" w:cs="Arial"/>
          <w:bCs/>
          <w:sz w:val="22"/>
          <w:szCs w:val="22"/>
        </w:rPr>
        <w:t xml:space="preserve"> one per type of publication included in the scoping review.</w:t>
      </w:r>
    </w:p>
    <w:p w14:paraId="37750739" w14:textId="77777777" w:rsidR="00A8650C" w:rsidRDefault="00A8650C" w:rsidP="00A8650C">
      <w:pPr>
        <w:jc w:val="both"/>
        <w:rPr>
          <w:rFonts w:asciiTheme="minorHAnsi" w:hAnsiTheme="minorHAnsi" w:cs="Arial"/>
          <w:sz w:val="18"/>
          <w:szCs w:val="18"/>
        </w:rPr>
      </w:pP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100"/>
        <w:gridCol w:w="4229"/>
        <w:gridCol w:w="2986"/>
        <w:gridCol w:w="701"/>
      </w:tblGrid>
      <w:tr w:rsidR="00A8650C" w14:paraId="7ECD6181" w14:textId="77777777" w:rsidTr="00A8650C">
        <w:trPr>
          <w:trHeight w:val="274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2DE04" w14:textId="77777777" w:rsidR="00A8650C" w:rsidRDefault="00A8650C">
            <w:pP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  <w:t xml:space="preserve">Type </w:t>
            </w:r>
          </w:p>
          <w:p w14:paraId="462BFDCB" w14:textId="77777777" w:rsidR="00A8650C" w:rsidRDefault="00A8650C">
            <w:pP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</w:pP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43362" w14:textId="77777777" w:rsidR="00A8650C" w:rsidRDefault="00A8650C">
            <w:pP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  <w:t>Title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3F9E3" w14:textId="77777777" w:rsidR="00A8650C" w:rsidRDefault="00A8650C">
            <w:pP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  <w:t>Authors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657A6" w14:textId="77777777" w:rsidR="00A8650C" w:rsidRDefault="00A8650C">
            <w:pP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  <w:t>Year</w:t>
            </w:r>
          </w:p>
        </w:tc>
      </w:tr>
      <w:tr w:rsidR="00A8650C" w14:paraId="764819B6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288C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5F7F5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Vitamin D supplementation to prevent acute respiratory infections: individual participant data meta-analysis.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65EA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t xml:space="preserve">Martineau </w:t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fldChar w:fldCharType="begin">
                <w:fldData xml:space="preserve">PEVuZE5vdGU+PENpdGU+PEF1dGhvcj5NYXJ0aW5lYXU8L0F1dGhvcj48WWVhcj4yMDE5PC9ZZWFy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fldChar w:fldCharType="begin">
                <w:fldData xml:space="preserve">PEVuZE5vdGU+PENpdGU+PEF1dGhvcj5NYXJ0aW5lYXU8L0F1dGhvcj48WWVhcj4yMDE5PC9ZZWFy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de-DE" w:eastAsia="en-US"/>
              </w:rPr>
              <w:t>(103)</w:t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t xml:space="preserve">AR, </w:t>
            </w:r>
            <w:r>
              <w:rPr>
                <w:rFonts w:asciiTheme="minorHAnsi" w:hAnsiTheme="minorHAnsi" w:cs="Arial"/>
                <w:bCs/>
                <w:sz w:val="14"/>
                <w:szCs w:val="14"/>
                <w:lang w:val="de-DE" w:eastAsia="en-US"/>
              </w:rPr>
              <w:t>Jolliffe</w:t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t xml:space="preserve"> DA, Greenberg L, </w:t>
            </w:r>
          </w:p>
          <w:p w14:paraId="2649EEA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et al 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66405" w14:textId="77777777" w:rsidR="00A8650C" w:rsidRDefault="00A8650C">
            <w:pPr>
              <w:rPr>
                <w:rFonts w:asciiTheme="minorHAnsi" w:hAnsiTheme="minorHAnsi" w:cs="Arial"/>
                <w:b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9</w:t>
            </w:r>
          </w:p>
        </w:tc>
      </w:tr>
      <w:tr w:rsidR="00A8650C" w14:paraId="35792E19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F4BB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94570" w14:textId="77777777" w:rsidR="00A8650C" w:rsidRDefault="00A8650C">
            <w:pPr>
              <w:rPr>
                <w:rFonts w:asciiTheme="minorHAnsi" w:hAnsiTheme="minorHAnsi" w:cs="Arial"/>
                <w:b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Acute Respiratory Tract Infection and 25-Hydroxyvitamin D Concentration: A Systematic Review and Meta-Analysis.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9A0D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Pham H, Rahman A, Majidi A, Waterhouse M, Neale RE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QaGFtPC9BdXRob3I+PFllYXI+MjAxOTwvWWVhcj48UmVj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QaGFtPC9BdXRob3I+PFllYXI+MjAxOTwvWWVhcj48UmVj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55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D53EB" w14:textId="77777777" w:rsidR="00A8650C" w:rsidRDefault="00A8650C">
            <w:pPr>
              <w:rPr>
                <w:rFonts w:asciiTheme="minorHAnsi" w:hAnsiTheme="minorHAnsi" w:cs="Arial"/>
                <w:b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9</w:t>
            </w:r>
          </w:p>
        </w:tc>
      </w:tr>
      <w:tr w:rsidR="00A8650C" w14:paraId="20A35EA1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A32C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9B60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 xml:space="preserve">Vitamin D as an adjunct to antibiotics for the treatment of acute childhood pneumonia. 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9394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t>Das RR, Singh M, Naik SS</w:t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instrText xml:space="preserve"> ADDIN EN.CITE &lt;EndNote&gt;&lt;Cite&gt;&lt;Author&gt;Das&lt;/Author&gt;&lt;Year&gt;2018&lt;/Year&gt;&lt;RecNum&gt;34&lt;/RecNum&gt;&lt;DisplayText&gt;(95)&lt;/DisplayText&gt;&lt;record&gt;&lt;rec-number&gt;34&lt;/rec-number&gt;&lt;foreign-keys&gt;&lt;key app="EN" db-id="509v9vrelx2wx2extd1xsswaaztx2edr0rtp" timestamp="1588362362"&gt;34&lt;/key&gt;&lt;/foreign-keys&gt;&lt;ref-type name="Journal Article"&gt;17&lt;/ref-type&gt;&lt;contributors&gt;&lt;authors&gt;&lt;author&gt;Das, Rashmi R.&lt;/author&gt;&lt;author&gt;Singh, Meenu&lt;/author&gt;&lt;author&gt;Naik, Sushree S.&lt;/author&gt;&lt;/authors&gt;&lt;/contributors&gt;&lt;titles&gt;&lt;title&gt;Vitamin D as an adjunct to antibiotics for the treatment of acute childhood pneumonia&lt;/title&gt;&lt;secondary-title&gt;The Cochrane database of systematic reviews&lt;/secondary-title&gt;&lt;/titles&gt;&lt;pages&gt;CD011597&lt;/pages&gt;&lt;volume&gt;7&lt;/volume&gt;&lt;section&gt;Das, Rashmi R. Department of Pediatrics, All India Institute of Medical Sciences (AIIMS), Sijua, Bhubaneswar, Odisha, India, 751019.&lt;/section&gt;&lt;keywords&gt;&lt;keyword&gt;*Anti-Bacterial Agents/tu [Therapeutic Use]&lt;/keyword&gt;&lt;keyword&gt;Chemotherapy, Adjuvant&lt;/keyword&gt;&lt;keyword&gt;Child, Preschool&lt;/keyword&gt;&lt;keyword&gt;Community-Acquired Infections/dt [Drug Therapy]&lt;/keyword&gt;&lt;keyword&gt;Fever/dt [Drug Therapy]&lt;/keyword&gt;&lt;keyword&gt;Humans&lt;/keyword&gt;&lt;keyword&gt;Infant&lt;/keyword&gt;&lt;keyword&gt;*Pneumonia/dt [Drug Therapy]&lt;/keyword&gt;&lt;keyword&gt;Randomized Controlled Trials as Topic&lt;/keyword&gt;&lt;keyword&gt;*Vitamin D/ad [Administration &amp;amp; Dosage]&lt;/keyword&gt;&lt;keyword&gt;*Vitamins/ad [Administration &amp;amp; Dosage]&lt;/keyword&gt;&lt;/keywords&gt;&lt;dates&gt;&lt;year&gt;2018&lt;/year&gt;&lt;/dates&gt;&lt;pub-location&gt;England&lt;/pub-location&gt;&lt;isbn&gt;1469-493X&amp;#xD;1361-6137&lt;/isbn&gt;&lt;urls&gt;&lt;related-urls&gt;&lt;url&gt;http://ovidsp.ovid.com/ovidweb.cgi?T=JS&amp;amp;PAGE=reference&amp;amp;D=med15&amp;amp;NEWS=N&amp;amp;AN=30024634&lt;/url&gt;&lt;/related-urls&gt;&lt;/urls&gt;&lt;electronic-resource-num&gt;https://dx.doi.org/10.1002/14651858.CD011597.pub2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de-DE" w:eastAsia="en-US"/>
              </w:rPr>
              <w:t>(95)</w:t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fldChar w:fldCharType="end"/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759F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8</w:t>
            </w:r>
          </w:p>
        </w:tc>
      </w:tr>
      <w:tr w:rsidR="00A8650C" w14:paraId="465CF379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210AB" w14:textId="77777777" w:rsidR="00A8650C" w:rsidRDefault="00A8650C">
            <w:pPr>
              <w:rPr>
                <w:rFonts w:asciiTheme="minorHAnsi" w:hAnsiTheme="minorHAnsi" w:cs="Arial"/>
                <w:b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64337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Vitamin D supplementation to prevent acute respiratory tract infections: systematic review and meta-analysis of individual participant data.</w:t>
            </w:r>
          </w:p>
          <w:p w14:paraId="127D7FAE" w14:textId="77777777" w:rsidR="00A8650C" w:rsidRDefault="00A8650C">
            <w:pPr>
              <w:rPr>
                <w:rFonts w:asciiTheme="minorHAnsi" w:hAnsiTheme="minorHAnsi" w:cs="Arial"/>
                <w:color w:val="C00000"/>
                <w:sz w:val="14"/>
                <w:szCs w:val="14"/>
                <w:lang w:eastAsia="en-US"/>
              </w:rPr>
            </w:pP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802D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 xml:space="preserve">Martineau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>Jolliffe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 xml:space="preserve">, L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>Hooper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>, et al</w: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instrText xml:space="preserve"> ADDIN EN.CITE &lt;EndNote&gt;&lt;Cite&gt;&lt;Author&gt;Martineau&lt;/Author&gt;&lt;Year&gt;2017&lt;/Year&gt;&lt;RecNum&gt;142&lt;/RecNum&gt;&lt;DisplayText&gt;(102)&lt;/DisplayText&gt;&lt;record&gt;&lt;rec-number&gt;142&lt;/rec-number&gt;&lt;foreign-keys&gt;&lt;key app="EN" db-id="509v9vrelx2wx2extd1xsswaaztx2edr0rtp" timestamp="1588424585"&gt;142&lt;/key&gt;&lt;/foreign-keys&gt;&lt;ref-type name="Journal Article"&gt;17&lt;/ref-type&gt;&lt;contributors&gt;&lt;authors&gt;&lt;author&gt;Martineau, Adrian R&lt;/author&gt;&lt;author&gt;Jolliffe, David A&lt;/author&gt;&lt;author&gt;Hooper, Richard L&lt;/author&gt;&lt;author&gt;Greenberg, Lauren&lt;/author&gt;&lt;author&gt;Aloia, John F&lt;/author&gt;&lt;author&gt;Bergman, Peter&lt;/author&gt;&lt;author&gt;Dubnov-Raz, Gal&lt;/author&gt;&lt;author&gt;Esposito, Susanna&lt;/author&gt;&lt;author&gt;Ganmaa, Davaasambuu&lt;/author&gt;&lt;author&gt;Ginde, Adit A&lt;/author&gt;&lt;/authors&gt;&lt;/contributors&gt;&lt;titles&gt;&lt;title&gt;Vitamin D supplementation to prevent acute respiratory tract infections: systematic review and meta-analysis of individual participant data&lt;/title&gt;&lt;secondary-title&gt;bmj&lt;/secondary-title&gt;&lt;/titles&gt;&lt;pages&gt;i6583&lt;/pages&gt;&lt;volume&gt;356&lt;/volume&gt;&lt;dates&gt;&lt;year&gt;2017&lt;/year&gt;&lt;/dates&gt;&lt;isbn&gt;0959-8138&lt;/isbn&gt;&lt;urls&gt;&lt;/urls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fr-FR" w:eastAsia="en-US"/>
              </w:rPr>
              <w:t>(102)</w: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end"/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2AB2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7</w:t>
            </w:r>
          </w:p>
        </w:tc>
      </w:tr>
      <w:tr w:rsidR="00A8650C" w14:paraId="42298EB6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54FE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7672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Vitamin D supplementation for the prevention of childhood acute respiratory infections: a systematic review of randomised controlled trials. 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CFDF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Xiao L, Xing C, Yang Z, 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et al.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YaWFvPC9BdXRob3I+PFllYXI+MjAxNTwvWWVhcj48UmVj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YaWFvPC9BdXRob3I+PFllYXI+MjAxNTwvWWVhcj48UmVj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91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89CF1" w14:textId="77777777" w:rsidR="00A8650C" w:rsidRDefault="00A8650C">
            <w:pPr>
              <w:rPr>
                <w:rFonts w:asciiTheme="minorHAnsi" w:hAnsiTheme="minorHAnsi" w:cs="Arial"/>
                <w:b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5</w:t>
            </w:r>
          </w:p>
        </w:tc>
      </w:tr>
      <w:tr w:rsidR="00A8650C" w14:paraId="087FD831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4BFB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AF8DE" w14:textId="77777777" w:rsidR="00A8650C" w:rsidRDefault="00A8650C">
            <w:pPr>
              <w:rPr>
                <w:rFonts w:asciiTheme="minorHAnsi" w:hAnsiTheme="minorHAnsi" w:cs="Arial"/>
                <w:b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Vitamin D in the prevention of acute respiratory infection: systematic review of clinical studies. 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A110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t>Jolliffe DA, Griffiths CJ Martineau AR</w:t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instrText xml:space="preserve"> ADDIN EN.CITE &lt;EndNote&gt;&lt;Cite&gt;&lt;Author&gt;Jolliffe&lt;/Author&gt;&lt;Year&gt;2013&lt;/Year&gt;&lt;RecNum&gt;97&lt;/RecNum&gt;&lt;DisplayText&gt;(44)&lt;/DisplayText&gt;&lt;record&gt;&lt;rec-number&gt;97&lt;/rec-number&gt;&lt;foreign-keys&gt;&lt;key app="EN" db-id="509v9vrelx2wx2extd1xsswaaztx2edr0rtp" timestamp="1588362362"&gt;97&lt;/key&gt;&lt;/foreign-keys&gt;&lt;ref-type name="Journal Article"&gt;17&lt;/ref-type&gt;&lt;contributors&gt;&lt;authors&gt;&lt;author&gt;Jolliffe, David A.&lt;/author&gt;&lt;author&gt;Griffiths, Christopher J.&lt;/author&gt;&lt;author&gt;Martineau, Adrian R.&lt;/author&gt;&lt;/authors&gt;&lt;/contributors&gt;&lt;titles&gt;&lt;title&gt;Vitamin D in the prevention of acute respiratory infection: systematic review of clinical studies&lt;/title&gt;&lt;secondary-title&gt;The Journal of steroid biochemistry and molecular biology&lt;/secondary-title&gt;&lt;/titles&gt;&lt;pages&gt;321-9&lt;/pages&gt;&lt;volume&gt;136&lt;/volume&gt;&lt;section&gt;Jolliffe, David A. Queen Mary University of London, Centre for Primary Care and Public Health, Barts and The London School of Medicine and Dentistry, London E1 2AB, UK. d.a.jolliffe@qmul.ac.uk&lt;/section&gt;&lt;keywords&gt;&lt;keyword&gt;Clinical Trials as Topic&lt;/keyword&gt;&lt;keyword&gt;Dietary Supplements&lt;/keyword&gt;&lt;keyword&gt;Disease Susceptibility&lt;/keyword&gt;&lt;keyword&gt;Epidemiologic Studies&lt;/keyword&gt;&lt;keyword&gt;Humans&lt;/keyword&gt;&lt;keyword&gt;Respiratory Tract Infections/bl [Blood]&lt;/keyword&gt;&lt;keyword&gt;Respiratory Tract Infections/et [Etiology]&lt;/keyword&gt;&lt;keyword&gt;*Respiratory Tract Infections/pc [Prevention &amp;amp; Control]&lt;/keyword&gt;&lt;keyword&gt;Risk Factors&lt;/keyword&gt;&lt;keyword&gt;Vitamin D/bl [Blood]&lt;/keyword&gt;&lt;keyword&gt;*Vitamin D/pd [Pharmacology]&lt;/keyword&gt;&lt;keyword&gt;Vitamin D Deficiency/bl [Blood]&lt;/keyword&gt;&lt;keyword&gt;Vitamin D Deficiency/co [Complications]&lt;/keyword&gt;&lt;keyword&gt;Vitamin D Deficiency/pc [Prevention &amp;amp; Control]&lt;/keyword&gt;&lt;/keywords&gt;&lt;dates&gt;&lt;year&gt;2013&lt;/year&gt;&lt;/dates&gt;&lt;pub-location&gt;England&lt;/pub-location&gt;&lt;isbn&gt;1879-1220&amp;#xD;0960-0760&lt;/isbn&gt;&lt;urls&gt;&lt;related-urls&gt;&lt;url&gt;http://ovidsp.ovid.com/ovidweb.cgi?T=JS&amp;amp;PAGE=reference&amp;amp;D=med10&amp;amp;NEWS=N&amp;amp;AN=23220552&lt;/url&gt;&lt;/related-urls&gt;&lt;/urls&gt;&lt;electronic-resource-num&gt;https://dx.doi.org/10.1016/j.jsbmb.2012.11.017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de-DE" w:eastAsia="en-US"/>
              </w:rPr>
              <w:t>(44)</w:t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fldChar w:fldCharType="end"/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BEBBF" w14:textId="77777777" w:rsidR="00A8650C" w:rsidRDefault="00A8650C">
            <w:pPr>
              <w:rPr>
                <w:rFonts w:asciiTheme="minorHAnsi" w:hAnsiTheme="minorHAnsi" w:cs="Arial"/>
                <w:b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3</w:t>
            </w:r>
          </w:p>
        </w:tc>
      </w:tr>
      <w:tr w:rsidR="00A8650C" w14:paraId="2BBA9940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58AC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Narrative 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AEF78" w14:textId="77777777" w:rsidR="00A8650C" w:rsidRDefault="00A8650C">
            <w:pPr>
              <w:rPr>
                <w:rFonts w:asciiTheme="minorHAnsi" w:hAnsiTheme="minorHAnsi" w:cs="Arial"/>
                <w:b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 xml:space="preserve">A Comprehensive Literature Review on the Clinical Presentation, and Management of the Pandemic Coronavirus Disease 2019 (COVID-19). 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19CA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Kakodkar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P, Kaka N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Baig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MN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&lt;EndNote&gt;&lt;Cite&gt;&lt;Author&gt;Kakodkar&lt;/Author&gt;&lt;Year&gt;2020&lt;/Year&gt;&lt;RecNum&gt;13&lt;/RecNum&gt;&lt;DisplayText&gt;(69)&lt;/DisplayText&gt;&lt;record&gt;&lt;rec-number&gt;13&lt;/rec-number&gt;&lt;foreign-keys&gt;&lt;key app="EN" db-id="509v9vrelx2wx2extd1xsswaaztx2edr0rtp" timestamp="1588362362"&gt;13&lt;/key&gt;&lt;/foreign-keys&gt;&lt;ref-type name="Journal Article"&gt;17&lt;/ref-type&gt;&lt;contributors&gt;&lt;authors&gt;&lt;author&gt;Kakodkar, Pramath&lt;/author&gt;&lt;author&gt;Kaka, Nagham&lt;/author&gt;&lt;author&gt;Baig, M. N.&lt;/author&gt;&lt;/authors&gt;&lt;/contributors&gt;&lt;titles&gt;&lt;title&gt;A Comprehensive Literature Review on the Clinical Presentation, and Management of the Pandemic Coronavirus Disease 2019 (COVID-19)&lt;/title&gt;&lt;secondary-title&gt;Cureus&lt;/secondary-title&gt;&lt;/titles&gt;&lt;pages&gt;e7560&lt;/pages&gt;&lt;volume&gt;12&lt;/volume&gt;&lt;number&gt;4&lt;/number&gt;&lt;section&gt;Kakodkar, Pramath. Medicine, National University of Ireland Galway, Galway, IRL.&amp;#xD;Kaka, Nagham. Medicine, National University of Ireland Galway, Galway, IRL.&amp;#xD;Baig, M N. Orthopaedics, University Hospital Galway, Galway, IRL.&lt;/section&gt;&lt;dates&gt;&lt;year&gt;2020&lt;/year&gt;&lt;/dates&gt;&lt;pub-location&gt;United States&lt;/pub-location&gt;&lt;isbn&gt;2168-8184&lt;/isbn&gt;&lt;urls&gt;&lt;related-urls&gt;&lt;url&gt;http://ovidsp.ovid.com/ovidweb.cgi?T=JS&amp;amp;PAGE=reference&amp;amp;D=prem&amp;amp;NEWS=N&amp;amp;AN=32269893&lt;/url&gt;&lt;/related-urls&gt;&lt;/urls&gt;&lt;electronic-resource-num&gt;https://dx.doi.org/10.7759/cureus.7560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69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2C05E" w14:textId="77777777" w:rsidR="00A8650C" w:rsidRDefault="00A8650C">
            <w:pPr>
              <w:rPr>
                <w:rFonts w:asciiTheme="minorHAnsi" w:hAnsiTheme="minorHAnsi" w:cs="Arial"/>
                <w:b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7828679F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5E5D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Narrative 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EF9B5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 xml:space="preserve">Rheumatologists' perspective on coronavirus disease 19 (COVID-19) and potential therapeutic targets. 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E3E0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Misra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DP, Agarwal V, Gasparyan AY, Zimba O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&lt;EndNote&gt;&lt;Cite&gt;&lt;Author&gt;Misra&lt;/Author&gt;&lt;Year&gt;2020&lt;/Year&gt;&lt;RecNum&gt;7&lt;/RecNum&gt;&lt;DisplayText&gt;(61)&lt;/DisplayText&gt;&lt;record&gt;&lt;rec-number&gt;7&lt;/rec-number&gt;&lt;foreign-keys&gt;&lt;key app="EN" db-id="509v9vrelx2wx2extd1xsswaaztx2edr0rtp" timestamp="1588362362"&gt;7&lt;/key&gt;&lt;/foreign-keys&gt;&lt;ref-type name="Journal Article"&gt;17&lt;/ref-type&gt;&lt;contributors&gt;&lt;authors&gt;&lt;author&gt;Misra, Durga Prasanna&lt;/author&gt;&lt;author&gt;Agarwal, Vikas&lt;/author&gt;&lt;author&gt;Gasparyan, Armen Yuri&lt;/author&gt;&lt;author&gt;Zimba, Olena&lt;/author&gt;&lt;/authors&gt;&lt;/contributors&gt;&lt;titles&gt;&lt;title&gt;Rheumatologists&amp;apos; perspective on coronavirus disease 19 (COVID-19) and potential therapeutic targets&lt;/title&gt;&lt;secondary-title&gt;Clinical rheumatology&lt;/secondary-title&gt;&lt;/titles&gt;&lt;section&gt;Misra, Durga Prasanna. Department of Clinical Immunology and Rheumatology, Sanjay Gandhi Postgraduate Institute of Medical Sciences, Lucknow, India. durgapmisra@gmail.com.&amp;#xD;Agarwal, Vikas. Department of Clinical Immunology and Rheumatology, Sanjay Gandhi Postgraduate Institute of Medical Sciences, Lucknow, India.&amp;#xD;Gasparyan, Armen Yuri. Departments of Rheumatology and Research and Development, Dudley Group NHS Foundation Trust (Teaching Trust of the University of Birmingham, UK), Russells Hall Hospital, Dudley, West Midlands, UK.&amp;#xD;Zimba, Olena. Department of Internal Medicine #2, Danylo Halytsky Lviv National Medical University, Lviv, Ukraine.&lt;/section&gt;&lt;dates&gt;&lt;year&gt;2020&lt;/year&gt;&lt;/dates&gt;&lt;pub-location&gt;Germany&lt;/pub-location&gt;&lt;isbn&gt;1434-9949&amp;#xD;0770-3198&lt;/isbn&gt;&lt;urls&gt;&lt;related-urls&gt;&lt;url&gt;http://ovidsp.ovid.com/ovidweb.cgi?T=JS&amp;amp;PAGE=reference&amp;amp;D=medp&amp;amp;NEWS=N&amp;amp;AN=32277367&lt;/url&gt;&lt;/related-urls&gt;&lt;/urls&gt;&lt;electronic-resource-num&gt;https://dx.doi.org/10.1007/s10067-020-05073-9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61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D72C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4DB80995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C353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Narrative 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2AC49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 xml:space="preserve">Targeting Vitamin D Deficiency to Limit Exacerbations in Respiratory Diseases: Utopia or Strategy </w:t>
            </w:r>
            <w:proofErr w:type="gramStart"/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With</w:t>
            </w:r>
            <w:proofErr w:type="gramEnd"/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 xml:space="preserve"> Potential? 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871E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Maes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K, Serre J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Mathyssen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C, Janssens W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Gayan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-Ramirez G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&lt;EndNote&gt;&lt;Cite&gt;&lt;Author&gt;Maes&lt;/Author&gt;&lt;Year&gt;2020&lt;/Year&gt;&lt;RecNum&gt;15&lt;/RecNum&gt;&lt;DisplayText&gt;(72)&lt;/DisplayText&gt;&lt;record&gt;&lt;rec-number&gt;15&lt;/rec-number&gt;&lt;foreign-keys&gt;&lt;key app="EN" db-id="509v9vrelx2wx2extd1xsswaaztx2edr0rtp" timestamp="1588362362"&gt;15&lt;/key&gt;&lt;/foreign-keys&gt;&lt;ref-type name="Journal Article"&gt;17&lt;/ref-type&gt;&lt;contributors&gt;&lt;authors&gt;&lt;author&gt;Maes, Karen&lt;/author&gt;&lt;author&gt;Serre, Jef&lt;/author&gt;&lt;author&gt;Mathyssen, Carolien&lt;/author&gt;&lt;author&gt;Janssens, Wim&lt;/author&gt;&lt;author&gt;Gayan-Ramirez, Ghislaine&lt;/author&gt;&lt;/authors&gt;&lt;/contributors&gt;&lt;titles&gt;&lt;title&gt;Targeting Vitamin D Deficiency to Limit Exacerbations in Respiratory Diseases: Utopia or Strategy With Potential?&lt;/title&gt;&lt;secondary-title&gt;Calcified tissue international&lt;/secondary-title&gt;&lt;/titles&gt;&lt;pages&gt;76-87&lt;/pages&gt;&lt;volume&gt;106&lt;/volume&gt;&lt;number&gt;1&lt;/number&gt;&lt;section&gt;Maes, Karen. KU Leuven, Leuven, Belgium. karen.maes@kuleuven.be.&amp;#xD;Serre, Jef. KU Leuven, Leuven, Belgium.&amp;#xD;Mathyssen, Carolien. KU Leuven, Leuven, Belgium.&amp;#xD;Janssens, Wim. KU Leuven, Leuven, Belgium.&amp;#xD;Gayan-Ramirez, Ghislaine. KU Leuven, Leuven, Belgium.&lt;/section&gt;&lt;dates&gt;&lt;year&gt;2020&lt;/year&gt;&lt;/dates&gt;&lt;pub-location&gt;United States&lt;/pub-location&gt;&lt;isbn&gt;1432-0827&amp;#xD;0171-967X&lt;/isbn&gt;&lt;urls&gt;&lt;related-urls&gt;&lt;url&gt;http://ovidsp.ovid.com/ovidweb.cgi?T=JS&amp;amp;PAGE=reference&amp;amp;D=prem&amp;amp;NEWS=N&amp;amp;AN=31350569&lt;/url&gt;&lt;/related-urls&gt;&lt;/urls&gt;&lt;electronic-resource-num&gt;https://dx.doi.org/10.1007/s00223-019-00591-4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72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61DF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0DE7CB47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4813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Narrative 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D8D31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 xml:space="preserve">Evidence that Vitamin D Supplementation Could Reduce Risk of Influenza and COVID-19 Infections and Deaths. 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E80D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>Grant WB, Lahore H, McDonnell SL, et al</w: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instrText xml:space="preserve"> ADDIN EN.CITE &lt;EndNote&gt;&lt;Cite&gt;&lt;Author&gt;Grant&lt;/Author&gt;&lt;Year&gt;2020&lt;/Year&gt;&lt;RecNum&gt;199&lt;/RecNum&gt;&lt;DisplayText&gt;(33)&lt;/DisplayText&gt;&lt;record&gt;&lt;rec-number&gt;199&lt;/rec-number&gt;&lt;foreign-keys&gt;&lt;key app="EN" db-id="509v9vrelx2wx2extd1xsswaaztx2edr0rtp" timestamp="1603102501"&gt;199&lt;/key&gt;&lt;/foreign-keys&gt;&lt;ref-type name="Journal Article"&gt;17&lt;/ref-type&gt;&lt;contributors&gt;&lt;authors&gt;&lt;author&gt;Grant, William B&lt;/author&gt;&lt;author&gt;Lahore, Henry&lt;/author&gt;&lt;author&gt;McDonnell, Sharon L&lt;/author&gt;&lt;author&gt;Baggerly, Carole A&lt;/author&gt;&lt;author&gt;French, Christine B&lt;/author&gt;&lt;author&gt;Aliano, Jennifer L&lt;/author&gt;&lt;author&gt;Bhattoa, Harjit P&lt;/author&gt;&lt;/authors&gt;&lt;/contributors&gt;&lt;titles&gt;&lt;title&gt;Evidence that vitamin D supplementation could reduce risk of influenza and COVID-19 infections and deaths&lt;/title&gt;&lt;secondary-title&gt;Nutrients&lt;/secondary-title&gt;&lt;/titles&gt;&lt;periodical&gt;&lt;full-title&gt;Nutrients&lt;/full-title&gt;&lt;/periodical&gt;&lt;pages&gt;988&lt;/pages&gt;&lt;volume&gt;12&lt;/volume&gt;&lt;number&gt;4&lt;/number&gt;&lt;dates&gt;&lt;year&gt;2020&lt;/year&gt;&lt;/dates&gt;&lt;urls&gt;&lt;/urls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fr-FR" w:eastAsia="en-US"/>
              </w:rPr>
              <w:t>(33)</w: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end"/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0C0F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0A0B3157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E2CE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Narrative 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D3FA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What do we know about optimal nutritional strategies in children with paediatric acute respiratory distress syndrome?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0E50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Iyer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R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Bansel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A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&lt;EndNote&gt;&lt;Cite&gt;&lt;Author&gt;Iyer&lt;/Author&gt;&lt;Year&gt;2019&lt;/Year&gt;&lt;RecNum&gt;63&lt;/RecNum&gt;&lt;DisplayText&gt;(47)&lt;/DisplayText&gt;&lt;record&gt;&lt;rec-number&gt;63&lt;/rec-number&gt;&lt;foreign-keys&gt;&lt;key app="EN" db-id="509v9vrelx2wx2extd1xsswaaztx2edr0rtp" timestamp="1588362362"&gt;63&lt;/key&gt;&lt;/foreign-keys&gt;&lt;ref-type name="Journal Article"&gt;17&lt;/ref-type&gt;&lt;contributors&gt;&lt;authors&gt;&lt;author&gt;Iyer, Rajalakshmi&lt;/author&gt;&lt;author&gt;Bansal, Arun&lt;/author&gt;&lt;/authors&gt;&lt;/contributors&gt;&lt;titles&gt;&lt;title&gt;What do we know about optimal nutritional strategies in children with pediatric acute respiratory distress syndrome?&lt;/title&gt;&lt;secondary-title&gt;Annals of translational medicine&lt;/secondary-title&gt;&lt;/titles&gt;&lt;pages&gt;510&lt;/pages&gt;&lt;volume&gt;7&lt;/volume&gt;&lt;number&gt;19&lt;/number&gt;&lt;section&gt;Iyer, Rajalakshmi. Department of Pediatrics, Advanced Pediatrics Centre, Postgraduate Institute of Medical Education and Research (PGIMER), Chandigarh, India.&amp;#xD;Bansal, Arun. Department of Pediatrics, Advanced Pediatrics Centre, Postgraduate Institute of Medical Education and Research (PGIMER), Chandigarh, India.&lt;/section&gt;&lt;dates&gt;&lt;year&gt;2019&lt;/year&gt;&lt;/dates&gt;&lt;pub-location&gt;China&lt;/pub-location&gt;&lt;isbn&gt;2305-5839&lt;/isbn&gt;&lt;urls&gt;&lt;related-urls&gt;&lt;url&gt;http://ovidsp.ovid.com/ovidweb.cgi?T=JS&amp;amp;PAGE=reference&amp;amp;D=prem3&amp;amp;NEWS=N&amp;amp;AN=31728363&lt;/url&gt;&lt;/related-urls&gt;&lt;/urls&gt;&lt;electronic-resource-num&gt;https://dx.doi.org/10.21037/atm.2019.08.25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47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F304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9</w:t>
            </w:r>
          </w:p>
        </w:tc>
      </w:tr>
      <w:tr w:rsidR="00A8650C" w14:paraId="5F32040A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0968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Narrative 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B43D4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 xml:space="preserve">Acute respiratory distress syndrome. 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6223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Confalonieri M,Salton F, Fabiano F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&lt;EndNote&gt;&lt;Cite&gt;&lt;Author&gt;Confalonieri&lt;/Author&gt;&lt;Year&gt;2017&lt;/Year&gt;&lt;RecNum&gt;46&lt;/RecNum&gt;&lt;DisplayText&gt;(46)&lt;/DisplayText&gt;&lt;record&gt;&lt;rec-number&gt;46&lt;/rec-number&gt;&lt;foreign-keys&gt;&lt;key app="EN" db-id="509v9vrelx2wx2extd1xsswaaztx2edr0rtp" timestamp="1588362362"&gt;46&lt;/key&gt;&lt;/foreign-keys&gt;&lt;ref-type name="Journal Article"&gt;17&lt;/ref-type&gt;&lt;contributors&gt;&lt;authors&gt;&lt;author&gt;Confalonieri, Marco&lt;/author&gt;&lt;author&gt;Salton, Francesco&lt;/author&gt;&lt;author&gt;Fabiano, Francesco&lt;/author&gt;&lt;/authors&gt;&lt;/contributors&gt;&lt;titles&gt;&lt;title&gt;Acute respiratory distress syndrome&lt;/title&gt;&lt;secondary-title&gt;European respiratory review : an official journal of the European Respiratory Society&lt;/secondary-title&gt;&lt;/titles&gt;&lt;volume&gt;26&lt;/volume&gt;&lt;number&gt;144&lt;/number&gt;&lt;section&gt;Confalonieri, Marco. Pulmonology Dept, University Hospital of Cattinara, Trieste, Italy marco.confalonieri@asuits.sanita.fvg.it.&amp;#xD;Salton, Francesco. Pulmonology Dept, University Hospital of Cattinara, Trieste, Italy.&amp;#xD;Fabiano, Francesco. Pulmonology Dept, University Hospital of Cattinara, Trieste, Italy.&lt;/section&gt;&lt;keywords&gt;&lt;keyword&gt;Humans&lt;/keyword&gt;&lt;keyword&gt;Lung/de [Drug Effects]&lt;/keyword&gt;&lt;keyword&gt;Lung/pp [Physiopathology]&lt;/keyword&gt;&lt;keyword&gt;*Lung&lt;/keyword&gt;&lt;keyword&gt;Respiratory Distress Syndrome, Adult/di [Diagnosis]&lt;/keyword&gt;&lt;keyword&gt;Respiratory Distress Syndrome, Adult/ep [Epidemiology]&lt;/keyword&gt;&lt;keyword&gt;Respiratory Distress Syndrome, Adult/pp [Physiopathology]&lt;/keyword&gt;&lt;keyword&gt;Respiratory Distress Syndrome, Adult/th [Therapy]&lt;/keyword&gt;&lt;keyword&gt;*Respiratory Distress Syndrome, Adult&lt;/keyword&gt;&lt;keyword&gt;Respiratory System Agents/tu [Therapeutic Use]&lt;/keyword&gt;&lt;keyword&gt;Risk Factors&lt;/keyword&gt;&lt;keyword&gt;Treatment Outcome&lt;/keyword&gt;&lt;/keywords&gt;&lt;dates&gt;&lt;year&gt;2017&lt;/year&gt;&lt;/dates&gt;&lt;pub-location&gt;England&lt;/pub-location&gt;&lt;isbn&gt;1600-0617&amp;#xD;0905-9180&lt;/isbn&gt;&lt;urls&gt;&lt;related-urls&gt;&lt;url&gt;http://ovidsp.ovid.com/ovidweb.cgi?T=JS&amp;amp;PAGE=reference&amp;amp;D=med14&amp;amp;NEWS=N&amp;amp;AN=28446599&lt;/url&gt;&lt;/related-urls&gt;&lt;/urls&gt;&lt;electronic-resource-num&gt;https://dx.doi.org/10.1183/16000617.0116-2016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46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B57B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7</w:t>
            </w:r>
          </w:p>
        </w:tc>
      </w:tr>
      <w:tr w:rsidR="00A8650C" w14:paraId="28B6D2FC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1E2A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Narrative 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1E80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Modulation of the immune response to respiratory viruses by vitamin D. 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F44E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>Greiller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 </w:t>
            </w:r>
            <w:proofErr w:type="gramStart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>C ,</w:t>
            </w:r>
            <w:proofErr w:type="gramEnd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>Martinaeu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 A</w: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begin">
                <w:fldData xml:space="preserve">PEVuZE5vdGU+PENpdGU+PEF1dGhvcj5HcmVpbGxlcjwvQXV0aG9yPjxZZWFyPjIwMTU8L1llYXI+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begin">
                <w:fldData xml:space="preserve">PEVuZE5vdGU+PENpdGU+PEF1dGhvcj5HcmVpbGxlcjwvQXV0aG9yPjxZZWFyPjIwMTU8L1llYXI+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en-US" w:eastAsia="en-US"/>
              </w:rPr>
              <w:t>(73)</w: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end"/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4705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5</w:t>
            </w:r>
          </w:p>
        </w:tc>
      </w:tr>
      <w:tr w:rsidR="00A8650C" w14:paraId="2584A594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8E07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Narrative 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91E8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deficiency and acute lower respiratory infections in children younger than 5 years: identification and treatment.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542A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Larkin A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>Lassetter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 J</w: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instrText xml:space="preserve"> ADDIN EN.CITE &lt;EndNote&gt;&lt;Cite&gt;&lt;Author&gt;Larkin&lt;/Author&gt;&lt;Year&gt;2014&lt;/Year&gt;&lt;RecNum&gt;87&lt;/RecNum&gt;&lt;DisplayText&gt;(134)&lt;/DisplayText&gt;&lt;record&gt;&lt;rec-number&gt;87&lt;/rec-number&gt;&lt;foreign-keys&gt;&lt;key app="EN" db-id="509v9vrelx2wx2extd1xsswaaztx2edr0rtp" timestamp="1588362362"&gt;87&lt;/key&gt;&lt;/foreign-keys&gt;&lt;ref-type name="Journal Article"&gt;17&lt;/ref-type&gt;&lt;contributors&gt;&lt;authors&gt;&lt;author&gt;Larkin, Allison&lt;/author&gt;&lt;author&gt;Lassetter, Jane&lt;/author&gt;&lt;/authors&gt;&lt;/contributors&gt;&lt;titles&gt;&lt;title&gt;Vitamin D deficiency and acute lower respiratory infections in children younger than 5 years: identification and treatment&lt;/title&gt;&lt;secondary-title&gt;Journal of pediatric health care : official publication of National Association of Pediatric Nurse Associates &amp;amp; Practitioners&lt;/secondary-title&gt;&lt;/titles&gt;&lt;pages&gt;572-4&lt;/pages&gt;&lt;volume&gt;28&lt;/volume&gt;&lt;number&gt;6&lt;/number&gt;&lt;keywords&gt;&lt;keyword&gt;Bronchiolitis/di [Diagnosis]&lt;/keyword&gt;&lt;keyword&gt;Bronchiolitis/dt [Drug Therapy]&lt;/keyword&gt;&lt;keyword&gt;Bronchiolitis/et [Etiology]&lt;/keyword&gt;&lt;keyword&gt;*Bronchiolitis/pp [Physiopathology]&lt;/keyword&gt;&lt;keyword&gt;Child, Preschool&lt;/keyword&gt;&lt;keyword&gt;Dietary Supplements&lt;/keyword&gt;&lt;keyword&gt;Humans&lt;/keyword&gt;&lt;keyword&gt;Infant&lt;/keyword&gt;&lt;keyword&gt;Infant, Newborn&lt;/keyword&gt;&lt;keyword&gt;Practice Guidelines as Topic&lt;/keyword&gt;&lt;keyword&gt;Risk Factors&lt;/keyword&gt;&lt;keyword&gt;*Vitamin D/ad [Administration &amp;amp; Dosage]&lt;/keyword&gt;&lt;keyword&gt;Vitamin D Deficiency/co [Complications]&lt;/keyword&gt;&lt;keyword&gt;Vitamin D Deficiency/di [Diagnosis]&lt;/keyword&gt;&lt;keyword&gt;Vitamin D Deficiency/dt [Drug Therapy]&lt;/keyword&gt;&lt;keyword&gt;*Vitamin D Deficiency/pp [Physiopathology]&lt;/keyword&gt;&lt;/keywords&gt;&lt;dates&gt;&lt;year&gt;2014&lt;/year&gt;&lt;/dates&gt;&lt;pub-location&gt;United States&lt;/pub-location&gt;&lt;isbn&gt;1532-656X&amp;#xD;0891-5245&lt;/isbn&gt;&lt;urls&gt;&lt;related-urls&gt;&lt;url&gt;http://ovidsp.ovid.com/ovidweb.cgi?T=JS&amp;amp;PAGE=reference&amp;amp;D=med11&amp;amp;NEWS=N&amp;amp;AN=25441970&lt;/url&gt;&lt;/related-urls&gt;&lt;/urls&gt;&lt;electronic-resource-num&gt;https://dx.doi.org/10.1016/j.pedhc.2014.08.013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en-US" w:eastAsia="en-US"/>
              </w:rPr>
              <w:t>(134)</w: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end"/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B45E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4</w:t>
            </w:r>
          </w:p>
        </w:tc>
      </w:tr>
      <w:tr w:rsidR="00A8650C" w14:paraId="5364062B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0D44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Narrative 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C02B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Better new-born vitamin D status lowers RSV-associated bronchiolitis in infants. 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090A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Maxwell C, Carbone E &amp; Wood R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NYXh3ZWxsPC9BdXRob3I+PFllYXI+MjAxMjwvWWVhcj48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NYXh3ZWxsPC9BdXRob3I+PFllYXI+MjAxMjwvWWVhcj48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96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B1C2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2</w:t>
            </w:r>
          </w:p>
        </w:tc>
      </w:tr>
      <w:tr w:rsidR="00A8650C" w14:paraId="65520AC8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D7F1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Narrative 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10BD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and lung disease.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00E5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Pfeffer P &amp;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Hawryloxicz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C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QZmVmZmVyPC9BdXRob3I+PFllYXI+MjAxMjwvWWVhcj48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QZmVmZmVyPC9BdXRob3I+PFllYXI+MjAxMjwvWWVhcj48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68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24A1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2</w:t>
            </w:r>
          </w:p>
        </w:tc>
      </w:tr>
      <w:tr w:rsidR="00A8650C" w14:paraId="776DDDDA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4891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Narrative 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C7A3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and respiratory infection in adults.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A878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Laaksi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I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MYWFrc2k8L0F1dGhvcj48WWVhcj4yMDEyPC9ZZWFyPjxS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MYWFrc2k8L0F1dGhvcj48WWVhcj4yMDEyPC9ZZWFyPjxS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42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DE1D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2</w:t>
            </w:r>
          </w:p>
        </w:tc>
      </w:tr>
      <w:tr w:rsidR="00A8650C" w14:paraId="774495B3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4F1D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Narrative 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F033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Child nutrition and lower respiratory tract disease burden in New Zealand: a global context for a national perspective. 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A8E8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 xml:space="preserve">Grant C, Wall C, Gibbons M, et al </w: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begin">
                <w:fldData xml:space="preserve">PEVuZE5vdGU+PENpdGU+PEF1dGhvcj5HcmFudDwvQXV0aG9yPjxZZWFyPjIwMTE8L1llYXI+PFJl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begin">
                <w:fldData xml:space="preserve">PEVuZE5vdGU+PENpdGU+PEF1dGhvcj5HcmFudDwvQXV0aG9yPjxZZWFyPjIwMTE8L1llYXI+PFJl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fr-FR" w:eastAsia="en-US"/>
              </w:rPr>
              <w:t>(135)</w: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end"/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B749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1</w:t>
            </w:r>
          </w:p>
        </w:tc>
      </w:tr>
      <w:tr w:rsidR="00A8650C" w14:paraId="55676297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FF3E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Narrative 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DCDB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, respiratory infections, and asthma.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9168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Ginde AA, Mansbach J, Camargo C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&lt;EndNote&gt;&lt;Cite&gt;&lt;Author&gt;Ginde&lt;/Author&gt;&lt;Year&gt;2009&lt;/Year&gt;&lt;RecNum&gt;117&lt;/RecNum&gt;&lt;DisplayText&gt;(78)&lt;/DisplayText&gt;&lt;record&gt;&lt;rec-number&gt;117&lt;/rec-number&gt;&lt;foreign-keys&gt;&lt;key app="EN" db-id="509v9vrelx2wx2extd1xsswaaztx2edr0rtp" timestamp="1588362362"&gt;117&lt;/key&gt;&lt;/foreign-keys&gt;&lt;ref-type name="Journal Article"&gt;17&lt;/ref-type&gt;&lt;contributors&gt;&lt;authors&gt;&lt;author&gt;Ginde, Adit A.&lt;/author&gt;&lt;author&gt;Mansbach, Jonathan M.&lt;/author&gt;&lt;author&gt;Camargo, Carlos A., Jr.&lt;/author&gt;&lt;/authors&gt;&lt;/contributors&gt;&lt;titles&gt;&lt;title&gt;Vitamin D, respiratory infections, and asthma&lt;/title&gt;&lt;secondary-title&gt;Current allergy and asthma reports&lt;/secondary-title&gt;&lt;/titles&gt;&lt;pages&gt;81-7&lt;/pages&gt;&lt;volume&gt;9&lt;/volume&gt;&lt;number&gt;1&lt;/number&gt;&lt;section&gt;Ginde, Adit A. EMNet Coordinating Center, Massachusetts General Hospital, Boston, MA 02114, USA.&lt;/section&gt;&lt;keywords&gt;&lt;keyword&gt;*Asthma/im [Immunology]&lt;/keyword&gt;&lt;keyword&gt;Asthma/pp [Physiopathology]&lt;/keyword&gt;&lt;keyword&gt;*Cytokines/im [Immunology]&lt;/keyword&gt;&lt;keyword&gt;Cytokines/me [Metabolism]&lt;/keyword&gt;&lt;keyword&gt;Humans&lt;/keyword&gt;&lt;keyword&gt;Immunity, Innate&lt;/keyword&gt;&lt;keyword&gt;Respiratory Tract Infections/ep [Epidemiology]&lt;/keyword&gt;&lt;keyword&gt;*Respiratory Tract Infections/im [Immunology]&lt;/keyword&gt;&lt;keyword&gt;T-Lymphocytes, Regulatory/im [Immunology]&lt;/keyword&gt;&lt;keyword&gt;T-Lymphocytes, Regulatory/me [Metabolism]&lt;/keyword&gt;&lt;keyword&gt;Vitamin D/ad [Administration &amp;amp; Dosage]&lt;/keyword&gt;&lt;keyword&gt;*Vitamin D/ph [Physiology]&lt;/keyword&gt;&lt;keyword&gt;Vitamin D Deficiency/co [Complications]&lt;/keyword&gt;&lt;keyword&gt;*Vitamin D Deficiency/im [Immunology]&lt;/keyword&gt;&lt;/keywords&gt;&lt;dates&gt;&lt;year&gt;2009&lt;/year&gt;&lt;/dates&gt;&lt;pub-location&gt;United States&lt;/pub-location&gt;&lt;isbn&gt;1534-6315&amp;#xD;1529-7322&lt;/isbn&gt;&lt;urls&gt;&lt;related-urls&gt;&lt;url&gt;http://ovidsp.ovid.com/ovidweb.cgi?T=JS&amp;amp;PAGE=reference&amp;amp;D=med7&amp;amp;NEWS=N&amp;amp;AN=19063829&lt;/url&gt;&lt;/related-urls&gt;&lt;/urls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78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141D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09</w:t>
            </w:r>
          </w:p>
        </w:tc>
      </w:tr>
      <w:tr w:rsidR="00A8650C" w14:paraId="5703CC72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E2F5E" w14:textId="77777777" w:rsidR="00A8650C" w:rsidRDefault="00A8650C">
            <w:pP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Systematic review/meta-analysis/review</w:t>
            </w:r>
          </w:p>
          <w:p w14:paraId="3EAC144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377DB" w14:textId="77777777" w:rsidR="00A8650C" w:rsidRDefault="00A8650C">
            <w:pP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Current State of Evidence: Influence of Nutritional and Nutrigenetic Factors on Immunity in the COVID-19 Pandemic Framework</w:t>
            </w:r>
          </w:p>
          <w:p w14:paraId="3669FB0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F252A" w14:textId="77777777" w:rsidR="00A8650C" w:rsidRDefault="00A8650C">
            <w:pP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Galmés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S, Serra F, Palou A.</w:t>
            </w:r>
          </w:p>
          <w:p w14:paraId="17D180E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A935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3B28315A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708B5" w14:textId="77777777" w:rsidR="00A8650C" w:rsidRDefault="00A8650C">
            <w:pP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Systematic review/meta-analysis/review</w:t>
            </w:r>
          </w:p>
          <w:p w14:paraId="39A5D2A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04FA1" w14:textId="77777777" w:rsidR="00A8650C" w:rsidRDefault="00A8650C">
            <w:pP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A Single Large Dose of Vitamin D Could be Used as a Means of Coronavirus Disease 2019 Prevention and Treatment</w:t>
            </w:r>
          </w:p>
          <w:p w14:paraId="204B94F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F0B39" w14:textId="77777777" w:rsidR="00A8650C" w:rsidRDefault="00A8650C">
            <w:pP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Liu G, Hong T, Yang J.</w:t>
            </w:r>
          </w:p>
          <w:p w14:paraId="067E395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B6C5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018D4030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A2B2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7434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The importance of vitamin d metabolism as a potential prophylactic, immunoregulatory and neuroprotective treatment for COVID-19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BC94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Xu Y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Baylink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DJ, Chen CS, Reeves ME, Xiao J, Lacy C, Lau E, Cao H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5E9F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17C9FD65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41F4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1606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Could Vitamins Help in the Fight Against COVID-19?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B504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Jovic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TH, Ali SR, Ibrahim N, Jessop ZM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Tarassoli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SP, Dobbs TD, Holford P, Thornton CA, Whitaker IS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4811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3A17F756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AC69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1397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arly Nutritional Interventions with Zinc, Selenium and Vitamin D for Raising Anti-Viral Resistance Against Progressive COVID-19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757D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Alexander J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Tinkov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A, Strand TA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Alehagen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U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kalny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A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Aaseth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J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0938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6BF847BD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8638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FF2B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Natural history of COVID-19 and current knowledge on treatment therapeutic options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0005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Dos Santos WG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9247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1ED22B3B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5071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lastRenderedPageBreak/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DA05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Inhibitory effects of Vitamin D on inflammation and IL-6 release. A further support for COVID-19 management?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D498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rrù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B, Szekeres-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Bartho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J, Bizzarri M, Spiga AM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Unfer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V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9A52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3AFEE3A8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D12A4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000A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Immunologic Effects of Vitamin D on Human Health and Disease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368B5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Charoenngam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N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Holick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MF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C860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63458E7C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707C7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3082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and Inflammation: Potential Implications for Severity of Covid-19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3C280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Laird E, Rhodes J, Kenny RA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8F54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567685D6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781D0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DE07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receptor stimulation to reduce acute respiratory distress syndrome (ARDS) in patients with coronavirus SARS-CoV-2 infections: Revised Ms SBMB 2020_166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9A2AE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Quesada-Gomez JM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Entrenas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-Castillo M, Bouillon R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C8D5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3717B0AC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9570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CA42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Does Vitamin D play a role in the management of Covid-19 in Brazil?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82224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Ribeiro H, Santana KVS, Oliver SL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Rondó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PHC, Mendes MM, Charlton K, Lanham-New S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96A1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446B9828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198C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F633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trengthening the Immune System and Reducing Inflammation and Oxidative Stress through Diet and Nutrition: Considerations during the COVID-19 Crisis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7DE2B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Iddir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M, Brito A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Dingeo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G, Fernandez Del Campo SS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Samouda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H, La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Frano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MR, Bohn T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E4C2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41562AB5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90E4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561C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Commentary: Myths and facts on vitamin D amidst the COVID-19 pandemic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65F5A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Chakhtoura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M, Napoli N, El Hajj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Fuleihan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G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EBF8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6C9DB798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12FF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A7BF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-D and COVID-19: do deficient risk a poorer outcome?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C1722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Mitchell F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5962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32109A4D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93E3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5023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Lungs as target of COVID-19 infection: Protective common molecular mechanisms of vitamin D and melatonin as a new potential synergistic treatment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6325B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Martín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Giménez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VM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Inserra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F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Tajer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CD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Marian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J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Ferder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L, Reiter RJ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Manucha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W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BA61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4FA219B9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C564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61D7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Mechanism of inflammatory response in associated comorbidities in COVID-19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24F88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de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Lucena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TMC, da Silva Santos AF, de Lima BR, de Albuquerque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Borborema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ME, de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Azevêdo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Silva J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F49E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6C5E8617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1B80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CEA7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Myth Busters: Dietary Supplements and COVID-19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7C750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Adams KK, Baker WL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Sobieraj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DM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19F0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08DDC038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B033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6126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Does Vitamin D play a role in the management of Covid-19 in Brazil?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C6AE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Glicio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, El James, 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D3C4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595D7CCF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3CAC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73B7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trengthening the Immune System and Reducing Inflammation and Oxidative Stress through Diet and Nutrition: Considerations during the COVID-19 Crisis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111C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Roya Ghasemian1, Amir Shamshirian2,3*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Keyvan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Heydari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et al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3FF8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4EF92BA6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9EA9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9711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Commentary: Myths and facts on vitamin D amidst the COVID-19 pandemic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73FE6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Weir EK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Thenappan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T, Bhargava M, Chen Y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2C19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496C1513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C53E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B7B2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-D and COVID-19: do deficient risk a poorer outcome?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B0E79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Ribeiro H, Santana KVS, Oliver SL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Rondó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PHC, Mendes MM, Charlton K, Lanham-New S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0F32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5050EA76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15CC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2420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Lungs as target of COVID-19 infection: Protective common molecular mechanisms of vitamin D and melatonin as a new potential synergistic treatment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AC9FD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Chakhtoura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M, Napoli N, El Hajj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Fuleihan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G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C36D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61BAADF9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FA39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3687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Mechanism of inflammatory response in associated comorbidities in COVID-19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7C69B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Speeckaert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MM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Delanghe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JR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F5C7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7214B4E3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10F8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CD73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Myth Busters: Dietary Supplements and COVID-19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C8ABB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Martín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Giménez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VM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Inserra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F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Tajer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CD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Marian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J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Ferder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L, Reiter RJ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Manucha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W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0BD2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0D05927C" w14:textId="77777777" w:rsidTr="00A8650C">
        <w:trPr>
          <w:trHeight w:val="397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C6C1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ystematic review/meta-analysis/review</w:t>
            </w:r>
          </w:p>
        </w:tc>
        <w:tc>
          <w:tcPr>
            <w:tcW w:w="2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C73E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Level of Mild and Severe Elderly Cases of COVID-19: A Preliminary Report (May 5, 2020)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77E0F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color w:val="0D0D0D"/>
                <w:sz w:val="14"/>
                <w:szCs w:val="14"/>
                <w:lang w:eastAsia="en-US"/>
              </w:rPr>
              <w:t>Silberstein M.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EB22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</w:tbl>
    <w:p w14:paraId="29D14C88" w14:textId="77777777" w:rsidR="00A8650C" w:rsidRDefault="00A8650C" w:rsidP="00A8650C">
      <w:pPr>
        <w:jc w:val="both"/>
        <w:rPr>
          <w:rFonts w:asciiTheme="minorHAnsi" w:hAnsiTheme="minorHAnsi" w:cs="Arial"/>
          <w:sz w:val="18"/>
          <w:szCs w:val="18"/>
        </w:rPr>
      </w:pPr>
    </w:p>
    <w:p w14:paraId="5D71BAB2" w14:textId="77777777" w:rsidR="00A8650C" w:rsidRDefault="00A8650C" w:rsidP="00A8650C">
      <w:pPr>
        <w:jc w:val="both"/>
        <w:rPr>
          <w:rFonts w:asciiTheme="minorHAnsi" w:hAnsiTheme="minorHAnsi" w:cs="Arial"/>
          <w:sz w:val="18"/>
          <w:szCs w:val="18"/>
        </w:rPr>
      </w:pPr>
    </w:p>
    <w:p w14:paraId="6F142ED4" w14:textId="77777777" w:rsidR="00A8650C" w:rsidRDefault="00A8650C" w:rsidP="00A8650C">
      <w:pPr>
        <w:jc w:val="both"/>
        <w:rPr>
          <w:rFonts w:asciiTheme="minorHAnsi" w:hAnsiTheme="minorHAnsi" w:cs="Arial"/>
          <w:sz w:val="18"/>
          <w:szCs w:val="18"/>
        </w:rPr>
      </w:pP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128"/>
        <w:gridCol w:w="4512"/>
        <w:gridCol w:w="2579"/>
        <w:gridCol w:w="797"/>
      </w:tblGrid>
      <w:tr w:rsidR="00A8650C" w14:paraId="12F3AC72" w14:textId="77777777" w:rsidTr="00A8650C">
        <w:trPr>
          <w:trHeight w:val="39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577FE" w14:textId="77777777" w:rsidR="00A8650C" w:rsidRDefault="00A8650C">
            <w:pPr>
              <w:rPr>
                <w:rFonts w:asciiTheme="minorHAnsi" w:hAnsiTheme="minorHAnsi" w:cs="Arial"/>
                <w:b/>
                <w:iCs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="Arial"/>
                <w:b/>
                <w:iCs/>
                <w:sz w:val="16"/>
                <w:szCs w:val="16"/>
                <w:lang w:eastAsia="en-US"/>
              </w:rPr>
              <w:t xml:space="preserve">Type </w:t>
            </w:r>
          </w:p>
        </w:tc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94A94" w14:textId="77777777" w:rsidR="00A8650C" w:rsidRDefault="00A8650C">
            <w:pPr>
              <w:rPr>
                <w:rFonts w:asciiTheme="minorHAnsi" w:hAnsiTheme="minorHAnsi" w:cs="Arial"/>
                <w:b/>
                <w:iCs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="Arial"/>
                <w:b/>
                <w:iCs/>
                <w:sz w:val="16"/>
                <w:szCs w:val="16"/>
                <w:lang w:eastAsia="en-US"/>
              </w:rPr>
              <w:t>Title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EDA9E" w14:textId="77777777" w:rsidR="00A8650C" w:rsidRDefault="00A8650C">
            <w:pP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  <w:t>Authors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5CAD9" w14:textId="77777777" w:rsidR="00A8650C" w:rsidRDefault="00A8650C">
            <w:pP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  <w:t>Year</w:t>
            </w:r>
          </w:p>
        </w:tc>
      </w:tr>
      <w:tr w:rsidR="00A8650C" w14:paraId="2F96D33E" w14:textId="77777777" w:rsidTr="00A8650C">
        <w:trPr>
          <w:trHeight w:val="39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B3B13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RCT</w:t>
            </w:r>
          </w:p>
        </w:tc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62170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Effect of monthly high-dose vitamin D supplementation on acute respiratory infections in older adults: A randomized controlled trial.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DC83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 xml:space="preserve">Camargo CA, Sluyter J, Stewart AW et al. 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&lt;EndNote&gt;&lt;Cite&gt;&lt;Author&gt;Camargo&lt;/Author&gt;&lt;Year&gt;2019&lt;/Year&gt;&lt;RecNum&gt;9&lt;/RecNum&gt;&lt;DisplayText&gt;(104)&lt;/DisplayText&gt;&lt;record&gt;&lt;rec-number&gt;9&lt;/rec-number&gt;&lt;foreign-keys&gt;&lt;key app="EN" db-id="509v9vrelx2wx2extd1xsswaaztx2edr0rtp" timestamp="1588362362"&gt;9&lt;/key&gt;&lt;/foreign-keys&gt;&lt;ref-type name="Journal Article"&gt;17&lt;/ref-type&gt;&lt;contributors&gt;&lt;authors&gt;&lt;author&gt;Camargo, Carlos A.&lt;/author&gt;&lt;author&gt;Sluyter, John&lt;/author&gt;&lt;author&gt;Stewart, Alistair W.&lt;/author&gt;&lt;author&gt;Khaw, Kay-Tee&lt;/author&gt;&lt;author&gt;Lawes, Carlene M. M.&lt;/author&gt;&lt;author&gt;Toop, Les&lt;/author&gt;&lt;author&gt;Waayer, Debbie&lt;/author&gt;&lt;author&gt;Scragg, Robert&lt;/author&gt;&lt;/authors&gt;&lt;/contributors&gt;&lt;titles&gt;&lt;title&gt;Effect of monthly high-dose vitamin D supplementation on acute respiratory infections in older adults: A randomized controlled trial&lt;/title&gt;&lt;secondary-title&gt;Clinical infectious diseases : an official publication of the Infectious Diseases Society of America&lt;/secondary-title&gt;&lt;/titles&gt;&lt;section&gt;Camargo, Carlos A. Department of Emergency Medicine, Massachusetts General Hospital, Harvard Medical School, Boston, USA.&amp;#xD;Sluyter, John. School of Population Health, University of Auckland, Auckland, NZ.&amp;#xD;Stewart, Alistair W. School of Population Health, University of Auckland, Auckland, NZ.&amp;#xD;Khaw, Kay-Tee. Department of Public Health and Primary Care, University of Cambridge, UK.&amp;#xD;Lawes, Carlene M M. School of Population Health, University of Auckland, Auckland, NZ.&amp;#xD;Toop, Les. Department of General Practice, University of Otago, Christchurch, NZ.&amp;#xD;Waayer, Debbie. School of Population Health, University of Auckland, Auckland, NZ.&amp;#xD;Scragg, Robert. School of Population Health, University of Auckland, Auckland, NZ.&lt;/section&gt;&lt;dates&gt;&lt;year&gt;2019&lt;/year&gt;&lt;/dates&gt;&lt;pub-location&gt;United States&lt;/pub-location&gt;&lt;isbn&gt;1537-6591&amp;#xD;1058-4838&lt;/isbn&gt;&lt;urls&gt;&lt;related-urls&gt;&lt;url&gt;http://ovidsp.ovid.com/ovidweb.cgi?T=JS&amp;amp;PAGE=reference&amp;amp;D=medp&amp;amp;NEWS=N&amp;amp;AN=31420647&lt;/url&gt;&lt;/related-urls&gt;&lt;/urls&gt;&lt;electronic-resource-num&gt;https://dx.doi.org/10.1093/cid/ciz801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104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6A9A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9</w:t>
            </w:r>
          </w:p>
        </w:tc>
      </w:tr>
      <w:tr w:rsidR="00A8650C" w14:paraId="7AA23608" w14:textId="77777777" w:rsidTr="00A8650C">
        <w:trPr>
          <w:trHeight w:val="39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2C31F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RCT</w:t>
            </w:r>
          </w:p>
        </w:tc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44EAE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Effect of Vitamin D supplementation to reduce respiratory infections in children and adolescents in Vietnam: A randomized controlled trial.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B61E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 xml:space="preserve">Loeb M, Dang AD, Thiem VD, et al. 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Mb2ViPC9BdXRob3I+PFllYXI+MjAxOTwvWWVhcj48UmVj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Mb2ViPC9BdXRob3I+PFllYXI+MjAxOTwvWWVhcj48UmVj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97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8661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9</w:t>
            </w:r>
          </w:p>
        </w:tc>
      </w:tr>
      <w:tr w:rsidR="00A8650C" w14:paraId="61B0D694" w14:textId="77777777" w:rsidTr="00A8650C">
        <w:trPr>
          <w:trHeight w:val="39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FC67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RCT</w:t>
            </w:r>
          </w:p>
        </w:tc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DC34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Winter cholecalciferol supplementation at 55degreeN has little effect on markers of innate immune defence in healthy children aged 4-8 years: a secondary analysis from a randomized controlled trial.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98B4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t>Hauger H, Ritz C, Mortensen C</w:t>
            </w:r>
          </w:p>
          <w:p w14:paraId="21901E3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 xml:space="preserve">et al. 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IYXVnZXI8L0F1dGhvcj48WWVhcj4yMDE5PC9ZZWFyPjxS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IYXVnZXI8L0F1dGhvcj48WWVhcj4yMDE5PC9ZZWFyPjxS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92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5245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9</w:t>
            </w:r>
          </w:p>
        </w:tc>
      </w:tr>
      <w:tr w:rsidR="00A8650C" w14:paraId="5E0E10EC" w14:textId="77777777" w:rsidTr="00A8650C">
        <w:trPr>
          <w:trHeight w:val="39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4E0F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RCT</w:t>
            </w:r>
          </w:p>
        </w:tc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6CDC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and Acute Respiratory Infections—The PODA Trial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11CA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>Aloia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 J &amp; Mikhail M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&lt;EndNote&gt;&lt;Cite&gt;&lt;Author&gt;Aloia&lt;/Author&gt;&lt;Year&gt;2019&lt;/Year&gt;&lt;RecNum&gt;64&lt;/RecNum&gt;&lt;DisplayText&gt;(105)&lt;/DisplayText&gt;&lt;record&gt;&lt;rec-number&gt;64&lt;/rec-number&gt;&lt;foreign-keys&gt;&lt;key app="EN" db-id="509v9vrelx2wx2extd1xsswaaztx2edr0rtp" timestamp="1588362362"&gt;64&lt;/key&gt;&lt;/foreign-keys&gt;&lt;ref-type name="Journal Article"&gt;17&lt;/ref-type&gt;&lt;contributors&gt;&lt;authors&gt;&lt;author&gt;Aloia, John F.&lt;/author&gt;&lt;author&gt;Islam, Shahidul&lt;/author&gt;&lt;author&gt;Mikhail, Mageda&lt;/author&gt;&lt;/authors&gt;&lt;/contributors&gt;&lt;titles&gt;&lt;title&gt;Vitamin D and Acute Respiratory Infections-The PODA Trial&lt;/title&gt;&lt;secondary-title&gt;Open forum infectious diseases&lt;/secondary-title&gt;&lt;/titles&gt;&lt;pages&gt;ofz228&lt;/pages&gt;&lt;volume&gt;6&lt;/volume&gt;&lt;number&gt;9&lt;/number&gt;&lt;section&gt;Aloia, John F. NYU Long Island School of Medicine, Mineola, New York.&amp;#xD;Islam, Shahidul. NYU Long Island School of Medicine, Mineola, New York.&amp;#xD;Mikhail, Mageda. NYU Long Island School of Medicine, Mineola, New York.&lt;/section&gt;&lt;dates&gt;&lt;year&gt;2019&lt;/year&gt;&lt;/dates&gt;&lt;pub-location&gt;United States&lt;/pub-location&gt;&lt;isbn&gt;2328-8957&lt;/isbn&gt;&lt;urls&gt;&lt;related-urls&gt;&lt;url&gt;http://ovidsp.ovid.com/ovidweb.cgi?T=JS&amp;amp;PAGE=reference&amp;amp;D=prem3&amp;amp;NEWS=N&amp;amp;AN=31660391&lt;/url&gt;&lt;/related-urls&gt;&lt;/urls&gt;&lt;electronic-resource-num&gt;https://dx.doi.org/10.1093/ofid/ofz228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105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589A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9</w:t>
            </w:r>
          </w:p>
        </w:tc>
      </w:tr>
      <w:tr w:rsidR="00A8650C" w14:paraId="70885FA6" w14:textId="77777777" w:rsidTr="00A8650C">
        <w:trPr>
          <w:trHeight w:val="39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C1E5A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RCT</w:t>
            </w:r>
          </w:p>
        </w:tc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53CC2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Randomized phase 2 trial of monthly vitamin D to prevent respiratory complications in children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</w:t>
            </w: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with sickle cell disease.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8C50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 xml:space="preserve">Lee MT, Kattan M, Fennoy I, </w:t>
            </w:r>
          </w:p>
          <w:p w14:paraId="183C771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 xml:space="preserve">et al. 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MZWU8L0F1dGhvcj48WWVhcj4yMDE4PC9ZZWFyPjxSZWNO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MZWU8L0F1dGhvcj48WWVhcj4yMDE4PC9ZZWFyPjxSZWNO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98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262E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8</w:t>
            </w:r>
          </w:p>
        </w:tc>
      </w:tr>
      <w:tr w:rsidR="00A8650C" w14:paraId="4EF0FCAA" w14:textId="77777777" w:rsidTr="00A8650C">
        <w:trPr>
          <w:trHeight w:val="39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A648E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RCT</w:t>
            </w:r>
          </w:p>
        </w:tc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0822B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Therapeutic effect of vitamin D in acute lower respiratory infection: A randomized controlled trial.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E524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Somnath SH, Biswal N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Chandrasekara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Jagadisan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B, Bobby (</w:t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62)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789D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7</w:t>
            </w:r>
          </w:p>
        </w:tc>
      </w:tr>
      <w:tr w:rsidR="00A8650C" w14:paraId="3B9C2C4B" w14:textId="77777777" w:rsidTr="00A8650C">
        <w:trPr>
          <w:trHeight w:val="39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9D8A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lastRenderedPageBreak/>
              <w:t>RCT</w:t>
            </w:r>
          </w:p>
        </w:tc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86E4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High-Dose Monthly Vitamin D for Prevention of Acute Respiratory Infection in Older Long-Term Care Residents: A Randomized Clinical Trial.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B992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t>Ginde AA, Blatchford P, Breese K, et al.</w: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begin">
                <w:fldData xml:space="preserve">PEVuZE5vdGU+PENpdGU+PEF1dGhvcj5HaW5kZTwvQXV0aG9yPjxZZWFyPjIwMTc8L1llYXI+PFJl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begin">
                <w:fldData xml:space="preserve">PEVuZE5vdGU+PENpdGU+PEF1dGhvcj5HaW5kZTwvQXV0aG9yPjxZZWFyPjIwMTc8L1llYXI+PFJl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nl-NL" w:eastAsia="en-US"/>
              </w:rPr>
              <w:t>(136)</w: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end"/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FFEB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7</w:t>
            </w:r>
          </w:p>
        </w:tc>
      </w:tr>
      <w:tr w:rsidR="00A8650C" w14:paraId="45FFF20A" w14:textId="77777777" w:rsidTr="00A8650C">
        <w:trPr>
          <w:trHeight w:val="39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C035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RCT</w:t>
            </w:r>
          </w:p>
        </w:tc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95FD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ffect of vitamin D3 on the antimicrobial activity of human airway surface liquid: preliminary results of a randomised placebo-controlled double-blind trial.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DEA1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Vargas-Buonfiglio LG, Cano M, Pezzulo AA, et al.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WYXJnYXMgQnVvbmZpZ2xpbzwvQXV0aG9yPjxZZWFyPjIw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WYXJnYXMgQnVvbmZpZ2xpbzwvQXV0aG9yPjxZZWFyPjIw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76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B008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7</w:t>
            </w:r>
          </w:p>
        </w:tc>
      </w:tr>
      <w:tr w:rsidR="00A8650C" w14:paraId="4CA1BABC" w14:textId="77777777" w:rsidTr="00A8650C">
        <w:trPr>
          <w:trHeight w:val="39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54FE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RCT</w:t>
            </w:r>
          </w:p>
        </w:tc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7752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supplementation during pregnancy and infancy reduces aeroallergen sensitization: a randomized controlled trial.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685B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>Grant CC, Crane J, Mitchell EA, et al.</w: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begin">
                <w:fldData xml:space="preserve">PEVuZE5vdGU+PENpdGU+PEF1dGhvcj5HcmFudDwvQXV0aG9yPjxZZWFyPjIwMTY8L1llYXI+PFJl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begin">
                <w:fldData xml:space="preserve">PEVuZE5vdGU+PENpdGU+PEF1dGhvcj5HcmFudDwvQXV0aG9yPjxZZWFyPjIwMTY8L1llYXI+PFJl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fr-FR" w:eastAsia="en-US"/>
              </w:rPr>
              <w:t>(94)</w: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end"/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516A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6</w:t>
            </w:r>
          </w:p>
        </w:tc>
      </w:tr>
      <w:tr w:rsidR="00A8650C" w14:paraId="377AB7B5" w14:textId="77777777" w:rsidTr="00A8650C">
        <w:trPr>
          <w:trHeight w:val="39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5AA7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RCT</w:t>
            </w:r>
          </w:p>
        </w:tc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A9FB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The Vitamin D Assessment (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DA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) Study: design of a randomized controlled trial of vitamin D supplementation for the prevention of cardiovascular disease, acute respiratory infection, falls and non-vertebral fractures.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DA70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t>Scragg R, Waayer D, Stewart AW, et al.</w: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begin">
                <w:fldData xml:space="preserve">PEVuZE5vdGU+PENpdGU+PEF1dGhvcj5TY3JhZ2c8L0F1dGhvcj48WWVhcj4yMDE2PC9ZZWFyPjxS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begin">
                <w:fldData xml:space="preserve">PEVuZE5vdGU+PENpdGU+PEF1dGhvcj5TY3JhZ2c8L0F1dGhvcj48WWVhcj4yMDE2PC9ZZWFyPjxS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nl-NL" w:eastAsia="en-US"/>
              </w:rPr>
              <w:t>(137)</w: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end"/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D0A2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6</w:t>
            </w:r>
          </w:p>
        </w:tc>
      </w:tr>
      <w:tr w:rsidR="00A8650C" w14:paraId="64976DE9" w14:textId="77777777" w:rsidTr="00A8650C">
        <w:trPr>
          <w:trHeight w:val="39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6702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RCT</w:t>
            </w:r>
          </w:p>
        </w:tc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A248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The effect of 14 weeks of vitamin D3 supplementation on antimicrobial peptides and proteins in athletes.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7E8B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He C, Fraser W, Tang J, 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et al.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IZTwvQXV0aG9yPjxZZWFyPjIwMTY8L1llYXI+PFJlY051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IZTwvQXV0aG9yPjxZZWFyPjIwMTY8L1llYXI+PFJlY051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88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8A67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6</w:t>
            </w:r>
          </w:p>
        </w:tc>
      </w:tr>
      <w:tr w:rsidR="00A8650C" w14:paraId="5CCF0FC4" w14:textId="77777777" w:rsidTr="00A8650C">
        <w:trPr>
          <w:trHeight w:val="39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06A7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RCT</w:t>
            </w:r>
          </w:p>
        </w:tc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0795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Double-blind randomised controlled trial of vitamin D3 supplementation for the prevention of acute respiratory infection in older adults and their carers (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DiFlu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).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C0E5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 xml:space="preserve">Martineau AR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>Hanifa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 xml:space="preserve"> Y, Witt KD et al.</w: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begin">
                <w:fldData xml:space="preserve">PEVuZE5vdGU+PENpdGU+PEF1dGhvcj5NYXJ0aW5lYXU8L0F1dGhvcj48WWVhcj4yMDE1PC9ZZWFy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begin">
                <w:fldData xml:space="preserve">PEVuZE5vdGU+PENpdGU+PEF1dGhvcj5NYXJ0aW5lYXU8L0F1dGhvcj48WWVhcj4yMDE1PC9ZZWFy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fr-FR" w:eastAsia="en-US"/>
              </w:rPr>
              <w:t>(108)</w: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end"/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E221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5</w:t>
            </w:r>
          </w:p>
        </w:tc>
      </w:tr>
      <w:tr w:rsidR="00A8650C" w14:paraId="2D8AC878" w14:textId="77777777" w:rsidTr="00A8650C">
        <w:trPr>
          <w:trHeight w:val="39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CC79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RCT</w:t>
            </w:r>
          </w:p>
        </w:tc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2C41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Reduced primary care respiratory infection visits following pregnancy and infancy vitamin D supplementation: a randomised controlled trial.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8F84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Grant CC, Kaur S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>Waymouth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 E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 xml:space="preserve">et al. 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HcmFudDwvQXV0aG9yPjxZZWFyPjIwMTU8L1llYXI+PFJl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HcmFudDwvQXV0aG9yPjxZZWFyPjIwMTU8L1llYXI+PFJl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100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97A7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4</w:t>
            </w:r>
          </w:p>
        </w:tc>
      </w:tr>
      <w:tr w:rsidR="00A8650C" w14:paraId="6F8C3EC1" w14:textId="77777777" w:rsidTr="00A8650C">
        <w:trPr>
          <w:trHeight w:val="39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97CC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RCT</w:t>
            </w:r>
          </w:p>
        </w:tc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3FE2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supplementation and upper respiratory tract infections in adolescent swimmers: a randomized controlled trial.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A430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>Dubnov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-Raz G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>Rinat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 B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>Hemila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 H</w:t>
            </w:r>
          </w:p>
          <w:p w14:paraId="7A1994F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 xml:space="preserve">et al. 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EdWJub3YtUmF6PC9BdXRob3I+PFllYXI+MjAxNTwvWWVh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EdWJub3YtUmF6PC9BdXRob3I+PFllYXI+MjAxNTwvWWVh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106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3CD0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5</w:t>
            </w:r>
          </w:p>
        </w:tc>
      </w:tr>
      <w:tr w:rsidR="00A8650C" w14:paraId="3E0D896B" w14:textId="77777777" w:rsidTr="00A8650C">
        <w:trPr>
          <w:trHeight w:val="39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0766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RCT</w:t>
            </w:r>
          </w:p>
        </w:tc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C782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Prenatal vitamin d supplementation and child respiratory health: a randomised controlled trial.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99B4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Goldring ST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Hb2xkcmluZzwvQXV0aG9yPjxZZWFyPjIwMTM8L1llYXI+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Hb2xkcmluZzwvQXV0aG9yPjxZZWFyPjIwMTM8L1llYXI+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93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6ADF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3</w:t>
            </w:r>
          </w:p>
        </w:tc>
      </w:tr>
      <w:tr w:rsidR="00A8650C" w14:paraId="223BF56E" w14:textId="77777777" w:rsidTr="00A8650C">
        <w:trPr>
          <w:trHeight w:val="39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DA4C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RCT</w:t>
            </w:r>
          </w:p>
        </w:tc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7BED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Randomized trial of vitamin D supplementation and risk of acute respiratory infection in Mongolia.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0EF5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Camargo CA Jr, Ganmaa D</w:t>
            </w:r>
          </w:p>
          <w:p w14:paraId="4BDA76A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Frazier AL,et al.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DYW1hcmdvPC9BdXRob3I+PFllYXI+MjAxMjwvWWVhcj48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DYW1hcmdvPC9BdXRob3I+PFllYXI+MjAxMjwvWWVhcj48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101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7D32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2</w:t>
            </w:r>
          </w:p>
        </w:tc>
      </w:tr>
      <w:tr w:rsidR="00A8650C" w14:paraId="07127D5A" w14:textId="77777777" w:rsidTr="00A8650C">
        <w:trPr>
          <w:trHeight w:val="397"/>
        </w:trPr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33F45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intervention but not RCT</w:t>
            </w:r>
          </w:p>
        </w:tc>
        <w:tc>
          <w:tcPr>
            <w:tcW w:w="2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F30C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Supplementation in COVID-19 Patients: A Clinical Case Series</w:t>
            </w:r>
          </w:p>
        </w:tc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E2B2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haegbulam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KC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walih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M, Patel P, Smith MA, Perrin R.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AB5E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</w:tbl>
    <w:p w14:paraId="6B5F8BE8" w14:textId="77777777" w:rsidR="00A8650C" w:rsidRDefault="00A8650C" w:rsidP="00A8650C">
      <w:pPr>
        <w:jc w:val="both"/>
        <w:rPr>
          <w:rFonts w:asciiTheme="minorHAnsi" w:hAnsiTheme="minorHAnsi" w:cs="Arial"/>
          <w:sz w:val="18"/>
          <w:szCs w:val="18"/>
        </w:rPr>
      </w:pPr>
    </w:p>
    <w:p w14:paraId="4B87358C" w14:textId="77777777" w:rsidR="00A8650C" w:rsidRDefault="00A8650C" w:rsidP="00A8650C">
      <w:pPr>
        <w:jc w:val="both"/>
        <w:rPr>
          <w:rFonts w:asciiTheme="minorHAnsi" w:hAnsiTheme="minorHAnsi" w:cs="Arial"/>
          <w:b/>
          <w:bCs/>
          <w:sz w:val="18"/>
          <w:szCs w:val="18"/>
        </w:rPr>
      </w:pP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151"/>
        <w:gridCol w:w="4498"/>
        <w:gridCol w:w="2574"/>
        <w:gridCol w:w="793"/>
      </w:tblGrid>
      <w:tr w:rsidR="00A8650C" w14:paraId="65C0B9B8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E15DA" w14:textId="77777777" w:rsidR="00A8650C" w:rsidRDefault="00A8650C">
            <w:pP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  <w:t>Article type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90571" w14:textId="77777777" w:rsidR="00A8650C" w:rsidRDefault="00A8650C">
            <w:pPr>
              <w:rPr>
                <w:rFonts w:asciiTheme="minorHAnsi" w:hAnsiTheme="minorHAnsi" w:cs="Arial"/>
                <w:b/>
                <w:iCs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="Arial"/>
                <w:b/>
                <w:iCs/>
                <w:sz w:val="16"/>
                <w:szCs w:val="16"/>
                <w:lang w:eastAsia="en-US"/>
              </w:rPr>
              <w:t>Title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29132" w14:textId="77777777" w:rsidR="00A8650C" w:rsidRDefault="00A8650C">
            <w:pP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  <w:t>Authors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92081" w14:textId="77777777" w:rsidR="00A8650C" w:rsidRDefault="00A8650C">
            <w:pP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  <w:t>Year</w:t>
            </w:r>
          </w:p>
        </w:tc>
      </w:tr>
      <w:tr w:rsidR="00A8650C" w14:paraId="2B2653D8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1C54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9EAD1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 xml:space="preserve">A cross sectional analysis of the role of the antimicrobial peptide </w:t>
            </w:r>
            <w:proofErr w:type="spellStart"/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cathelicidin</w:t>
            </w:r>
            <w:proofErr w:type="spellEnd"/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 xml:space="preserve"> in lung function impairment within the ALIVE cohort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22C5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t>Lambert AA, Kirk GD, Astemborski J, et al.</w: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begin">
                <w:fldData xml:space="preserve">PEVuZE5vdGU+PENpdGU+PEF1dGhvcj5MYW1iZXJ0PC9BdXRob3I+PFllYXI+MjAxNDwvWWVhcj48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begin">
                <w:fldData xml:space="preserve">PEVuZE5vdGU+PENpdGU+PEF1dGhvcj5MYW1iZXJ0PC9BdXRob3I+PFllYXI+MjAxNDwvWWVhcj48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nl-NL" w:eastAsia="en-US"/>
              </w:rPr>
              <w:t>(75)</w: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BEC5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4</w:t>
            </w:r>
          </w:p>
        </w:tc>
      </w:tr>
      <w:tr w:rsidR="00A8650C" w14:paraId="5595DE88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B4C9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58BB4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Vitamin D Status at the Time of Hospitalization for Bronchiolitis and Its Association with Disease Severity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D4C3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t>Vo P, Koppel C, Espinola JA,</w:t>
            </w:r>
          </w:p>
          <w:p w14:paraId="1C527D7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et al.</w: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t xml:space="preserve"> </w: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begin">
                <w:fldData xml:space="preserve">PEVuZE5vdGU+PENpdGU+PEF1dGhvcj5WbzwvQXV0aG9yPjxZZWFyPjIwMTg8L1llYXI+PFJlY051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begin">
                <w:fldData xml:space="preserve">PEVuZE5vdGU+PENpdGU+PEF1dGhvcj5WbzwvQXV0aG9yPjxZZWFyPjIwMTg8L1llYXI+PFJlY051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nl-NL" w:eastAsia="en-US"/>
              </w:rPr>
              <w:t>(54)</w: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394F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8</w:t>
            </w:r>
          </w:p>
        </w:tc>
      </w:tr>
      <w:tr w:rsidR="00A8650C" w14:paraId="5075477C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6E05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9811C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Circulating 25-hydroxyvitamin D, nasopharyngeal microbiota, and bronchiolitis severity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AF3C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Toivonen L, Hasegawa K, Ajami N, et al.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Ub2l2b25lbjwvQXV0aG9yPjxZZWFyPjIwMTg8L1llYXI+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Ub2l2b25lbjwvQXV0aG9yPjxZZWFyPjIwMTg8L1llYXI+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138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7D72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8</w:t>
            </w:r>
          </w:p>
        </w:tc>
      </w:tr>
      <w:tr w:rsidR="00A8650C" w14:paraId="3E7E7C94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43DD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5E448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Effect of vitamin D deficiency in Korean patients with acute respiratory distress syndrome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3835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Park S, Lee M, Lim C, Koh Y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QYXJrPC9BdXRob3I+PFllYXI+MjAxOTwvWWVhcj48UmVj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QYXJrPC9BdXRob3I+PFllYXI+MjAxOTwvWWVhcj48UmVj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139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14FC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8</w:t>
            </w:r>
          </w:p>
        </w:tc>
      </w:tr>
      <w:tr w:rsidR="00A8650C" w14:paraId="6AFAEF44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E1A3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FE79A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Circulating 25-hydroxyvitamin D, nasopharyngeal airway metabolome, and bronchiolitis severity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4C6F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Hasegawa K, Stewart C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Celedon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J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Mansbach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JM</w:t>
            </w:r>
          </w:p>
          <w:p w14:paraId="4FF1477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Tierney C, Camargo CA Jr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IYXNlZ2F3YTwvQXV0aG9yPjxZZWFyPjIwMTg8L1llYXI+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IYXNlZ2F3YTwvQXV0aG9yPjxZZWFyPjIwMTg8L1llYXI+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140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FB5B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8</w:t>
            </w:r>
          </w:p>
        </w:tc>
      </w:tr>
      <w:tr w:rsidR="00A8650C" w14:paraId="58D89EA2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9F02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DCF2B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Serum 25-hydroxyvitamin D levels in patients with Granulomatosis with Polyangiitis: association with respiratory infection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192C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Perez MO, Oliveira RM</w:t>
            </w:r>
          </w:p>
          <w:p w14:paraId="5FA843A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Levy-Neto M, Caparbo VF, Pereira RMR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QZXJlejwvQXV0aG9yPjxZZWFyPjIwMTc8L1llYXI+PFJl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QZXJlejwvQXV0aG9yPjxZZWFyPjIwMTc8L1llYXI+PFJl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141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7CDA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7</w:t>
            </w:r>
          </w:p>
        </w:tc>
      </w:tr>
      <w:tr w:rsidR="00A8650C" w14:paraId="762864B9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AA47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332A2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 xml:space="preserve">Vitamin D Deficiency Is Not Associated </w:t>
            </w:r>
            <w:proofErr w:type="gramStart"/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With</w:t>
            </w:r>
            <w:proofErr w:type="gramEnd"/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 xml:space="preserve"> Growth or the Incidence of Common Morbidities Among Tanzanian Infants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A317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t>Sudfeld CR, Manji KP, Smith ER</w:t>
            </w:r>
          </w:p>
          <w:p w14:paraId="2B17858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t>et al.</w:t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fldChar w:fldCharType="begin">
                <w:fldData xml:space="preserve">PEVuZE5vdGU+PENpdGU+PEF1dGhvcj5QZXJlejwvQXV0aG9yPjxZZWFyPjIwMTc8L1llYXI+PFJl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fldChar w:fldCharType="begin">
                <w:fldData xml:space="preserve">PEVuZE5vdGU+PENpdGU+PEF1dGhvcj5QZXJlejwvQXV0aG9yPjxZZWFyPjIwMTc8L1llYXI+PFJl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de-DE" w:eastAsia="en-US"/>
              </w:rPr>
              <w:t>(141)</w:t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B79B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7</w:t>
            </w:r>
          </w:p>
        </w:tc>
      </w:tr>
      <w:tr w:rsidR="00A8650C" w14:paraId="3B603447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CFCD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D038C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25-Hydroxyvitamin D supplementation and health-service utilization for upper respiratory tract infection in young children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DEF3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mand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JA, To T, O'Connor DL, Parkin PC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Birken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CS, Thorpe KE, Maguire JL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PbWFuZDwvQXV0aG9yPjxZZWFyPjIwMTc8L1llYXI+PFJl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PbWFuZDwvQXV0aG9yPjxZZWFyPjIwMTc8L1llYXI+PFJl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90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F1D9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7</w:t>
            </w:r>
          </w:p>
        </w:tc>
      </w:tr>
      <w:tr w:rsidR="00A8650C" w14:paraId="4C5E5368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267A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E4B2D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Low Retinol-Binding Protein and Vitamin D Levels Are Associated with Severe Outcomes in Children Hospitalized with Lower Respiratory Tract Infection and Respiratory Syncytial Virus or Human Metapneumovirus Detection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6E67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t>Hurwitz JL, Jones BG, Penkert RR, et al.</w: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begin">
                <w:fldData xml:space="preserve">PEVuZE5vdGU+PENpdGU+PEF1dGhvcj5IdXJ3aXR6PC9BdXRob3I+PFllYXI+MjAxNzwvWWVhcj48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begin">
                <w:fldData xml:space="preserve">PEVuZE5vdGU+PENpdGU+PEF1dGhvcj5IdXJ3aXR6PC9BdXRob3I+PFllYXI+MjAxNzwvWWVhcj48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nl-NL" w:eastAsia="en-US"/>
              </w:rPr>
              <w:t>(53)</w: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483B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7</w:t>
            </w:r>
          </w:p>
        </w:tc>
      </w:tr>
      <w:tr w:rsidR="00A8650C" w14:paraId="7411F677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298A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6BFF1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Higher serum 25(OH)D concentration is associated with lower risk of chronic otitis media with effusion: a case-control study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E5DC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Walker R, Bartley J, Camargo C, Flint D, Thompson J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XYWxrZXI8L0F1dGhvcj48WWVhcj4yMDE3PC9ZZWFyPjxS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XYWxrZXI8L0F1dGhvcj48WWVhcj4yMDE3PC9ZZWFyPjxS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142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FDA2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7</w:t>
            </w:r>
          </w:p>
        </w:tc>
      </w:tr>
      <w:tr w:rsidR="00A8650C" w14:paraId="5DE20AAE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938A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03204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 xml:space="preserve">Association Between Serum Vitamin D and All-Cause and Cause-Specific Death in a General Japanese Population - The </w:t>
            </w:r>
            <w:proofErr w:type="spellStart"/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Hisayama</w:t>
            </w:r>
            <w:proofErr w:type="spellEnd"/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 xml:space="preserve"> Study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BB65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Umehara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K, Mukai N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Hata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J</w:t>
            </w:r>
          </w:p>
          <w:p w14:paraId="24CE2CC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 xml:space="preserve">et al. 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VbWVoYXJhPC9BdXRob3I+PFllYXI+MjAxNzwvWWVhcj48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VbWVoYXJhPC9BdXRob3I+PFllYXI+MjAxNzwvWWVhcj48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58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9731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7</w:t>
            </w:r>
          </w:p>
        </w:tc>
      </w:tr>
      <w:tr w:rsidR="00A8650C" w14:paraId="6E38B244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0ABA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6C5FE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Low cord-serum 25-hydroxyvitamin D levels are associated with poor lung function performance and increased respiratory infection in infancy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6795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hyperlink r:id="rId5" w:history="1">
              <w:r>
                <w:rPr>
                  <w:rStyle w:val="Hyperlink"/>
                  <w:rFonts w:asciiTheme="minorHAnsi" w:eastAsiaTheme="majorEastAsia" w:hAnsiTheme="minorHAnsi" w:cs="Arial"/>
                  <w:color w:val="auto"/>
                  <w:sz w:val="14"/>
                  <w:szCs w:val="14"/>
                  <w:lang w:val="en-US" w:eastAsia="en-US"/>
                </w:rPr>
                <w:t xml:space="preserve"> Lai</w:t>
              </w:r>
            </w:hyperlink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, </w:t>
            </w:r>
            <w:hyperlink r:id="rId6" w:history="1">
              <w:r>
                <w:rPr>
                  <w:rStyle w:val="Hyperlink"/>
                  <w:rFonts w:asciiTheme="minorHAnsi" w:eastAsiaTheme="majorEastAsia" w:hAnsiTheme="minorHAnsi" w:cs="Arial"/>
                  <w:color w:val="auto"/>
                  <w:sz w:val="14"/>
                  <w:szCs w:val="14"/>
                  <w:lang w:val="en-US" w:eastAsia="en-US"/>
                </w:rPr>
                <w:t xml:space="preserve"> Liao</w:t>
              </w:r>
            </w:hyperlink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, </w:t>
            </w:r>
            <w:hyperlink r:id="rId7" w:history="1">
              <w:r>
                <w:rPr>
                  <w:rStyle w:val="Hyperlink"/>
                  <w:rFonts w:asciiTheme="minorHAnsi" w:eastAsiaTheme="majorEastAsia" w:hAnsiTheme="minorHAnsi" w:cs="Arial"/>
                  <w:color w:val="auto"/>
                  <w:sz w:val="14"/>
                  <w:szCs w:val="14"/>
                  <w:lang w:val="en-US" w:eastAsia="en-US"/>
                </w:rPr>
                <w:t xml:space="preserve"> Tsai</w:t>
              </w:r>
            </w:hyperlink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, 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et al.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MYWk8L0F1dGhvcj48WWVhcj4yMDE3PC9ZZWFyPjxSZWNO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MYWk8L0F1dGhvcj48WWVhcj4yMDE3PC9ZZWFyPjxSZWNO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143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8DC5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7</w:t>
            </w:r>
          </w:p>
        </w:tc>
      </w:tr>
      <w:tr w:rsidR="00A8650C" w14:paraId="27C0FE63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BC64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34B8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Cord blood vitamin D and the risk of acute lower respiratory infection in Indigenous infants in the Northern Territory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4F51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>Binks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 M, Smith-Vaughan, Marsh R, Chang A, Andrews R</w: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begin">
                <w:fldData xml:space="preserve">PEVuZE5vdGU+PENpdGU+PEF1dGhvcj5CaW5rczwvQXV0aG9yPjxZZWFyPjIwMTY8L1llYXI+PFJl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begin">
                <w:fldData xml:space="preserve">PEVuZE5vdGU+PENpdGU+PEF1dGhvcj5CaW5rczwvQXV0aG9yPjxZZWFyPjIwMTY8L1llYXI+PFJl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en-US" w:eastAsia="en-US"/>
              </w:rPr>
              <w:t>(144)</w: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end"/>
            </w:r>
          </w:p>
          <w:p w14:paraId="2BFB9A5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E03B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6</w:t>
            </w:r>
          </w:p>
        </w:tc>
      </w:tr>
      <w:tr w:rsidR="00A8650C" w14:paraId="19866F76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BE85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C48C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Association of vitamin D deficiency with acute lower respiratory tract infections in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newborns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12D4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Dinlen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Zenciroglu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Beken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Dursun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Dilli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&amp;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kumus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EaW5sZW48L0F1dGhvcj48WWVhcj4yMDE2PC9ZZWFyPjxS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EaW5sZW48L0F1dGhvcj48WWVhcj4yMDE2PC9ZZWFyPjxS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145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3942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5</w:t>
            </w:r>
          </w:p>
        </w:tc>
      </w:tr>
      <w:tr w:rsidR="00A8650C" w14:paraId="3A15E4B0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EC18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44D9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Correlation of serum vitamin A, D, and E with recurrent respiratory infection in children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0532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Zhang J, Sun RR, Yan ZX, Yi WX, Yue B </w: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instrText xml:space="preserve"> ADDIN EN.CITE &lt;EndNote&gt;&lt;Cite&gt;&lt;Author&gt;Zhang&lt;/Author&gt;&lt;Year&gt;2019&lt;/Year&gt;&lt;RecNum&gt;65&lt;/RecNum&gt;&lt;DisplayText&gt;(45)&lt;/DisplayText&gt;&lt;record&gt;&lt;rec-number&gt;65&lt;/rec-number&gt;&lt;foreign-keys&gt;&lt;key app="EN" db-id="509v9vrelx2wx2extd1xsswaaztx2edr0rtp" timestamp="1588362362"&gt;65&lt;/key&gt;&lt;/foreign-keys&gt;&lt;ref-type name="Journal Article"&gt;17&lt;/ref-type&gt;&lt;contributors&gt;&lt;authors&gt;&lt;author&gt;Zhang, J.&lt;/author&gt;&lt;author&gt;Sun, R. R.&lt;/author&gt;&lt;author&gt;Yan, Z. X.&lt;/author&gt;&lt;author&gt;Yi, W. X.&lt;/author&gt;&lt;author&gt;Yue, B.&lt;/author&gt;&lt;/authors&gt;&lt;/contributors&gt;&lt;titles&gt;&lt;title&gt;Correlation of serum vitamin A, D, and E with recurrent respiratory infection in children&lt;/title&gt;&lt;secondary-title&gt;European review for medical and pharmacological sciences&lt;/secondary-title&gt;&lt;/titles&gt;&lt;pages&gt;8133-8138&lt;/pages&gt;&lt;volume&gt;23&lt;/volume&gt;&lt;number&gt;18&lt;/number&gt;&lt;section&gt;Zhang, J. Department of Pediatrics (I), Cangzhou Central Hospital, Cangzhou, P.R. China.aj97de@163.com.&lt;/section&gt;&lt;dates&gt;&lt;year&gt;2019&lt;/year&gt;&lt;/dates&gt;&lt;pub-location&gt;Italy&lt;/pub-location&gt;&lt;isbn&gt;2284-0729&amp;#xD;1128-3602&lt;/isbn&gt;&lt;urls&gt;&lt;related-urls&gt;&lt;url&gt;http://ovidsp.ovid.com/ovidweb.cgi?T=JS&amp;amp;PAGE=reference&amp;amp;D=prem3&amp;amp;NEWS=N&amp;amp;AN=31599442&lt;/url&gt;&lt;/related-urls&gt;&lt;/urls&gt;&lt;electronic-resource-num&gt;https://dx.doi.org/10.26355/eurrev_201909_19033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en-US" w:eastAsia="en-US"/>
              </w:rPr>
              <w:t>(45)</w: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2975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9</w:t>
            </w:r>
          </w:p>
        </w:tc>
      </w:tr>
      <w:tr w:rsidR="00A8650C" w14:paraId="5A945223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3113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8970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Association between serum vitamin D, retinol and zinc status, and acute respiratory infections in underweight and normal-weight children aged 6-24 months living in an urban slum in Bangladesh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6501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>Ahmed A, Ahmed T Soares-Magalhaes R, et al.</w: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begin">
                <w:fldData xml:space="preserve">PEVuZE5vdGU+PENpdGU+PEF1dGhvcj5BaG1lZDwvQXV0aG9yPjxZZWFyPjIwMTY8L1llYXI+PFJl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begin">
                <w:fldData xml:space="preserve">PEVuZE5vdGU+PENpdGU+PEF1dGhvcj5BaG1lZDwvQXV0aG9yPjxZZWFyPjIwMTY8L1llYXI+PFJl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fr-FR" w:eastAsia="en-US"/>
              </w:rPr>
              <w:t>(146)</w: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B61D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6</w:t>
            </w:r>
          </w:p>
        </w:tc>
      </w:tr>
      <w:tr w:rsidR="00A8650C" w14:paraId="464BB474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FDFE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E97C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Association between prehospital vitamin D status and incident acute respiratory failure in critically ill patients: a retrospective cohort study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1CA3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Thicket D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>Moromizato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 T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>Litonjua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 A, 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et al.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UaGlja2V0dDwvQXV0aG9yPjxZZWFyPjIwMTU8L1llYXI+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UaGlja2V0dDwvQXV0aG9yPjxZZWFyPjIwMTU8L1llYXI+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56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6A16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5</w:t>
            </w:r>
          </w:p>
        </w:tc>
      </w:tr>
      <w:tr w:rsidR="00A8650C" w14:paraId="4D2E2FB6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6A88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BE31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deficiency and risk of acute lung injury in severe sepsis and severe trauma: a case-control study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49F7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>Barnett N, Zhao Z</w:t>
            </w:r>
          </w:p>
          <w:p w14:paraId="01B72A9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>Koyama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 xml:space="preserve"> T, et al. </w: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instrText xml:space="preserve"> ADDIN EN.CITE &lt;EndNote&gt;&lt;Cite&gt;&lt;Author&gt;Barnett&lt;/Author&gt;&lt;Year&gt;2014&lt;/Year&gt;&lt;RecNum&gt;71&lt;/RecNum&gt;&lt;DisplayText&gt;(48)&lt;/DisplayText&gt;&lt;record&gt;&lt;rec-number&gt;71&lt;/rec-number&gt;&lt;foreign-keys&gt;&lt;key app="EN" db-id="509v9vrelx2wx2extd1xsswaaztx2edr0rtp" timestamp="1588362362"&gt;71&lt;/key&gt;&lt;/foreign-keys&gt;&lt;ref-type name="Journal Article"&gt;17&lt;/ref-type&gt;&lt;contributors&gt;&lt;authors&gt;&lt;author&gt;Barnett, Nicolas&lt;/author&gt;&lt;author&gt;Zhao, Zhiguo&lt;/author&gt;&lt;author&gt;Koyama, Tatsuki&lt;/author&gt;&lt;author&gt;Janz, David R.&lt;/author&gt;&lt;author&gt;Wang, Chen-Yu&lt;/author&gt;&lt;author&gt;May, Addison K.&lt;/author&gt;&lt;author&gt;Bernard, Gordon R.&lt;/author&gt;&lt;author&gt;Ware, Lorraine B.&lt;/author&gt;&lt;/authors&gt;&lt;/contributors&gt;&lt;titles&gt;&lt;title&gt;Vitamin D deficiency and risk of acute lung injury in severe sepsis and severe trauma: a case-control study&lt;/title&gt;&lt;secondary-title&gt;Annals of intensive care&lt;/secondary-title&gt;&lt;/titles&gt;&lt;pages&gt;5&lt;/pages&gt;&lt;volume&gt;4&lt;/volume&gt;&lt;number&gt;1&lt;/number&gt;&lt;section&gt;Ware, Lorraine B. Division of Allergy, Pulmonary and Critical Care Medicine in the Department of Medicine, Vanderbilt University, T1218 MCN, 1161 21st Avenue South, Nashville, TN, USA. Lorraine.ware@vanderbilt.edu.&lt;/section&gt;&lt;dates&gt;&lt;year&gt;2014&lt;/year&gt;&lt;/dates&gt;&lt;pub-location&gt;Germany&lt;/pub-location&gt;&lt;isbn&gt;2110-5820&lt;/isbn&gt;&lt;urls&gt;&lt;related-urls&gt;&lt;url&gt;http://ovidsp.ovid.com/ovidweb.cgi?T=JS&amp;amp;PAGE=reference&amp;amp;D=prem1&amp;amp;NEWS=N&amp;amp;AN=24559079&lt;/url&gt;&lt;/related-urls&gt;&lt;/urls&gt;&lt;electronic-resource-num&gt;https://dx.doi.org/10.1186/2110-5820-4-5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fr-FR" w:eastAsia="en-US"/>
              </w:rPr>
              <w:t>(48)</w: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ACFA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4</w:t>
            </w:r>
          </w:p>
        </w:tc>
      </w:tr>
      <w:tr w:rsidR="00A8650C" w14:paraId="37FBBDEB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9407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lastRenderedPageBreak/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A1B6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intake in young children with acute lower respiratory infection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9E4B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>Leis KS, McNally JD, Montgomery MR, Sankaran K, Karunanayake C, Rosenberg A</w: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begin">
                <w:fldData xml:space="preserve">PEVuZE5vdGU+PENpdGU+PEF1dGhvcj5MZWlzPC9BdXRob3I+PFllYXI+MjAxMjwvWWVhcj48UmVj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begin">
                <w:fldData xml:space="preserve">PEVuZE5vdGU+PENpdGU+PEF1dGhvcj5MZWlzPC9BdXRob3I+PFllYXI+MjAxMjwvWWVhcj48UmVj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en-US" w:eastAsia="en-US"/>
              </w:rPr>
              <w:t>(147)</w: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7C6A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2</w:t>
            </w:r>
          </w:p>
        </w:tc>
      </w:tr>
      <w:tr w:rsidR="00A8650C" w14:paraId="3080F4CF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1B96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1DCB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status and acute respiratory infection: cross sectional results from the United States National Health and Nutrition Examination Survey, 2001-2006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D127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>Monlezun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 DJ, Bittner EA, Christopher KB, Camargo CA</w:t>
            </w:r>
          </w:p>
          <w:p w14:paraId="1C5A9C9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>Quraishi SA</w: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begin">
                <w:fldData xml:space="preserve">PEVuZE5vdGU+PENpdGU+PEF1dGhvcj5Nb25sZXp1bjwvQXV0aG9yPjxZZWFyPjIwMTU8L1llYXI+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begin">
                <w:fldData xml:space="preserve">PEVuZE5vdGU+PENpdGU+PEF1dGhvcj5Nb25sZXp1bjwvQXV0aG9yPjxZZWFyPjIwMTU8L1llYXI+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en-US" w:eastAsia="en-US"/>
              </w:rPr>
              <w:t>(43)</w: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58D7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5</w:t>
            </w:r>
          </w:p>
        </w:tc>
      </w:tr>
      <w:tr w:rsidR="00A8650C" w14:paraId="4A19EC43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C763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05E6B" w14:textId="77777777" w:rsidR="00A8650C" w:rsidRDefault="00A8650C">
            <w:pPr>
              <w:rPr>
                <w:rFonts w:asciiTheme="minorHAnsi" w:hAnsiTheme="minorHAnsi" w:cs="Arial"/>
                <w:color w:val="C00000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status and hospitalisation for childhood acute lower respiratory tract infections in Nigeria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3166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Ahmed P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>Babaniyi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 I,</w:t>
            </w:r>
          </w:p>
          <w:p w14:paraId="3900082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Yusuf KK, 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t al.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BaG1lZDwvQXV0aG9yPjxZZWFyPjIwMTU8L1llYXI+PFJl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BaG1lZDwvQXV0aG9yPjxZZWFyPjIwMTU8L1llYXI+PFJl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148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473C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5</w:t>
            </w:r>
          </w:p>
        </w:tc>
      </w:tr>
      <w:tr w:rsidR="00A8650C" w14:paraId="387B13E3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999C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E8160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Vitamin D insufficiency among hospitalised children in the Northern Territory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61E4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Binks Smith-Vaughan HC, Bar-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Zeev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N, Chang AB, Andrews RM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CaW5rczwvQXV0aG9yPjxZZWFyPjIwMTQ8L1llYXI+PFJl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CaW5rczwvQXV0aG9yPjxZZWFyPjIwMTQ8L1llYXI+PFJl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149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4AB4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4</w:t>
            </w:r>
          </w:p>
        </w:tc>
      </w:tr>
      <w:tr w:rsidR="00A8650C" w14:paraId="65EBF6BA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6D08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B3F9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Influence of vitamin D status on respiratory infection incidence and immune function during 4 months of winter training in endurance sport athletes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418B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He CS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Handzlik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M, Fraser WD, et al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&lt;EndNote&gt;&lt;Cite&gt;&lt;Author&gt;He&lt;/Author&gt;&lt;Year&gt;2013&lt;/Year&gt;&lt;RecNum&gt;93&lt;/RecNum&gt;&lt;DisplayText&gt;(57)&lt;/DisplayText&gt;&lt;record&gt;&lt;rec-number&gt;93&lt;/rec-number&gt;&lt;foreign-keys&gt;&lt;key app="EN" db-id="509v9vrelx2wx2extd1xsswaaztx2edr0rtp" timestamp="1588362362"&gt;93&lt;/key&gt;&lt;/foreign-keys&gt;&lt;ref-type name="Journal Article"&gt;17&lt;/ref-type&gt;&lt;contributors&gt;&lt;authors&gt;&lt;author&gt;He, Cheng-Shiun&lt;/author&gt;&lt;author&gt;Handzlik, Michal&lt;/author&gt;&lt;author&gt;Fraser, William D.&lt;/author&gt;&lt;author&gt;Muhamad, Ayu&lt;/author&gt;&lt;author&gt;Preston, Hannah&lt;/author&gt;&lt;author&gt;Richardson, Andrew&lt;/author&gt;&lt;author&gt;Gleeson, Michael&lt;/author&gt;&lt;/authors&gt;&lt;/contributors&gt;&lt;titles&gt;&lt;title&gt;Influence of vitamin D status on respiratory infection incidence and immune function during 4 months of winter training in endurance sport athletes&lt;/title&gt;&lt;secondary-title&gt;Exercise immunology review&lt;/secondary-title&gt;&lt;/titles&gt;&lt;pages&gt;86-101&lt;/pages&gt;&lt;volume&gt;19&lt;/volume&gt;&lt;section&gt;He, Cheng-Shiun. School of Sport, Exercise and Health Sciences, Loughborough University, Leucestershire, United Kingdom.&lt;/section&gt;&lt;keywords&gt;&lt;keyword&gt;Adolescent&lt;/keyword&gt;&lt;keyword&gt;Adult&lt;/keyword&gt;&lt;keyword&gt;Antimicrobial Cationic Peptides/bl [Blood]&lt;/keyword&gt;&lt;keyword&gt;*Athletes&lt;/keyword&gt;&lt;keyword&gt;*Exercise/ph [Physiology]&lt;/keyword&gt;&lt;keyword&gt;Female&lt;/keyword&gt;&lt;keyword&gt;Humans&lt;/keyword&gt;&lt;keyword&gt;Immunoglobulin A, Secretory/an [Analysis]&lt;/keyword&gt;&lt;keyword&gt;Male&lt;/keyword&gt;&lt;keyword&gt;*Physical Exertion/im [Immunology]&lt;/keyword&gt;&lt;keyword&gt;*Respiratory Tract Infections/im [Immunology]&lt;/keyword&gt;&lt;keyword&gt;Saliva/ch [Chemistry]&lt;/keyword&gt;&lt;keyword&gt;Saliva/im [Immunology]&lt;/keyword&gt;&lt;keyword&gt;Seasons&lt;/keyword&gt;&lt;keyword&gt;*Vitamin D/bl [Blood]&lt;/keyword&gt;&lt;keyword&gt;*Vitamin D Deficiency/ep [Epidemiology]&lt;/keyword&gt;&lt;keyword&gt;Vitamin D Deficiency/im [Immunology]&lt;/keyword&gt;&lt;keyword&gt;Young Adult&lt;/keyword&gt;&lt;/keywords&gt;&lt;dates&gt;&lt;year&gt;2013&lt;/year&gt;&lt;/dates&gt;&lt;pub-location&gt;Germany&lt;/pub-location&gt;&lt;isbn&gt;1077-5552&lt;/isbn&gt;&lt;urls&gt;&lt;related-urls&gt;&lt;url&gt;http://ovidsp.ovid.com/ovidweb.cgi?T=JS&amp;amp;PAGE=reference&amp;amp;D=med10&amp;amp;NEWS=N&amp;amp;AN=23977722&lt;/url&gt;&lt;/related-urls&gt;&lt;/urls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57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5048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3</w:t>
            </w:r>
          </w:p>
        </w:tc>
      </w:tr>
      <w:tr w:rsidR="00A8650C" w14:paraId="094968C1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51A2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A440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The role of vitamin D supplementation in the risk of developing pneumonia: three independent case-control studies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0C14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t>Remmelts H, Spoorenberg S,</w:t>
            </w:r>
          </w:p>
          <w:p w14:paraId="4C03502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t xml:space="preserve">Oosterheert J, Bos W, de Groot MC, van de Garde </w: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begin">
                <w:fldData xml:space="preserve">PEVuZE5vdGU+PENpdGU+PEF1dGhvcj5SZW1tZWx0czwvQXV0aG9yPjxZZWFyPjIwMTM8L1llYXI+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begin">
                <w:fldData xml:space="preserve">PEVuZE5vdGU+PENpdGU+PEF1dGhvcj5SZW1tZWx0czwvQXV0aG9yPjxZZWFyPjIwMTM8L1llYXI+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nl-NL" w:eastAsia="en-US"/>
              </w:rPr>
              <w:t>(150)</w: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6CB1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3</w:t>
            </w:r>
          </w:p>
        </w:tc>
      </w:tr>
      <w:tr w:rsidR="00A8650C" w14:paraId="7DEE7A65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46736" w14:textId="77777777" w:rsidR="00A8650C" w:rsidRDefault="00A8650C">
            <w:pP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Obs. Study</w:t>
            </w:r>
          </w:p>
          <w:p w14:paraId="3B387E2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D4BFC" w14:textId="77777777" w:rsidR="00A8650C" w:rsidRDefault="00A8650C">
            <w:pP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Association of Vitamin D Status and Other Clinical Characteristics With COVID-19 Test Results</w:t>
            </w:r>
          </w:p>
          <w:p w14:paraId="0D68A88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66D23" w14:textId="77777777" w:rsidR="00A8650C" w:rsidRDefault="00A8650C">
            <w:pP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Meltzer DO, Best TJ, Zhang H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Vokes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T, Arora V, Solway J.</w:t>
            </w:r>
          </w:p>
          <w:p w14:paraId="0E657CC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0515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6DC10051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A64C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942A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Insufficiency and Deficiency and Mortality from Respiratory Diseases in a Cohort of Older Adults: Potential for Limiting the Death Toll during and beyond the COVID-19 Pandemic?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F772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Brenner H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Holleczek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B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chöttker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B.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C107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227BF67C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6282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E217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Revisiting the role of vitamin D levels in the prevention of COVID-19 infection and mortality in European countries post infections peak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7149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ingh S, Kaur R, Singh RK.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DEBC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2741249D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BB2D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79F2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A Look Behind the Scenes at COVID-19: National Strategies of Infection Control and Their Impact on Mortality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1102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Haj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Bloukh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S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s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Z, Shaikh AA, Pathan HM.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58D7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2FDF3213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2663B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C44A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COVID-19 fatalities, latitude, sunlight, and vitamin D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72F7C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Whittemore PB.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8C58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02910BDF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90CEF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04E7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erum calcium as a biomarker of clinical severity and prognosis in patients with coronavirus disease 2019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B0082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Sun JK, Zhang WH, Zou L, Liu Y, Li JJ, Kan XH, Dai L, Shi QK, Yuan ST, Yu WK, Xu HY, Gu W, Qi JW.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6561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2C85F578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810BE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1947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Greater risk of severe COVID-19 in Black, Asian and Minority Ethnic populations is not explained by cardiometabolic, socioeconomic or behavioural factors, or by 25(OH)-vitamin D status: study of 1326 cases from the UK Biobank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99DFB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Raisi-Estabragh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Z, McCracken C, Bethell MS, Cooper J, Cooper C, Caulfield MJ, Munroe PB, Harvey NC, Petersen SE.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84FB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33D29E62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6D0F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B5B7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concentrations and COVID-19 infection in UK Biobank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5FAB0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Hastie CE, Mackay DF, Ho F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Celis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-Morales CA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Katikiredd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SV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Niedzwiedz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CL, Jani BD, Welsh P, Mair FS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Gray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SR, O'Donnell CA, Gill JM, Sattar N, Pell JP.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044F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1400B943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2E99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8695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Perspective: improving vitamin D status in the management of COVID-19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0CF24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Ebad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M, Montano-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Loza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AJ.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73F3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4E388610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FED1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8976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5-Hydroxyvitamin D Concentrations Are Lower in Patients with Positive PCR for SARS-CoV-2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66106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D'Avolio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A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Avataneo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V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Manca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A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Cusato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J, De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Nicolò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A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Lucchin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R, Keller F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Cantù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M.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1320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236DA272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C000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931A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The role of vitamin D in the prevention of coronavirus disease 2019 infection and mortality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92C73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Ilie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PC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Stefanescu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S, Smith L.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1198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38844332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FDA4B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3D36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Deficiency and ARDS after SARS-CoV-2 Infection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F1B34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Faul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JL, Kerley CP, Love B, O'Neill E, Cody C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Tormey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W, Hutchinson K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Cormican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LJ, Burke CM.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70EE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445AAA7A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2B41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4023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Relationship of maternal vitamin D level with maternal and infant respiratory disease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6D23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>CarrollKN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 xml:space="preserve">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>Gebretsadik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 xml:space="preserve"> T, Larkin EK, et al. </w: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instrText xml:space="preserve"> ADDIN EN.CITE &lt;EndNote&gt;&lt;Cite&gt;&lt;Author&gt;Carroll&lt;/Author&gt;&lt;Year&gt;2011&lt;/Year&gt;&lt;RecNum&gt;106&lt;/RecNum&gt;&lt;DisplayText&gt;(51)&lt;/DisplayText&gt;&lt;record&gt;&lt;rec-number&gt;106&lt;/rec-number&gt;&lt;foreign-keys&gt;&lt;key app="EN" db-id="509v9vrelx2wx2extd1xsswaaztx2edr0rtp" timestamp="1588362362"&gt;106&lt;/key&gt;&lt;/foreign-keys&gt;&lt;ref-type name="Journal Article"&gt;17&lt;/ref-type&gt;&lt;contributors&gt;&lt;authors&gt;&lt;author&gt;Carroll, Kecia N.&lt;/author&gt;&lt;author&gt;Gebretsadik, Tebeb&lt;/author&gt;&lt;author&gt;Larkin, Emma K.&lt;/author&gt;&lt;author&gt;Dupont, William D.&lt;/author&gt;&lt;author&gt;Liu, Zhouwen&lt;/author&gt;&lt;author&gt;Van Driest, Sara&lt;/author&gt;&lt;author&gt;Hartert, Tina V.&lt;/author&gt;&lt;/authors&gt;&lt;/contributors&gt;&lt;titles&gt;&lt;title&gt;Relationship of maternal vitamin D level with maternal and infant respiratory disease&lt;/title&gt;&lt;secondary-title&gt;American journal of obstetrics and gynecology&lt;/secondary-title&gt;&lt;/titles&gt;&lt;pages&gt;215.e1-7&lt;/pages&gt;&lt;volume&gt;205&lt;/volume&gt;&lt;number&gt;3&lt;/number&gt;&lt;section&gt;Carroll, Kecia N. Department of Pediatrics, Vanderbilt University School of Medicine, Nashville, TN, USA.&lt;/section&gt;&lt;keywords&gt;&lt;keyword&gt;Adult&lt;/keyword&gt;&lt;keyword&gt;African Americans&lt;/keyword&gt;&lt;keyword&gt;*Asthma/bl [Blood]&lt;/keyword&gt;&lt;keyword&gt;*Bronchiolitis/bl [Blood]&lt;/keyword&gt;&lt;keyword&gt;European Continental Ancestry Group&lt;/keyword&gt;&lt;keyword&gt;Female&lt;/keyword&gt;&lt;keyword&gt;Humans&lt;/keyword&gt;&lt;keyword&gt;Infant&lt;/keyword&gt;&lt;keyword&gt;Male&lt;/keyword&gt;&lt;keyword&gt;Risk Factors&lt;/keyword&gt;&lt;keyword&gt;*Vitamin D/aa [Analogs &amp;amp; Derivatives]&lt;/keyword&gt;&lt;keyword&gt;Vitamin D/bl [Blood]&lt;/keyword&gt;&lt;/keywords&gt;&lt;dates&gt;&lt;year&gt;2011&lt;/year&gt;&lt;/dates&gt;&lt;pub-location&gt;United States&lt;/pub-location&gt;&lt;isbn&gt;1097-6868&amp;#xD;0002-9378&lt;/isbn&gt;&lt;urls&gt;&lt;related-urls&gt;&lt;url&gt;http://ovidsp.ovid.com/ovidweb.cgi?T=JS&amp;amp;PAGE=reference&amp;amp;D=med8&amp;amp;NEWS=N&amp;amp;AN=21658670&lt;/url&gt;&lt;/related-urls&gt;&lt;/urls&gt;&lt;electronic-resource-num&gt;https://dx.doi.org/10.1016/j.ajog.2011.04.002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fr-FR" w:eastAsia="en-US"/>
              </w:rPr>
              <w:t>(51)</w: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BBC7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1</w:t>
            </w:r>
          </w:p>
        </w:tc>
      </w:tr>
      <w:tr w:rsidR="00A8650C" w14:paraId="41B65696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AE47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  <w:p w14:paraId="052B4A0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Children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49DA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erum vitamin D concentrations and associated severity of acute lower respiratory tract infections in Japanese hospitalized children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FF93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>Inamo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 xml:space="preserve"> Y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>Hasegawa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 xml:space="preserve"> M, Saito K, et al.</w: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begin">
                <w:fldData xml:space="preserve">PEVuZE5vdGU+PENpdGU+PEF1dGhvcj5JbmFtbzwvQXV0aG9yPjxZZWFyPjIwMTE8L1llYXI+PFJl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begin">
                <w:fldData xml:space="preserve">PEVuZE5vdGU+PENpdGU+PEF1dGhvcj5JbmFtbzwvQXV0aG9yPjxZZWFyPjIwMTE8L1llYXI+PFJl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fr-FR" w:eastAsia="en-US"/>
              </w:rPr>
              <w:t>(52)</w: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870A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1</w:t>
            </w:r>
          </w:p>
        </w:tc>
      </w:tr>
      <w:tr w:rsidR="00A8650C" w14:paraId="6A99D435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4A0D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  <w:p w14:paraId="173C4DD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3589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Active vitamin D and acute respiratory infections in dialysis patients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9B19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>Tsujimoto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 xml:space="preserve"> Y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>Tahara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 xml:space="preserve"> </w:t>
            </w:r>
            <w:proofErr w:type="gramStart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>H,,</w:t>
            </w:r>
            <w:proofErr w:type="gramEnd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>Shoji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 xml:space="preserve"> T, et al.</w: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begin">
                <w:fldData xml:space="preserve">PEVuZE5vdGU+PENpdGU+PEF1dGhvcj5Uc3VqaW1vdG88L0F1dGhvcj48WWVhcj4yMDExPC9ZZWFy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begin">
                <w:fldData xml:space="preserve">PEVuZE5vdGU+PENpdGU+PEF1dGhvcj5Uc3VqaW1vdG88L0F1dGhvcj48WWVhcj4yMDExPC9ZZWFy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fr-FR" w:eastAsia="en-US"/>
              </w:rPr>
              <w:t>(151)</w: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F55C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1</w:t>
            </w:r>
          </w:p>
        </w:tc>
      </w:tr>
      <w:tr w:rsidR="00A8650C" w14:paraId="7E33F35D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EE23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  <w:p w14:paraId="7AE89C6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Infant 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558D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Cord-blood 25-hydroxyvitamin D levels and risk of respiratory infection, wheezing, and asthma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DEAC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t>Camargo CA Jr, Ingham T, Wickens K, et al.</w:t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fldChar w:fldCharType="begin">
                <w:fldData xml:space="preserve">PEVuZE5vdGU+PENpdGU+PEF1dGhvcj5DYW1hcmdvPC9BdXRob3I+PFllYXI+MjAxMTwvWWVhcj48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fldChar w:fldCharType="begin">
                <w:fldData xml:space="preserve">PEVuZE5vdGU+PENpdGU+PEF1dGhvcj5DYW1hcmdvPC9BdXRob3I+PFllYXI+MjAxMTwvWWVhcj48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de-DE" w:eastAsia="en-US"/>
              </w:rPr>
              <w:t>(152)</w:t>
            </w:r>
            <w:r>
              <w:rPr>
                <w:rFonts w:asciiTheme="minorHAnsi" w:hAnsiTheme="minorHAnsi" w:cs="Arial"/>
                <w:sz w:val="14"/>
                <w:szCs w:val="14"/>
                <w:lang w:val="de-DE"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4906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1</w:t>
            </w:r>
          </w:p>
        </w:tc>
      </w:tr>
      <w:tr w:rsidR="00A8650C" w14:paraId="7D4FC9B8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C28F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  <w:p w14:paraId="2F8CD1C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Children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828F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status and acute lower respiratory infection in early childhood in Sylhet, Bangladesh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8609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Roth, D E, Shah, R, Black, R E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Baqui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, A H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&lt;EndNote&gt;&lt;Cite&gt;&lt;Author&gt;Roth&lt;/Author&gt;&lt;Year&gt;2010&lt;/Year&gt;&lt;RecNum&gt;113&lt;/RecNum&gt;&lt;DisplayText&gt;(153)&lt;/DisplayText&gt;&lt;record&gt;&lt;rec-number&gt;113&lt;/rec-number&gt;&lt;foreign-keys&gt;&lt;key app="EN" db-id="509v9vrelx2wx2extd1xsswaaztx2edr0rtp" timestamp="1588362362"&gt;113&lt;/key&gt;&lt;/foreign-keys&gt;&lt;ref-type name="Journal Article"&gt;17&lt;/ref-type&gt;&lt;contributors&gt;&lt;authors&gt;&lt;author&gt;Roth, D. E.&lt;/author&gt;&lt;author&gt;Shah, R.&lt;/author&gt;&lt;author&gt;Black, R. E.&lt;/author&gt;&lt;author&gt;Baqui, A. H.&lt;/author&gt;&lt;/authors&gt;&lt;/contributors&gt;&lt;titles&gt;&lt;title&gt;Vitamin D status and acute lower respiratory infection in early childhood in Sylhet, Bangladesh&lt;/title&gt;&lt;secondary-title&gt;Acta paediatrica (Oslo, Norway : 1992)&lt;/secondary-title&gt;&lt;/titles&gt;&lt;pages&gt;389-93&lt;/pages&gt;&lt;volume&gt;99&lt;/volume&gt;&lt;number&gt;3&lt;/number&gt;&lt;section&gt;Roth, D E. Department of International Health, The Johns Hopkins Bloomberg School of Public Health, Baltimore, MD 21205, USA.&lt;/section&gt;&lt;keywords&gt;&lt;keyword&gt;Acute Disease&lt;/keyword&gt;&lt;keyword&gt;Bangladesh/ep [Epidemiology]&lt;/keyword&gt;&lt;keyword&gt;Case-Control Studies&lt;/keyword&gt;&lt;keyword&gt;*Health Status&lt;/keyword&gt;&lt;keyword&gt;Humans&lt;/keyword&gt;&lt;keyword&gt;Infant&lt;/keyword&gt;&lt;keyword&gt;Logistic Models&lt;/keyword&gt;&lt;keyword&gt;Multivariate Analysis&lt;/keyword&gt;&lt;keyword&gt;Odds Ratio&lt;/keyword&gt;&lt;keyword&gt;Respiratory Tract Infections/bl [Blood]&lt;/keyword&gt;&lt;keyword&gt;*Respiratory Tract Infections/ep [Epidemiology]&lt;/keyword&gt;&lt;keyword&gt;Respiratory Tract Infections/et [Etiology]&lt;/keyword&gt;&lt;keyword&gt;Risk Factors&lt;/keyword&gt;&lt;keyword&gt;*Rural Population/sn [Statistics &amp;amp; Numerical Data]&lt;/keyword&gt;&lt;keyword&gt;*Vitamin D/bl [Blood]&lt;/keyword&gt;&lt;keyword&gt;*Vitamin D Deficiency/co [Complications]&lt;/keyword&gt;&lt;/keywords&gt;&lt;dates&gt;&lt;year&gt;2010&lt;/year&gt;&lt;/dates&gt;&lt;pub-location&gt;Norway&lt;/pub-location&gt;&lt;isbn&gt;1651-2227&amp;#xD;0803-5253&lt;/isbn&gt;&lt;urls&gt;&lt;related-urls&gt;&lt;url&gt;http://ovidsp.ovid.com/ovidweb.cgi?T=JS&amp;amp;PAGE=reference&amp;amp;D=med8&amp;amp;NEWS=N&amp;amp;AN=19900174&lt;/url&gt;&lt;/related-urls&gt;&lt;/urls&gt;&lt;electronic-resource-num&gt;https://dx.doi.org/10.1111/j.1651-2227.2009.01594.x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153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FAC4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0</w:t>
            </w:r>
          </w:p>
        </w:tc>
      </w:tr>
      <w:tr w:rsidR="00A8650C" w14:paraId="7C829586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A9A1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  <w:p w14:paraId="40F572B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Children 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DB52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deficiency in young children with severe acute lower respiratory infection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BBCF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McNally J, Leis K, Matheson L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Karuananyake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, Sankaran K, Rosenberg A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NY05hbGx5PC9BdXRob3I+PFllYXI+MjAwOTwvWWVhcj48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NY05hbGx5PC9BdXRob3I+PFllYXI+MjAwOTwvWWVhcj48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50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D05C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09</w:t>
            </w:r>
          </w:p>
        </w:tc>
      </w:tr>
      <w:tr w:rsidR="00A8650C" w14:paraId="30149A82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F42C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  <w:p w14:paraId="36A15A9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Infants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DBA6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Association of subclinical vitamin D deficiency in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newborns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with acute lower respiratory infection and their mothers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425C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Karatekin G, Kaya A, Salihoglu O, Balci H, Nuhoglu A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&lt;EndNote&gt;&lt;Cite&gt;&lt;Author&gt;Karatekin&lt;/Author&gt;&lt;Year&gt;2009&lt;/Year&gt;&lt;RecNum&gt;118&lt;/RecNum&gt;&lt;DisplayText&gt;(59)&lt;/DisplayText&gt;&lt;record&gt;&lt;rec-number&gt;118&lt;/rec-number&gt;&lt;foreign-keys&gt;&lt;key app="EN" db-id="509v9vrelx2wx2extd1xsswaaztx2edr0rtp" timestamp="1588362362"&gt;118&lt;/key&gt;&lt;/foreign-keys&gt;&lt;ref-type name="Journal Article"&gt;17&lt;/ref-type&gt;&lt;contributors&gt;&lt;authors&gt;&lt;author&gt;Karatekin, G.&lt;/author&gt;&lt;author&gt;Kaya, A.&lt;/author&gt;&lt;author&gt;Salihoglu, O.&lt;/author&gt;&lt;author&gt;Balci, H.&lt;/author&gt;&lt;author&gt;Nuhoglu, A.&lt;/author&gt;&lt;/authors&gt;&lt;/contributors&gt;&lt;titles&gt;&lt;title&gt;Association of subclinical vitamin D deficiency in newborns with acute lower respiratory infection and their mothers&lt;/title&gt;&lt;secondary-title&gt;European journal of clinical nutrition&lt;/secondary-title&gt;&lt;/titles&gt;&lt;pages&gt;473-7&lt;/pages&gt;&lt;volume&gt;63&lt;/volume&gt;&lt;number&gt;4&lt;/number&gt;&lt;section&gt;Karatekin, G. Department of Neonatology, Sisli Etfal Teaching and Research Hospital, Istanbul, Turkey. gunerkaratekin@yahoo.com&lt;/section&gt;&lt;keywords&gt;&lt;keyword&gt;Adult&lt;/keyword&gt;&lt;keyword&gt;Case-Control Studies&lt;/keyword&gt;&lt;keyword&gt;Educational Status&lt;/keyword&gt;&lt;keyword&gt;Female&lt;/keyword&gt;&lt;keyword&gt;Humans&lt;/keyword&gt;&lt;keyword&gt;Infant, Newborn&lt;/keyword&gt;&lt;keyword&gt;Male&lt;/keyword&gt;&lt;keyword&gt;Parents&lt;/keyword&gt;&lt;keyword&gt;Pregnancy&lt;/keyword&gt;&lt;keyword&gt;Reference Values&lt;/keyword&gt;&lt;keyword&gt;Respiratory Tract Infections/bl [Blood]&lt;/keyword&gt;&lt;keyword&gt;*Respiratory Tract Infections/co [Complications]&lt;/keyword&gt;&lt;keyword&gt;*Vitamin D/aa [Analogs &amp;amp; Derivatives]&lt;/keyword&gt;&lt;keyword&gt;Vitamin D/bl [Blood]&lt;/keyword&gt;&lt;keyword&gt;Vitamin D Deficiency/bl [Blood]&lt;/keyword&gt;&lt;keyword&gt;*Vitamin D Deficiency/co [Complications]&lt;/keyword&gt;&lt;keyword&gt;*Vitamins/bl [Blood]&lt;/keyword&gt;&lt;/keywords&gt;&lt;dates&gt;&lt;year&gt;2009&lt;/year&gt;&lt;/dates&gt;&lt;pub-location&gt;England&lt;/pub-location&gt;&lt;isbn&gt;1476-5640&amp;#xD;0954-3007&lt;/isbn&gt;&lt;urls&gt;&lt;related-urls&gt;&lt;url&gt;http://ovidsp.ovid.com/ovidweb.cgi?T=JS&amp;amp;PAGE=reference&amp;amp;D=med7&amp;amp;NEWS=N&amp;amp;AN=18030309&lt;/url&gt;&lt;/related-urls&gt;&lt;/urls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59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A3DE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09</w:t>
            </w:r>
          </w:p>
        </w:tc>
      </w:tr>
      <w:tr w:rsidR="00A8650C" w14:paraId="4DA43E97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848C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  <w:p w14:paraId="1E8D45E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E69B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An association of serum vitamin D concentrations &lt; 40nmol/L with acute respiratory tract infection in young Finnish men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A1B9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Laaksi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I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Ruohola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JP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Tuohimaa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P</w: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, 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t al.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MYWFrc2k8L0F1dGhvcj48WWVhcj4yMDA3PC9ZZWFyPjxS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MYWFrc2k8L0F1dGhvcj48WWVhcj4yMDA3PC9ZZWFyPjxS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154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1841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07</w:t>
            </w:r>
          </w:p>
        </w:tc>
      </w:tr>
      <w:tr w:rsidR="00A8650C" w14:paraId="0ED29D04" w14:textId="77777777" w:rsidTr="00A8650C">
        <w:trPr>
          <w:trHeight w:val="397"/>
        </w:trPr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20C8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Obs. Study</w:t>
            </w:r>
          </w:p>
          <w:p w14:paraId="36A7A9E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Children</w:t>
            </w:r>
          </w:p>
        </w:tc>
        <w:tc>
          <w:tcPr>
            <w:tcW w:w="2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DDD5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Association of subclinical vitamin D deficiency with severe acute lower respiratory infection in Indian children under 5 y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1CF1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Wayse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V, Yousafzai A, Mogale K &amp;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Filteau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S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&lt;EndNote&gt;&lt;Cite&gt;&lt;Author&gt;Wayse&lt;/Author&gt;&lt;Year&gt;2004&lt;/Year&gt;&lt;RecNum&gt;121&lt;/RecNum&gt;&lt;DisplayText&gt;(49)&lt;/DisplayText&gt;&lt;record&gt;&lt;rec-number&gt;121&lt;/rec-number&gt;&lt;foreign-keys&gt;&lt;key app="EN" db-id="509v9vrelx2wx2extd1xsswaaztx2edr0rtp" timestamp="1588362362"&gt;121&lt;/key&gt;&lt;/foreign-keys&gt;&lt;ref-type name="Journal Article"&gt;17&lt;/ref-type&gt;&lt;contributors&gt;&lt;authors&gt;&lt;author&gt;Wayse, V.&lt;/author&gt;&lt;author&gt;Yousafzai, A.&lt;/author&gt;&lt;author&gt;Mogale, K.&lt;/author&gt;&lt;author&gt;Filteau, S.&lt;/author&gt;&lt;/authors&gt;&lt;/contributors&gt;&lt;titles&gt;&lt;title&gt;Association of subclinical vitamin D deficiency with severe acute lower respiratory infection in Indian children under 5 y&lt;/title&gt;&lt;secondary-title&gt;European journal of clinical nutrition&lt;/secondary-title&gt;&lt;/titles&gt;&lt;pages&gt;563-7&lt;/pages&gt;&lt;volume&gt;58&lt;/volume&gt;&lt;number&gt;4&lt;/number&gt;&lt;section&gt;Wayse, V. Centre for International Child Health, Institute of Child Health, University College London, London, UK.&lt;/section&gt;&lt;keywords&gt;&lt;keyword&gt;Breast Feeding/ae [Adverse Effects]&lt;/keyword&gt;&lt;keyword&gt;Case-Control Studies&lt;/keyword&gt;&lt;keyword&gt;Child, Preschool&lt;/keyword&gt;&lt;keyword&gt;Female&lt;/keyword&gt;&lt;keyword&gt;Humans&lt;/keyword&gt;&lt;keyword&gt;India&lt;/keyword&gt;&lt;keyword&gt;Infant&lt;/keyword&gt;&lt;keyword&gt;Male&lt;/keyword&gt;&lt;keyword&gt;Nutritional Status&lt;/keyword&gt;&lt;keyword&gt;Respiratory Tract Infections/ep [Epidemiology]&lt;/keyword&gt;&lt;keyword&gt;*Respiratory Tract Infections/et [Etiology]&lt;/keyword&gt;&lt;keyword&gt;*Vitamin D Deficiency/co [Complications]&lt;/keyword&gt;&lt;keyword&gt;Vitamin D Deficiency/et [Etiology]&lt;/keyword&gt;&lt;/keywords&gt;&lt;dates&gt;&lt;year&gt;2004&lt;/year&gt;&lt;/dates&gt;&lt;pub-location&gt;England&lt;/pub-location&gt;&lt;isbn&gt;0954-3007&lt;/isbn&gt;&lt;urls&gt;&lt;related-urls&gt;&lt;url&gt;http://ovidsp.ovid.com/ovidweb.cgi?T=JS&amp;amp;PAGE=reference&amp;amp;D=med5&amp;amp;NEWS=N&amp;amp;AN=15042122&lt;/url&gt;&lt;/related-urls&gt;&lt;/urls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49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36A5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04</w:t>
            </w:r>
          </w:p>
        </w:tc>
      </w:tr>
    </w:tbl>
    <w:p w14:paraId="40DE5208" w14:textId="77777777" w:rsidR="00A8650C" w:rsidRDefault="00A8650C" w:rsidP="00A8650C">
      <w:pPr>
        <w:jc w:val="both"/>
        <w:rPr>
          <w:rFonts w:asciiTheme="minorHAnsi" w:hAnsiTheme="minorHAnsi" w:cs="Arial"/>
          <w:sz w:val="18"/>
          <w:szCs w:val="18"/>
        </w:rPr>
      </w:pPr>
    </w:p>
    <w:p w14:paraId="2BFDE3DC" w14:textId="77777777" w:rsidR="00A8650C" w:rsidRDefault="00A8650C" w:rsidP="00A8650C">
      <w:pPr>
        <w:jc w:val="both"/>
        <w:rPr>
          <w:rFonts w:asciiTheme="minorHAnsi" w:hAnsiTheme="minorHAnsi" w:cs="Arial"/>
          <w:sz w:val="18"/>
          <w:szCs w:val="18"/>
        </w:rPr>
      </w:pPr>
    </w:p>
    <w:p w14:paraId="461B386D" w14:textId="77777777" w:rsidR="00A8650C" w:rsidRDefault="00A8650C" w:rsidP="00A8650C">
      <w:pPr>
        <w:jc w:val="both"/>
        <w:rPr>
          <w:rFonts w:asciiTheme="minorHAnsi" w:hAnsiTheme="minorHAnsi" w:cs="Arial"/>
          <w:sz w:val="18"/>
          <w:szCs w:val="18"/>
        </w:rPr>
      </w:pPr>
    </w:p>
    <w:p w14:paraId="1D508EB5" w14:textId="77777777" w:rsidR="00A8650C" w:rsidRDefault="00A8650C" w:rsidP="00A8650C">
      <w:pPr>
        <w:jc w:val="both"/>
        <w:rPr>
          <w:rFonts w:asciiTheme="minorHAnsi" w:hAnsiTheme="minorHAnsi" w:cs="Arial"/>
          <w:sz w:val="18"/>
          <w:szCs w:val="18"/>
        </w:rPr>
      </w:pPr>
    </w:p>
    <w:p w14:paraId="367F78D1" w14:textId="77777777" w:rsidR="00A8650C" w:rsidRDefault="00A8650C" w:rsidP="00A8650C">
      <w:pPr>
        <w:jc w:val="both"/>
        <w:rPr>
          <w:rFonts w:asciiTheme="minorHAnsi" w:hAnsiTheme="minorHAnsi" w:cs="Arial"/>
          <w:sz w:val="18"/>
          <w:szCs w:val="18"/>
        </w:rPr>
      </w:pPr>
    </w:p>
    <w:p w14:paraId="534AB334" w14:textId="77777777" w:rsidR="00A8650C" w:rsidRDefault="00A8650C" w:rsidP="00A8650C">
      <w:pPr>
        <w:jc w:val="both"/>
        <w:rPr>
          <w:rFonts w:asciiTheme="minorHAnsi" w:hAnsiTheme="minorHAnsi" w:cs="Arial"/>
          <w:sz w:val="18"/>
          <w:szCs w:val="18"/>
        </w:rPr>
      </w:pPr>
    </w:p>
    <w:p w14:paraId="73C9C474" w14:textId="77777777" w:rsidR="00A8650C" w:rsidRDefault="00A8650C" w:rsidP="00A8650C">
      <w:pPr>
        <w:jc w:val="both"/>
        <w:rPr>
          <w:rFonts w:asciiTheme="minorHAnsi" w:hAnsiTheme="minorHAnsi" w:cs="Arial"/>
          <w:sz w:val="18"/>
          <w:szCs w:val="18"/>
        </w:rPr>
      </w:pP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225"/>
        <w:gridCol w:w="4499"/>
        <w:gridCol w:w="2506"/>
        <w:gridCol w:w="786"/>
      </w:tblGrid>
      <w:tr w:rsidR="00A8650C" w14:paraId="31198441" w14:textId="77777777" w:rsidTr="00A8650C">
        <w:trPr>
          <w:trHeight w:val="397"/>
        </w:trPr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28BEE" w14:textId="77777777" w:rsidR="00A8650C" w:rsidRDefault="00A8650C">
            <w:pPr>
              <w:rPr>
                <w:rFonts w:asciiTheme="minorHAnsi" w:hAnsiTheme="minorHAnsi" w:cs="Arial"/>
                <w:b/>
                <w:iCs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="Arial"/>
                <w:b/>
                <w:iCs/>
                <w:sz w:val="16"/>
                <w:szCs w:val="16"/>
                <w:lang w:eastAsia="en-US"/>
              </w:rPr>
              <w:t xml:space="preserve">Type </w:t>
            </w:r>
          </w:p>
        </w:tc>
        <w:tc>
          <w:tcPr>
            <w:tcW w:w="2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EF19F" w14:textId="77777777" w:rsidR="00A8650C" w:rsidRDefault="00A8650C">
            <w:pPr>
              <w:rPr>
                <w:rFonts w:asciiTheme="minorHAnsi" w:hAnsiTheme="minorHAnsi" w:cs="Arial"/>
                <w:b/>
                <w:iCs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="Arial"/>
                <w:b/>
                <w:iCs/>
                <w:sz w:val="16"/>
                <w:szCs w:val="16"/>
                <w:lang w:eastAsia="en-US"/>
              </w:rPr>
              <w:t>Title</w:t>
            </w:r>
          </w:p>
        </w:tc>
        <w:tc>
          <w:tcPr>
            <w:tcW w:w="1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8112B" w14:textId="77777777" w:rsidR="00A8650C" w:rsidRDefault="00A8650C">
            <w:pP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  <w:t>Authors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75F23" w14:textId="77777777" w:rsidR="00A8650C" w:rsidRDefault="00A8650C">
            <w:pP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  <w:t>Year</w:t>
            </w:r>
          </w:p>
        </w:tc>
      </w:tr>
      <w:tr w:rsidR="00A8650C" w14:paraId="7495F78F" w14:textId="77777777" w:rsidTr="00A8650C">
        <w:trPr>
          <w:trHeight w:val="397"/>
        </w:trPr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3707B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 xml:space="preserve">Experimental </w:t>
            </w:r>
          </w:p>
        </w:tc>
        <w:tc>
          <w:tcPr>
            <w:tcW w:w="2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EE15F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Vitamin D attenuates lung injury via stimulating epithelial repair, reducing epithelial cell apoptosis and inhibits TGF-beta induced epithelial to mesenchymal transition</w:t>
            </w:r>
          </w:p>
        </w:tc>
        <w:tc>
          <w:tcPr>
            <w:tcW w:w="1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8C65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t>Zheng S, Yang J,Hu X et al.</w: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begin">
                <w:fldData xml:space="preserve">PEVuZE5vdGU+PENpdGU+PEF1dGhvcj5aaGVuZzwvQXV0aG9yPjxZZWFyPjIwMjA8L1llYXI+PFJl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begin">
                <w:fldData xml:space="preserve">PEVuZE5vdGU+PENpdGU+PEF1dGhvcj5aaGVuZzwvQXV0aG9yPjxZZWFyPjIwMjA8L1llYXI+PFJl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nl-NL" w:eastAsia="en-US"/>
              </w:rPr>
              <w:t>(64)</w: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end"/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CCBD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17A7E8BE" w14:textId="77777777" w:rsidTr="00A8650C">
        <w:trPr>
          <w:trHeight w:val="397"/>
        </w:trPr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7292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Experimental</w:t>
            </w:r>
          </w:p>
        </w:tc>
        <w:tc>
          <w:tcPr>
            <w:tcW w:w="2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28EE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receptor genotype influences risk of upper respiratory infection.</w:t>
            </w:r>
          </w:p>
        </w:tc>
        <w:tc>
          <w:tcPr>
            <w:tcW w:w="1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1875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Jolliffe DA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Greiller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CL, Mein CA, 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et al.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Kb2xsaWZmZTwvQXV0aG9yPjxZZWFyPjIwMTg8L1llYXI+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Kb2xsaWZmZTwvQXV0aG9yPjxZZWFyPjIwMTg8L1llYXI+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66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2EB4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8</w:t>
            </w:r>
          </w:p>
        </w:tc>
      </w:tr>
      <w:tr w:rsidR="00A8650C" w14:paraId="52967A84" w14:textId="77777777" w:rsidTr="00A8650C">
        <w:trPr>
          <w:trHeight w:val="397"/>
        </w:trPr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8897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Experimental</w:t>
            </w:r>
          </w:p>
        </w:tc>
        <w:tc>
          <w:tcPr>
            <w:tcW w:w="2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EFFF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alleviates lipopolysaccharide-induced acute lung injury via regulation of the renin-angiotensin system.</w:t>
            </w:r>
          </w:p>
        </w:tc>
        <w:tc>
          <w:tcPr>
            <w:tcW w:w="1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E56C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Xu J, Yang J, Chen J, Luo Q, Zhang Q, Zhang H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YdTwvQXV0aG9yPjxZZWFyPjIwMTc8L1llYXI+PFJlY051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>
                <w:fldData xml:space="preserve">PEVuZE5vdGU+PENpdGU+PEF1dGhvcj5YdTwvQXV0aG9yPjxZZWFyPjIwMTc8L1llYXI+PFJlY051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65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33AE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7</w:t>
            </w:r>
          </w:p>
        </w:tc>
      </w:tr>
      <w:tr w:rsidR="00A8650C" w14:paraId="28E9462F" w14:textId="77777777" w:rsidTr="00A8650C">
        <w:trPr>
          <w:trHeight w:val="397"/>
        </w:trPr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6FD4E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Experimental</w:t>
            </w:r>
          </w:p>
        </w:tc>
        <w:tc>
          <w:tcPr>
            <w:tcW w:w="2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093F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/VDR signalling attenuates lipopolysaccharide-induced acute lung injury by maintaining the integrity of the pulmonary epithelial barrier.</w:t>
            </w:r>
          </w:p>
        </w:tc>
        <w:tc>
          <w:tcPr>
            <w:tcW w:w="1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A5E7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Yong-Yan Shi, Tian-Jing Liu, Jian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noBreakHyphen/>
              <w:t xml:space="preserve">Hua Fu, </w: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>et al.</w: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begin">
                <w:fldData xml:space="preserve">PEVuZE5vdGU+PENpdGU+PEF1dGhvcj5TaGk8L0F1dGhvcj48WWVhcj4yMDE2PC9ZZWFyPjxSZWNO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begin">
                <w:fldData xml:space="preserve">PEVuZE5vdGU+PENpdGU+PEF1dGhvcj5TaGk8L0F1dGhvcj48WWVhcj4yMDE2PC9ZZWFyPjxSZWNO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en-US" w:eastAsia="en-US"/>
              </w:rPr>
              <w:t>(155)</w: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end"/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6403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5</w:t>
            </w:r>
          </w:p>
        </w:tc>
      </w:tr>
      <w:tr w:rsidR="00A8650C" w14:paraId="06B7041A" w14:textId="77777777" w:rsidTr="00A8650C">
        <w:trPr>
          <w:trHeight w:val="397"/>
        </w:trPr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63D4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Experimental</w:t>
            </w:r>
          </w:p>
        </w:tc>
        <w:tc>
          <w:tcPr>
            <w:tcW w:w="2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8F20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deficiency contributes directly to the acute respiratory distress syndrome (ARDS).</w:t>
            </w:r>
          </w:p>
        </w:tc>
        <w:tc>
          <w:tcPr>
            <w:tcW w:w="1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ADE3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>Dancer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 xml:space="preserve"> RC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>Parekh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 xml:space="preserve"> D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>Lax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t xml:space="preserve"> S, et al.</w: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begin">
                <w:fldData xml:space="preserve">PEVuZE5vdGU+PENpdGU+PEF1dGhvcj5EYW5jZXI8L0F1dGhvcj48WWVhcj4yMDE1PC9ZZWFyPjxS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begin">
                <w:fldData xml:space="preserve">PEVuZE5vdGU+PENpdGU+PEF1dGhvcj5EYW5jZXI8L0F1dGhvcj48WWVhcj4yMDE1PC9ZZWFyPjxS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fr-FR" w:eastAsia="en-US"/>
              </w:rPr>
              <w:t>(3)</w:t>
            </w:r>
            <w:r>
              <w:rPr>
                <w:rFonts w:asciiTheme="minorHAnsi" w:hAnsiTheme="minorHAnsi" w:cs="Arial"/>
                <w:sz w:val="14"/>
                <w:szCs w:val="14"/>
                <w:lang w:val="fr-FR" w:eastAsia="en-US"/>
              </w:rPr>
              <w:fldChar w:fldCharType="end"/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B1F9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5</w:t>
            </w:r>
          </w:p>
        </w:tc>
      </w:tr>
    </w:tbl>
    <w:p w14:paraId="362507AD" w14:textId="77777777" w:rsidR="00A8650C" w:rsidRDefault="00A8650C" w:rsidP="00A8650C">
      <w:pPr>
        <w:jc w:val="both"/>
        <w:rPr>
          <w:rFonts w:asciiTheme="minorHAnsi" w:hAnsiTheme="minorHAnsi" w:cs="Arial"/>
          <w:sz w:val="18"/>
          <w:szCs w:val="18"/>
        </w:rPr>
      </w:pPr>
    </w:p>
    <w:p w14:paraId="45A45476" w14:textId="77777777" w:rsidR="00A8650C" w:rsidRDefault="00A8650C" w:rsidP="00A8650C">
      <w:pPr>
        <w:jc w:val="both"/>
        <w:rPr>
          <w:rFonts w:asciiTheme="minorHAnsi" w:hAnsiTheme="minorHAnsi" w:cs="Arial"/>
          <w:sz w:val="18"/>
          <w:szCs w:val="18"/>
        </w:rPr>
      </w:pPr>
    </w:p>
    <w:p w14:paraId="4C48F9D3" w14:textId="77777777" w:rsidR="00A8650C" w:rsidRDefault="00A8650C" w:rsidP="00A8650C">
      <w:pPr>
        <w:jc w:val="both"/>
        <w:rPr>
          <w:rFonts w:asciiTheme="minorHAnsi" w:hAnsiTheme="minorHAnsi" w:cs="Arial"/>
          <w:sz w:val="18"/>
          <w:szCs w:val="18"/>
        </w:rPr>
      </w:pPr>
    </w:p>
    <w:p w14:paraId="26A4EE05" w14:textId="77777777" w:rsidR="00A8650C" w:rsidRDefault="00A8650C" w:rsidP="00A8650C">
      <w:pPr>
        <w:jc w:val="both"/>
        <w:rPr>
          <w:rFonts w:asciiTheme="minorHAnsi" w:hAnsiTheme="minorHAnsi" w:cs="Arial"/>
          <w:sz w:val="18"/>
          <w:szCs w:val="18"/>
        </w:rPr>
      </w:pPr>
    </w:p>
    <w:p w14:paraId="204BEB8B" w14:textId="77777777" w:rsidR="00A8650C" w:rsidRDefault="00A8650C" w:rsidP="00A8650C">
      <w:pPr>
        <w:jc w:val="both"/>
        <w:rPr>
          <w:rFonts w:asciiTheme="minorHAnsi" w:hAnsiTheme="minorHAnsi" w:cs="Arial"/>
          <w:sz w:val="18"/>
          <w:szCs w:val="18"/>
        </w:rPr>
      </w:pP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703"/>
        <w:gridCol w:w="4327"/>
        <w:gridCol w:w="2394"/>
        <w:gridCol w:w="592"/>
      </w:tblGrid>
      <w:tr w:rsidR="00A8650C" w14:paraId="1AEBDAB5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7F00A" w14:textId="77777777" w:rsidR="00A8650C" w:rsidRDefault="00A8650C">
            <w:pP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  <w:t>Type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0807B" w14:textId="77777777" w:rsidR="00A8650C" w:rsidRDefault="00A8650C">
            <w:pPr>
              <w:rPr>
                <w:rFonts w:asciiTheme="minorHAnsi" w:hAnsiTheme="minorHAnsi" w:cs="Arial"/>
                <w:b/>
                <w:iCs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="Arial"/>
                <w:b/>
                <w:iCs/>
                <w:sz w:val="16"/>
                <w:szCs w:val="16"/>
                <w:lang w:eastAsia="en-US"/>
              </w:rPr>
              <w:t>Title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DC825" w14:textId="77777777" w:rsidR="00A8650C" w:rsidRDefault="00A8650C">
            <w:pP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  <w:t>Authors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42F00" w14:textId="77777777" w:rsidR="00A8650C" w:rsidRDefault="00A8650C">
            <w:pP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  <w:lang w:eastAsia="en-US"/>
              </w:rPr>
              <w:t>Year</w:t>
            </w:r>
          </w:p>
        </w:tc>
      </w:tr>
      <w:tr w:rsidR="00A8650C" w14:paraId="2C2ADCB1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2251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52324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Editorial: low population mortality from COVID-19 in countries south of latitude 35 degrees North - supports vitamin D as a factor determining severity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202B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Rhodes JM, Subramanian S, Laird E, Anne Kenny R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&lt;EndNote&gt;&lt;Cite&gt;&lt;Author&gt;Rhodes&lt;/Author&gt;&lt;Year&gt;2020&lt;/Year&gt;&lt;RecNum&gt;1&lt;/RecNum&gt;&lt;DisplayText&gt;(6)&lt;/DisplayText&gt;&lt;record&gt;&lt;rec-number&gt;1&lt;/rec-number&gt;&lt;foreign-keys&gt;&lt;key app="EN" db-id="509v9vrelx2wx2extd1xsswaaztx2edr0rtp" timestamp="1588362362"&gt;1&lt;/key&gt;&lt;/foreign-keys&gt;&lt;ref-type name="Journal Article"&gt;17&lt;/ref-type&gt;&lt;contributors&gt;&lt;authors&gt;&lt;author&gt;Rhodes, Jonathan M.&lt;/author&gt;&lt;author&gt;Subramanian, Sreedhar&lt;/author&gt;&lt;author&gt;Laird, Eamon&lt;/author&gt;&lt;author&gt;Anne Kenny, Rose&lt;/author&gt;&lt;/authors&gt;&lt;/contributors&gt;&lt;titles&gt;&lt;title&gt;Editorial: low population mortality from COVID-19 in countries south of latitude 35 degrees North - supports vitamin D as a factor determining severity&lt;/title&gt;&lt;secondary-title&gt;Alimentary pharmacology &amp;amp; therapeutics&lt;/secondary-title&gt;&lt;/titles&gt;&lt;periodical&gt;&lt;full-title&gt;Alimentary Pharmacology &amp;amp; Therapeutics&lt;/full-title&gt;&lt;/periodical&gt;&lt;section&gt;Rhodes, Jonathan M. Emeritus Professor of Medicine, Department of Cellular and Molecular Physiology, Institute of Translational Medicine, University of Liverpool, Nuffield Building, Crown Street, Liverpool, L69 3GE, UK.&amp;#xD;Subramanian, Sreedhar. Department of Cellular and Molecular Physiology, Institute of Translational Medicine, University of Liverpool, Nuffield Building, Crown Street, Liverpool, L69 3GE, UK.&amp;#xD;Laird, Eamon. The Irish Longitudinal Study on Ageing, School of Medicine, Trinity College Dublin, Dublin, Ireland.&amp;#xD;Anne Kenny, Rose. Department of Medical Gerontology, Mercers Institute for Ageing, St James Hospital, Dublin, Ireland.&lt;/section&gt;&lt;dates&gt;&lt;year&gt;2020&lt;/year&gt;&lt;/dates&gt;&lt;pub-location&gt;England&lt;/pub-location&gt;&lt;isbn&gt;1365-2036&amp;#xD;0269-2813&lt;/isbn&gt;&lt;urls&gt;&lt;related-urls&gt;&lt;url&gt;http://ovidsp.ovid.com/ovidweb.cgi?T=JS&amp;amp;PAGE=reference&amp;amp;D=medp&amp;amp;NEWS=N&amp;amp;AN=32311755&lt;/url&gt;&lt;/related-urls&gt;&lt;/urls&gt;&lt;electronic-resource-num&gt;https://dx.doi.org/10.1111/apt.15777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6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F93E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1B556089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133D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pecial repor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F7CA7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Early nutritional supplementation in non-critically ill patients hospitalized for the 2019 novel coronavirus disease (COVID-19): Rationale and feasibility of a shared pragmatic protocol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DE49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Caccialanza R, Laviano A, Lobascio F, et al.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DYWNjaWFsYW56YTwvQXV0aG9yPjxZZWFyPjIwMjA8L1ll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DYWNjaWFsYW56YTwvQXV0aG9yPjxZZWFyPjIwMjA8L1ll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130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6569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6F37EB7B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534A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Letter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185B9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Considerations for obesity, vitamin D, and physical activity amidst the COVID-19 pandemic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3AD4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Carter SJ, Baranauskas MN</w:t>
            </w:r>
          </w:p>
          <w:p w14:paraId="256B309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Fly AD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&lt;EndNote&gt;&lt;Cite&gt;&lt;Author&gt;Carter&lt;/Author&gt;&lt;Year&gt;2020&lt;/Year&gt;&lt;RecNum&gt;3&lt;/RecNum&gt;&lt;DisplayText&gt;(70)&lt;/DisplayText&gt;&lt;record&gt;&lt;rec-number&gt;3&lt;/rec-number&gt;&lt;foreign-keys&gt;&lt;key app="EN" db-id="509v9vrelx2wx2extd1xsswaaztx2edr0rtp" timestamp="1588362362"&gt;3&lt;/key&gt;&lt;/foreign-keys&gt;&lt;ref-type name="Journal Article"&gt;17&lt;/ref-type&gt;&lt;contributors&gt;&lt;authors&gt;&lt;author&gt;Carter, Stephen J.&lt;/author&gt;&lt;author&gt;Baranauskas, Marissa N.&lt;/author&gt;&lt;author&gt;Fly, Alyce D.&lt;/author&gt;&lt;/authors&gt;&lt;/contributors&gt;&lt;titles&gt;&lt;title&gt;Considerations for obesity, vitamin D, and physical activity amidst the COVID-19 pandemic&lt;/title&gt;&lt;secondary-title&gt;Obesity (Silver Spring, Md.)&lt;/secondary-title&gt;&lt;/titles&gt;&lt;section&gt;Carter, Stephen J. Department of Kinesiology, School of Public Health, Indiana University, Bloomington, 47405, USA.&amp;#xD;Baranauskas, Marissa N. Department of Kinesiology, School of Public Health, Indiana University, Bloomington, 47405, USA.&amp;#xD;Fly, Alyce D. Department of Applied Health Sciences, School of Public Health, Indiana University, Bloomington, 47405, USA.&lt;/section&gt;&lt;dates&gt;&lt;year&gt;2020&lt;/year&gt;&lt;/dates&gt;&lt;pub-location&gt;United States&lt;/pub-location&gt;&lt;isbn&gt;1930-739X&amp;#xD;1930-7381&lt;/isbn&gt;&lt;urls&gt;&lt;related-urls&gt;&lt;url&gt;http://ovidsp.ovid.com/ovidweb.cgi?T=JS&amp;amp;PAGE=reference&amp;amp;D=medp&amp;amp;NEWS=N&amp;amp;AN=32299148&lt;/url&gt;&lt;/related-urls&gt;&lt;/urls&gt;&lt;electronic-resource-num&gt;https://dx.doi.org/10.1002/oby.22838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70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3184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59C0321D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1BFA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Letter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227C9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Letter: Covid-19, and vitamin D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D13C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Panarese A, Shahini E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B7C6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448AC7FC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F734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Letter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738FA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Letter: Covid-19 and vitamin D-authors' reply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186C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Tian Y, Rong L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&lt;EndNote&gt;&lt;Cite&gt;&lt;Author&gt;Tian&lt;/Author&gt;&lt;Year&gt;2020&lt;/Year&gt;&lt;RecNum&gt;5&lt;/RecNum&gt;&lt;DisplayText&gt;(71)&lt;/DisplayText&gt;&lt;record&gt;&lt;rec-number&gt;5&lt;/rec-number&gt;&lt;foreign-keys&gt;&lt;key app="EN" db-id="509v9vrelx2wx2extd1xsswaaztx2edr0rtp" timestamp="1588362362"&gt;5&lt;/key&gt;&lt;/foreign-keys&gt;&lt;ref-type name="Journal Article"&gt;17&lt;/ref-type&gt;&lt;contributors&gt;&lt;authors&gt;&lt;author&gt;Tian, Yuan&lt;/author&gt;&lt;author&gt;Rong, Long&lt;/author&gt;&lt;/authors&gt;&lt;/contributors&gt;&lt;titles&gt;&lt;title&gt;Letter: Covid-19, and vitamin D. Authors&amp;apos; reply&lt;/title&gt;&lt;secondary-title&gt;Alimentary pharmacology &amp;amp; therapeutics&lt;/secondary-title&gt;&lt;/titles&gt;&lt;periodical&gt;&lt;full-title&gt;Alimentary Pharmacology &amp;amp; Therapeutics&lt;/full-title&gt;&lt;/periodical&gt;&lt;pages&gt;995-996&lt;/pages&gt;&lt;volume&gt;51&lt;/volume&gt;&lt;number&gt;10&lt;/number&gt;&lt;section&gt;Tian, Yuan. Department of Endoscopy Center, Peking University First Hospital, Beijing, China.&amp;#xD;Rong, Long. Department of Endoscopy Center, Peking University First Hospital, Beijing, China.&lt;/section&gt;&lt;dates&gt;&lt;year&gt;2020&lt;/year&gt;&lt;/dates&gt;&lt;pub-location&gt;England&lt;/pub-location&gt;&lt;isbn&gt;1365-2036&amp;#xD;0269-2813&lt;/isbn&gt;&lt;urls&gt;&lt;related-urls&gt;&lt;url&gt;http://ovidsp.ovid.com/ovidweb.cgi?T=JS&amp;amp;PAGE=reference&amp;amp;D=prem&amp;amp;NEWS=N&amp;amp;AN=32286694&lt;/url&gt;&lt;/related-urls&gt;&lt;/urls&gt;&lt;electronic-resource-num&gt;https://dx.doi.org/10.1111/apt.15764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71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CE78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2B3FB218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6F34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Letter 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EBCE2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Vitamin D and coronavirus: a new field of use [</w:t>
            </w:r>
            <w:proofErr w:type="spellStart"/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ltalian</w:t>
            </w:r>
            <w:proofErr w:type="spellEnd"/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]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113C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Maestri E, Formoso G, Da Cas R, Mammarella F, Guerrizio MA,</w:t>
            </w:r>
          </w:p>
          <w:p w14:paraId="4F4F8AE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Trotta F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&lt;EndNote&gt;&lt;Cite&gt;&lt;Author&gt;Maestri&lt;/Author&gt;&lt;Year&gt;2020&lt;/Year&gt;&lt;RecNum&gt;12&lt;/RecNum&gt;&lt;DisplayText&gt;(156)&lt;/DisplayText&gt;&lt;record&gt;&lt;rec-number&gt;12&lt;/rec-number&gt;&lt;foreign-keys&gt;&lt;key app="EN" db-id="509v9vrelx2wx2extd1xsswaaztx2edr0rtp" timestamp="1588362362"&gt;12&lt;/key&gt;&lt;/foreign-keys&gt;&lt;ref-type name="Journal Article"&gt;17&lt;/ref-type&gt;&lt;contributors&gt;&lt;authors&gt;&lt;author&gt;Maestri, Emilio&lt;/author&gt;&lt;author&gt;Formoso, Giulio&lt;/author&gt;&lt;author&gt;Da Cas, Roberto&lt;/author&gt;&lt;author&gt;Mammarella, Federica&lt;/author&gt;&lt;author&gt;Guerrizio, Maria Alessandra&lt;/author&gt;&lt;author&gt;Trotta, Francesco&lt;/author&gt;&lt;/authors&gt;&lt;/contributors&gt;&lt;titles&gt;&lt;title&gt;[Vitamin D and coronavirus: a new field of use?]&lt;/title&gt;&lt;secondary-title&gt;Viramina D e coronavirus: un nuovo campo di impiego?&lt;/secondary-title&gt;&lt;/titles&gt;&lt;pages&gt;253-256&lt;/pages&gt;&lt;volume&gt;111&lt;/volume&gt;&lt;number&gt;4&lt;/number&gt;&lt;section&gt;Maestri, Emilio. Azienda USL - IRCCS di Reggio Emilia, Ambulatorio di Endocrinologia, Guastalla (Reggio Emilia).&amp;#xD;Formoso, Giulio. Azienda USL - IRCCS di Reggio Emilia, Ambulatorio di Endocrinologia, Guastalla (Reggio Emilia).&amp;#xD;Da Cas, Roberto. Istituto Superiore di Sanita (ISS), Roma.&amp;#xD;Mammarella, Federica. Agenzia Italiana del Farmaco (AIFA), Roma.&amp;#xD;Guerrizio, Maria Alessandra. Agenzia Italiana del Farmaco (AIFA), Roma.&amp;#xD;Trotta, Francesco. Agenzia Italiana del Farmaco (AIFA), Roma.&lt;/section&gt;&lt;dates&gt;&lt;year&gt;2020&lt;/year&gt;&lt;/dates&gt;&lt;pub-location&gt;Italy&lt;/pub-location&gt;&lt;isbn&gt;2038-1840&amp;#xD;0034-1193&lt;/isbn&gt;&lt;urls&gt;&lt;related-urls&gt;&lt;url&gt;http://ovidsp.ovid.com/ovidweb.cgi?T=JS&amp;amp;PAGE=reference&amp;amp;D=prem&amp;amp;NEWS=N&amp;amp;AN=32319447&lt;/url&gt;&lt;/related-urls&gt;&lt;/urls&gt;&lt;electronic-resource-num&gt;https://dx.doi.org/10.1701/3347.33188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156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1D90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620BFE55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0004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Position state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8BC61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 xml:space="preserve">Current vitamin D status in European and Middle East countries and strategies to prevent vitamin D deficiency: a position statement of the European Calcified Tissue Society. 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F9B5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t>Lips P, Cashman KD, Lamberg-Allardt C, et al.</w: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begin">
                <w:fldData xml:space="preserve">PEVuZE5vdGU+PENpdGU+PEF1dGhvcj5MaXBzPC9BdXRob3I+PFllYXI+MjAxOTwvWWVhcj48UmVj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begin">
                <w:fldData xml:space="preserve">PEVuZE5vdGU+PENpdGU+PEF1dGhvcj5MaXBzPC9BdXRob3I+PFllYXI+MjAxOTwvWWVhcj48UmVj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=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nl-NL" w:eastAsia="en-US"/>
              </w:rPr>
              <w:t>(8)</w:t>
            </w:r>
            <w:r>
              <w:rPr>
                <w:rFonts w:asciiTheme="minorHAnsi" w:hAnsiTheme="minorHAnsi" w:cs="Arial"/>
                <w:sz w:val="14"/>
                <w:szCs w:val="14"/>
                <w:lang w:val="nl-NL" w:eastAsia="en-US"/>
              </w:rPr>
              <w:fldChar w:fldCharType="end"/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865F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9</w:t>
            </w:r>
          </w:p>
        </w:tc>
      </w:tr>
      <w:tr w:rsidR="00A8650C" w14:paraId="6DAF4B6B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8E1A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Letter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607FC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 xml:space="preserve">COVID-19 and Vitamin D- Is there a link and an opportunity for intervention? 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CFE2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Jakovac H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&lt;EndNote&gt;&lt;Cite&gt;&lt;Author&gt;Jakovac&lt;/Author&gt;&lt;Year&gt;2020&lt;/Year&gt;&lt;RecNum&gt;17&lt;/RecNum&gt;&lt;DisplayText&gt;(62)&lt;/DisplayText&gt;&lt;record&gt;&lt;rec-number&gt;17&lt;/rec-number&gt;&lt;foreign-keys&gt;&lt;key app="EN" db-id="509v9vrelx2wx2extd1xsswaaztx2edr0rtp" timestamp="1588362362"&gt;17&lt;/key&gt;&lt;/foreign-keys&gt;&lt;ref-type name="Journal Article"&gt;17&lt;/ref-type&gt;&lt;contributors&gt;&lt;authors&gt;&lt;author&gt;Jakovac, Hrvoje&lt;/author&gt;&lt;/authors&gt;&lt;/contributors&gt;&lt;titles&gt;&lt;title&gt;COVID-19 and vitamin D-Is there a link and an opportunity for intervention?&lt;/title&gt;&lt;secondary-title&gt;American journal of physiology. Endocrinology and metabolism&lt;/secondary-title&gt;&lt;/titles&gt;&lt;pages&gt;E589&lt;/pages&gt;&lt;volume&gt;318&lt;/volume&gt;&lt;number&gt;5&lt;/number&gt;&lt;section&gt;Jakovac, Hrvoje. Department of Physiology and Immunology, Medical Faculty, University of Rijeka, Rijeka, Croatia.&lt;/section&gt;&lt;keywords&gt;&lt;keyword&gt;Betacoronavirus&lt;/keyword&gt;&lt;keyword&gt;*Coronavirus Infections/dt [Drug Therapy]&lt;/keyword&gt;&lt;keyword&gt;Humans&lt;/keyword&gt;&lt;keyword&gt;Pandemics&lt;/keyword&gt;&lt;keyword&gt;*Pneumonia, Viral/dt [Drug Therapy]&lt;/keyword&gt;&lt;keyword&gt;*Vitamin D/tu [Therapeutic Use]&lt;/keyword&gt;&lt;/keywords&gt;&lt;dates&gt;&lt;year&gt;2020&lt;/year&gt;&lt;/dates&gt;&lt;pub-location&gt;United States&lt;/pub-location&gt;&lt;isbn&gt;1522-1555&amp;#xD;0193-1849&lt;/isbn&gt;&lt;urls&gt;&lt;related-urls&gt;&lt;url&gt;http://ovidsp.ovid.com/ovidweb.cgi?T=JS&amp;amp;PAGE=reference&amp;amp;D=mesx&amp;amp;NEWS=N&amp;amp;AN=32297519&lt;/url&gt;&lt;/related-urls&gt;&lt;/urls&gt;&lt;electronic-resource-num&gt;https://dx.doi.org/10.1152/ajpendo.00138.2020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62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E041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3B8FDB99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D296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Letter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9B792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Vitamin D, Covid-19 and Children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4389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Molloy E  &amp; Murphy N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Nb2xsb3k8L0F1dGhvcj48WWVhcj4yMDIwPC9ZZWFyPjxS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>
                <w:fldData xml:space="preserve">PEVuZE5vdGU+PENpdGU+PEF1dGhvcj5Nb2xsb3k8L0F1dGhvcj48WWVhcj4yMDIwPC9ZZWFyPjxS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</w:fldData>
              </w:fldCha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77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B45C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39FD5918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8584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01BAD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Optimisation of Vitamin D Status for Enhanced Immuno-protection Against Covid-19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27AF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McCartney DM, Byrne DG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&lt;EndNote&gt;&lt;Cite&gt;&lt;Author&gt;McCartney&lt;/Author&gt;&lt;Year&gt;2020&lt;/Year&gt;&lt;RecNum&gt;19&lt;/RecNum&gt;&lt;DisplayText&gt;(4)&lt;/DisplayText&gt;&lt;record&gt;&lt;rec-number&gt;19&lt;/rec-number&gt;&lt;foreign-keys&gt;&lt;key app="EN" db-id="509v9vrelx2wx2extd1xsswaaztx2edr0rtp" timestamp="1588362362"&gt;19&lt;/key&gt;&lt;/foreign-keys&gt;&lt;ref-type name="Journal Article"&gt;17&lt;/ref-type&gt;&lt;contributors&gt;&lt;authors&gt;&lt;author&gt;McCartney, D. M.&lt;/author&gt;&lt;author&gt;Byrne, D. G.&lt;/author&gt;&lt;/authors&gt;&lt;/contributors&gt;&lt;titles&gt;&lt;title&gt;Optimisation of Vitamin D Status for Enhanced Immuno-protection Against Covid-19&lt;/title&gt;&lt;secondary-title&gt;Irish medical journal&lt;/secondary-title&gt;&lt;/titles&gt;&lt;pages&gt;58&lt;/pages&gt;&lt;volume&gt;113&lt;/volume&gt;&lt;number&gt;4&lt;/number&gt;&lt;section&gt;McCartney, D M. School of Biological and Health Sciences, College of Sciences &amp;amp; Health, Technological University Dublin - City Campus, Kevin Street, Dublin D08 NF82, Ireland.&amp;#xD;Byrne, D G. 2. Department of Internal Medicine, St. James&amp;apos;s Hospital, James&amp;apos;s Street, Dublin 8, Ireland.&amp;#xD;Byrne, D G. 3. Dept. of Clinical Medicine, School of Medicine, Trinity College Dublin, Dublin 2, Ireland.&lt;/section&gt;&lt;keywords&gt;&lt;keyword&gt;Betacoronavirus&lt;/keyword&gt;&lt;keyword&gt;Coronavirus Infections/ep [Epidemiology]&lt;/keyword&gt;&lt;keyword&gt;*Coronavirus Infections/pc [Prevention &amp;amp; Control]&lt;/keyword&gt;&lt;keyword&gt;Coronavirus Infections/tm [Transmission]&lt;/keyword&gt;&lt;keyword&gt;Humans&lt;/keyword&gt;&lt;keyword&gt;Ireland/ep [Epidemiology]&lt;/keyword&gt;&lt;keyword&gt;*Pandemics/pc [Prevention &amp;amp; Control]&lt;/keyword&gt;&lt;keyword&gt;Pneumonia, Viral/ep [Epidemiology]&lt;/keyword&gt;&lt;keyword&gt;*Pneumonia, Viral/pc [Prevention &amp;amp; Control]&lt;/keyword&gt;&lt;keyword&gt;Pneumonia, Viral/tm [Transmission]&lt;/keyword&gt;&lt;keyword&gt;*Vitamin D/ad [Administration &amp;amp; Dosage]&lt;/keyword&gt;&lt;keyword&gt;*Vitamins/ad [Administration &amp;amp; Dosage]&lt;/keyword&gt;&lt;/keywords&gt;&lt;dates&gt;&lt;year&gt;2020&lt;/year&gt;&lt;/dates&gt;&lt;pub-location&gt;Ireland&lt;/pub-location&gt;&lt;isbn&gt;0332-3102&lt;/isbn&gt;&lt;urls&gt;&lt;related-urls&gt;&lt;url&gt;http://ovidsp.ovid.com/ovidweb.cgi?T=JS&amp;amp;PAGE=reference&amp;amp;D=medl&amp;amp;NEWS=N&amp;amp;AN=32268051&lt;/url&gt;&lt;/related-urls&gt;&lt;/urls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4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320C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5EFB9F4B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FCFA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DFCA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for Acute Respiratory Distress Syndrome: Sunshine or Shade?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27B5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Ahmad S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&lt;EndNote&gt;&lt;Cite&gt;&lt;Author&gt;Ahmad&lt;/Author&gt;&lt;Year&gt;2018&lt;/Year&gt;&lt;RecNum&gt;29&lt;/RecNum&gt;&lt;DisplayText&gt;(157)&lt;/DisplayText&gt;&lt;record&gt;&lt;rec-number&gt;29&lt;/rec-number&gt;&lt;foreign-keys&gt;&lt;key app="EN" db-id="509v9vrelx2wx2extd1xsswaaztx2edr0rtp" timestamp="1588362362"&gt;29&lt;/key&gt;&lt;/foreign-keys&gt;&lt;ref-type name="Journal Article"&gt;17&lt;/ref-type&gt;&lt;contributors&gt;&lt;authors&gt;&lt;author&gt;Ahmad, Salman&lt;/author&gt;&lt;/authors&gt;&lt;/contributors&gt;&lt;titles&gt;&lt;title&gt;Vitamin D for Acute Respiratory Distress Syndrome: Sunshine or Shade?&lt;/title&gt;&lt;secondary-title&gt;Critical care medicine&lt;/secondary-title&gt;&lt;tertiary-title&gt;[Comment on: Crit Care Med. 2018 Dec;46(12):e1128-e1135; PMID: 30222631 [https://www.ncbi.nlm.nih.gov/pubmed/30222631]]&lt;/tertiary-title&gt;&lt;/titles&gt;&lt;pages&gt;2064-2065&lt;/pages&gt;&lt;volume&gt;46&lt;/volume&gt;&lt;number&gt;12&lt;/number&gt;&lt;section&gt;Ahmad, Salman. Division of Acute Care Surgery, Department of Surgery, University of Missouri Healthcare, Columbia, MO.&lt;/section&gt;&lt;keywords&gt;&lt;keyword&gt;Esophagectomy&lt;/keyword&gt;&lt;keyword&gt;Humans&lt;/keyword&gt;&lt;keyword&gt;*Lung Injury&lt;/keyword&gt;&lt;keyword&gt;Respiration, Artificial&lt;/keyword&gt;&lt;keyword&gt;*Respiratory Distress Syndrome, Adult&lt;/keyword&gt;&lt;keyword&gt;Vitamin D&lt;/keyword&gt;&lt;/keywords&gt;&lt;dates&gt;&lt;year&gt;2018&lt;/year&gt;&lt;/dates&gt;&lt;pub-location&gt;United States&lt;/pub-location&gt;&lt;isbn&gt;1530-0293&amp;#xD;0090-3493&lt;/isbn&gt;&lt;urls&gt;&lt;related-urls&gt;&lt;url&gt;http://ovidsp.ovid.com/ovidweb.cgi?T=JS&amp;amp;PAGE=reference&amp;amp;D=med15&amp;amp;NEWS=N&amp;amp;AN=30444818&lt;/url&gt;&lt;/related-urls&gt;&lt;/urls&gt;&lt;electronic-resource-num&gt;https://dx.doi.org/10.1097/CCM.0000000000003418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157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2AF4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8</w:t>
            </w:r>
          </w:p>
        </w:tc>
      </w:tr>
      <w:tr w:rsidR="00A8650C" w14:paraId="02F571BE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AF24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Letter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DC5E5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Reply to: Analysis Leads to Unreliable Results in Study of Vitamin D and Acute Respiratory Infection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DA0E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Ginde AA, Blatchford P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&lt;EndNote&gt;&lt;Cite&gt;&lt;Author&gt;Ginde&lt;/Author&gt;&lt;Year&gt;2017&lt;/Year&gt;&lt;RecNum&gt;48&lt;/RecNum&gt;&lt;DisplayText&gt;(158)&lt;/DisplayText&gt;&lt;record&gt;&lt;rec-number&gt;48&lt;/rec-number&gt;&lt;foreign-keys&gt;&lt;key app="EN" db-id="509v9vrelx2wx2extd1xsswaaztx2edr0rtp" timestamp="1588362362"&gt;48&lt;/key&gt;&lt;/foreign-keys&gt;&lt;ref-type name="Journal Article"&gt;17&lt;/ref-type&gt;&lt;contributors&gt;&lt;authors&gt;&lt;author&gt;Ginde, Adit A.&lt;/author&gt;&lt;author&gt;Blatchford, Patrick&lt;/author&gt;&lt;/authors&gt;&lt;/contributors&gt;&lt;titles&gt;&lt;title&gt;Reply to: Analysis Leads to Unreliable Results in Study of Vitamin D and Acute Respiratory Infection&lt;/title&gt;&lt;secondary-title&gt;Journal of the American Geriatrics Society&lt;/secondary-title&gt;&lt;tertiary-title&gt;[Comment on: J Am Geriatr Soc. 2017 Mar;65(3):496-503; PMID: 27861708 [https://www.ncbi.nlm.nih.gov/pubmed/27861708]][Comment on: J Am Geriatr Soc. 2017 May;65(5):1103; PMID: 28369674 [https://www.ncbi.nlm.nih.gov/pubmed/28369674]]&lt;/tertiary-title&gt;&lt;/titles&gt;&lt;pages&gt;1103-1104&lt;/pages&gt;&lt;volume&gt;65&lt;/volume&gt;&lt;number&gt;5&lt;/number&gt;&lt;section&gt;Ginde, Adit A. Department of Emergency Medicine, University of Colorado School of Medicine, Aurora, Colorado.&amp;#xD;Blatchford, Patrick. Department of Biostatistics and Informatics, Colorado School of Public Health, Aurora, Colorado.&amp;#xD;Blatchford, Patrick. Eastern Colorado VA Geriatric Research, Education and Clinical Center, Denver, Colorado.&lt;/section&gt;&lt;keywords&gt;&lt;keyword&gt;Humans&lt;/keyword&gt;&lt;keyword&gt;*Respiratory Tract Infections&lt;/keyword&gt;&lt;keyword&gt;Vitamin D&lt;/keyword&gt;&lt;keyword&gt;*Vitamin D Deficiency&lt;/keyword&gt;&lt;keyword&gt;Vitamins&lt;/keyword&gt;&lt;/keywords&gt;&lt;dates&gt;&lt;year&gt;2017&lt;/year&gt;&lt;/dates&gt;&lt;pub-location&gt;United States&lt;/pub-location&gt;&lt;isbn&gt;1532-5415&amp;#xD;0002-8614&lt;/isbn&gt;&lt;urls&gt;&lt;related-urls&gt;&lt;url&gt;http://ovidsp.ovid.com/ovidweb.cgi?T=JS&amp;amp;PAGE=reference&amp;amp;D=med14&amp;amp;NEWS=N&amp;amp;AN=28369723&lt;/url&gt;&lt;/related-urls&gt;&lt;/urls&gt;&lt;electronic-resource-num&gt;https://dx.doi.org/10.1111/jgs.14851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158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2BF6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7</w:t>
            </w:r>
          </w:p>
        </w:tc>
      </w:tr>
      <w:tr w:rsidR="00A8650C" w14:paraId="3AA5845A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936A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Letter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27A16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Analysis Leads to Unreliable Results in Study of Vitamin D and Acute Respiratory Infection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2918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t>Beale DJ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instrText xml:space="preserve"> ADDIN EN.CITE &lt;EndNote&gt;&lt;Cite&gt;&lt;Author&gt;Beale&lt;/Author&gt;&lt;Year&gt;2017&lt;/Year&gt;&lt;RecNum&gt;49&lt;/RecNum&gt;&lt;DisplayText&gt;(159)&lt;/DisplayText&gt;&lt;record&gt;&lt;rec-number&gt;49&lt;/rec-number&gt;&lt;foreign-keys&gt;&lt;key app="EN" db-id="509v9vrelx2wx2extd1xsswaaztx2edr0rtp" timestamp="1588362362"&gt;49&lt;/key&gt;&lt;/foreign-keys&gt;&lt;ref-type name="Journal Article"&gt;17&lt;/ref-type&gt;&lt;contributors&gt;&lt;authors&gt;&lt;author&gt;Beale, David J.&lt;/author&gt;&lt;/authors&gt;&lt;/contributors&gt;&lt;titles&gt;&lt;title&gt;Analysis Leads to Unreliable Results in Study of Vitamin D and Acute Respiratory Infection&lt;/title&gt;&lt;secondary-title&gt;Journal of the American Geriatrics Society&lt;/secondary-title&gt;&lt;tertiary-title&gt;[Comment on: J Am Geriatr Soc. 2017 Mar;65(3):496-503; PMID: 27861708 [https://www.ncbi.nlm.nih.gov/pubmed/27861708]][Comment in: J Am Geriatr Soc. 2017 May;65(5):1103-1104; PMID: 28369723 [https://www.ncbi.nlm.nih.gov/pubmed/28369723]]&lt;/tertiary-title&gt;&lt;/titles&gt;&lt;pages&gt;1103&lt;/pages&gt;&lt;volume&gt;65&lt;/volume&gt;&lt;number&gt;5&lt;/number&gt;&lt;section&gt;Beale, David J. Clinical Services, CVS Health, Solon, Ohio.&lt;/section&gt;&lt;keywords&gt;&lt;keyword&gt;Aged&lt;/keyword&gt;&lt;keyword&gt;Humans&lt;/keyword&gt;&lt;keyword&gt;Long-Term Care&lt;/keyword&gt;&lt;keyword&gt;*Respiratory Tract Infections&lt;/keyword&gt;&lt;keyword&gt;Vitamin D&lt;/keyword&gt;&lt;keyword&gt;*Vitamin D Deficiency&lt;/keyword&gt;&lt;keyword&gt;Vitamins&lt;/keyword&gt;&lt;/keywords&gt;&lt;dates&gt;&lt;year&gt;2017&lt;/year&gt;&lt;/dates&gt;&lt;pub-location&gt;United States&lt;/pub-location&gt;&lt;isbn&gt;1532-5415&amp;#xD;0002-8614&lt;/isbn&gt;&lt;urls&gt;&lt;related-urls&gt;&lt;url&gt;http://ovidsp.ovid.com/ovidweb.cgi?T=JS&amp;amp;PAGE=reference&amp;amp;D=med14&amp;amp;NEWS=N&amp;amp;AN=28369674&lt;/url&gt;&lt;/related-urls&gt;&lt;/urls&gt;&lt;electronic-resource-num&gt;https://dx.doi.org/10.1111/jgs.14797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it-IT" w:eastAsia="en-US"/>
              </w:rPr>
              <w:t>(159)</w:t>
            </w:r>
            <w: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  <w:fldChar w:fldCharType="end"/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5EBD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7</w:t>
            </w:r>
          </w:p>
        </w:tc>
      </w:tr>
      <w:tr w:rsidR="00A8650C" w14:paraId="1D68EDD1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3441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80691" w14:textId="77777777" w:rsidR="00A8650C" w:rsidRDefault="00A8650C">
            <w:pP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iCs/>
                <w:sz w:val="14"/>
                <w:szCs w:val="14"/>
                <w:lang w:eastAsia="en-US"/>
              </w:rPr>
              <w:t>Vitamin D supplementation effective in preventing acute respiratory tract infections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0A4D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it-IT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Anonymous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0C6D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7</w:t>
            </w:r>
          </w:p>
        </w:tc>
      </w:tr>
      <w:tr w:rsidR="00A8650C" w14:paraId="5BEBB8C5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8236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24E7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dosing for infectious and immune disorders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9F88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Weiss ST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>Litonjua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 xml:space="preserve"> AA</w: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instrText xml:space="preserve"> ADDIN EN.CITE &lt;EndNote&gt;&lt;Cite&gt;&lt;Author&gt;Weiss&lt;/Author&gt;&lt;Year&gt;2015&lt;/Year&gt;&lt;RecNum&gt;75&lt;/RecNum&gt;&lt;DisplayText&gt;(160)&lt;/DisplayText&gt;&lt;record&gt;&lt;rec-number&gt;75&lt;/rec-number&gt;&lt;foreign-keys&gt;&lt;key app="EN" db-id="509v9vrelx2wx2extd1xsswaaztx2edr0rtp" timestamp="1588362362"&gt;75&lt;/key&gt;&lt;/foreign-keys&gt;&lt;ref-type name="Journal Article"&gt;17&lt;/ref-type&gt;&lt;contributors&gt;&lt;authors&gt;&lt;author&gt;Weiss, Scott T.&lt;/author&gt;&lt;author&gt;Litonjua, Augusto A.&lt;/author&gt;&lt;/authors&gt;&lt;/contributors&gt;&lt;titles&gt;&lt;title&gt;Vitamin D dosing for infectious and immune disorders&lt;/title&gt;&lt;secondary-title&gt;Thorax&lt;/secondary-title&gt;&lt;tertiary-title&gt;[Comment on: PLoS One. 2010;5(6):e11088; PMID: 20559424 [https://www.ncbi.nlm.nih.gov/pubmed/20559424]]&lt;/tertiary-title&gt;&lt;/titles&gt;&lt;pages&gt;919-20&lt;/pages&gt;&lt;volume&gt;70&lt;/volume&gt;&lt;number&gt;10&lt;/number&gt;&lt;section&gt;Weiss, Scott T. Channing Division of Network Medicine, Department of Medicine, Brigham and Women&amp;apos;s Hospital and Harvard Medical School, Boston 02115, Massachusetts, USA.&amp;#xD;Litonjua, Augusto A. Channing Division of Network Medicine, Department of Medicine, Brigham and Women&amp;apos;s Hospital and Harvard Medical School, Boston 02115, Massachusetts, USA.&lt;/section&gt;&lt;keywords&gt;&lt;keyword&gt;Female&lt;/keyword&gt;&lt;keyword&gt;Humans&lt;/keyword&gt;&lt;keyword&gt;Male&lt;/keyword&gt;&lt;keyword&gt;*Respiratory Tract Diseases/ep [Epidemiology]&lt;/keyword&gt;&lt;keyword&gt;*Virus Diseases/ep [Epidemiology]&lt;/keyword&gt;&lt;keyword&gt;*Vitamin D/aa [Analogs &amp;amp; Derivatives]&lt;/keyword&gt;&lt;/keywords&gt;&lt;dates&gt;&lt;year&gt;2015&lt;/year&gt;&lt;/dates&gt;&lt;pub-location&gt;England&lt;/pub-location&gt;&lt;isbn&gt;1468-3296&amp;#xD;0040-6376&lt;/isbn&gt;&lt;urls&gt;&lt;related-urls&gt;&lt;url&gt;http://ovidsp.ovid.com/ovidweb.cgi?T=JS&amp;amp;PAGE=reference&amp;amp;D=med12&amp;amp;NEWS=N&amp;amp;AN=26138735&lt;/url&gt;&lt;/related-urls&gt;&lt;/urls&gt;&lt;electronic-resource-num&gt;https://dx.doi.org/10.1136/thoraxjnl-2015-207334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en-US" w:eastAsia="en-US"/>
              </w:rPr>
              <w:t>(160)</w: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end"/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F910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5</w:t>
            </w:r>
          </w:p>
        </w:tc>
      </w:tr>
      <w:tr w:rsidR="00A8650C" w14:paraId="0E6E4B91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C47E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EC60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'Curiouser and curiouser': the role of vitamin D in the prevention of acute respiratory infection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ED5A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t>Martineau AR</w: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instrText xml:space="preserve"> ADDIN EN.CITE &lt;EndNote&gt;&lt;Cite&gt;&lt;Author&gt;Martineau&lt;/Author&gt;&lt;Year&gt;2015&lt;/Year&gt;&lt;RecNum&gt;79&lt;/RecNum&gt;&lt;DisplayText&gt;(161)&lt;/DisplayText&gt;&lt;record&gt;&lt;rec-number&gt;79&lt;/rec-number&gt;&lt;foreign-keys&gt;&lt;key app="EN" db-id="509v9vrelx2wx2extd1xsswaaztx2edr0rtp" timestamp="1588362362"&gt;79&lt;/key&gt;&lt;/foreign-keys&gt;&lt;ref-type name="Journal Article"&gt;17&lt;/ref-type&gt;&lt;contributors&gt;&lt;authors&gt;&lt;author&gt;Martineau, Adrian R.&lt;/author&gt;&lt;/authors&gt;&lt;/contributors&gt;&lt;titles&gt;&lt;title&gt;&amp;apos;Curiouser and curiouser&amp;apos;: the role of vitamin D in the prevention of acute respiratory infection&lt;/title&gt;&lt;secondary-title&gt;Acta paediatrica (Oslo, Norway : 1992)&lt;/secondary-title&gt;&lt;tertiary-title&gt;[Comment on: Acta Paediatr. 2015 Apr;104(4):396-404; PMID: 25283480 [https://www.ncbi.nlm.nih.gov/pubmed/25283480]]&lt;/tertiary-title&gt;&lt;/titles&gt;&lt;pages&gt;331-3&lt;/pages&gt;&lt;volume&gt;104&lt;/volume&gt;&lt;number&gt;4&lt;/number&gt;&lt;section&gt;Martineau, Adrian R. Barts and The London School of Medicine and Dentistry, Queen Mary University of London, London, UK. a.martineau@qmul.ac.uk.&lt;/section&gt;&lt;keywords&gt;&lt;keyword&gt;*Dietary Supplements&lt;/keyword&gt;&lt;keyword&gt;Female&lt;/keyword&gt;&lt;keyword&gt;Humans&lt;/keyword&gt;&lt;keyword&gt;Pregnancy&lt;/keyword&gt;&lt;keyword&gt;*Primary Health Care/sn [Statistics &amp;amp; Numerical Data]&lt;/keyword&gt;&lt;keyword&gt;*Respiratory Tract Infections/pc [Prevention &amp;amp; Control]&lt;/keyword&gt;&lt;keyword&gt;*Vitamin D/tu [Therapeutic Use]&lt;/keyword&gt;&lt;keyword&gt;*Vitamins/tu [Therapeutic Use]&lt;/keyword&gt;&lt;/keywords&gt;&lt;dates&gt;&lt;year&gt;2015&lt;/year&gt;&lt;/dates&gt;&lt;pub-location&gt;Norway&lt;/pub-location&gt;&lt;isbn&gt;1651-2227&amp;#xD;0803-5253&lt;/isbn&gt;&lt;urls&gt;&lt;related-urls&gt;&lt;url&gt;http://ovidsp.ovid.com/ovidweb.cgi?T=JS&amp;amp;PAGE=reference&amp;amp;D=med12&amp;amp;NEWS=N&amp;amp;AN=25801739&lt;/url&gt;&lt;/related-urls&gt;&lt;/urls&gt;&lt;electronic-resource-num&gt;https://dx.doi.org/10.1111/apa.12952&lt;/electronic-resource-num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val="en-US" w:eastAsia="en-US"/>
              </w:rPr>
              <w:t>(161)</w:t>
            </w:r>
            <w:r>
              <w:rPr>
                <w:rFonts w:asciiTheme="minorHAnsi" w:hAnsiTheme="minorHAnsi" w:cs="Arial"/>
                <w:sz w:val="14"/>
                <w:szCs w:val="14"/>
                <w:lang w:val="en-US" w:eastAsia="en-US"/>
              </w:rPr>
              <w:fldChar w:fldCharType="end"/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63CF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15</w:t>
            </w:r>
          </w:p>
        </w:tc>
      </w:tr>
      <w:tr w:rsidR="00A8650C" w14:paraId="044634E6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5C01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7C21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Pandemic preparedness for swine flu influenza in the United States.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EF1D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lich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R, Mason S, Dahlstrom J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wainston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E, Long W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Gubler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K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begin"/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instrText xml:space="preserve"> ADDIN EN.CITE &lt;EndNote&gt;&lt;Cite&gt;&lt;Author&gt;Edlich&lt;/Author&gt;&lt;Year&gt;2009&lt;/Year&gt;&lt;RecNum&gt;114&lt;/RecNum&gt;&lt;DisplayText&gt;(162)&lt;/DisplayText&gt;&lt;record&gt;&lt;rec-number&gt;114&lt;/rec-number&gt;&lt;foreign-keys&gt;&lt;key app="EN" db-id="509v9vrelx2wx2extd1xsswaaztx2edr0rtp" timestamp="1588362362"&gt;114&lt;/key&gt;&lt;/foreign-keys&gt;&lt;ref-type name="Journal Article"&gt;17&lt;/ref-type&gt;&lt;contributors&gt;&lt;authors&gt;&lt;author&gt;Edlich, Richard F.&lt;/author&gt;&lt;author&gt;Mason, Shelley S.&lt;/author&gt;&lt;author&gt;Dahlstrom, Jill J.&lt;/author&gt;&lt;author&gt;Swainston, Erin&lt;/author&gt;&lt;author&gt;Long, William B., 3rd&lt;/author&gt;&lt;author&gt;Gubler, K.&lt;/author&gt;&lt;/authors&gt;&lt;/contributors&gt;&lt;titles&gt;&lt;title&gt;Pandemic preparedness for swine flu influenza in the United States&lt;/title&gt;&lt;secondary-title&gt;Journal of environmental pathology, toxicology and oncology : official organ of the International Society for Environmental Toxicology and Cancer&lt;/secondary-title&gt;&lt;/titles&gt;&lt;pages&gt;261-4&lt;/pages&gt;&lt;volume&gt;28&lt;/volume&gt;&lt;number&gt;4&lt;/number&gt;&lt;keywords&gt;&lt;keyword&gt;Cross Infection/pc [Prevention &amp;amp; Control]&lt;/keyword&gt;&lt;keyword&gt;*Disease Outbreaks/pc [Prevention &amp;amp; Control]&lt;/keyword&gt;&lt;keyword&gt;Equipment and Supplies, Hospital&lt;/keyword&gt;&lt;keyword&gt;Health Planning Guidelines&lt;/keyword&gt;&lt;keyword&gt;Humans&lt;/keyword&gt;&lt;keyword&gt;*Influenza A Virus, H1N1 Subtype/im [Immunology]&lt;/keyword&gt;&lt;keyword&gt;*Influenza Vaccines&lt;/keyword&gt;&lt;keyword&gt;*Influenza, Human/ep [Epidemiology]&lt;/keyword&gt;&lt;keyword&gt;Influenza, Human/et [Etiology]&lt;/keyword&gt;&lt;keyword&gt;Mass Vaccination&lt;/keyword&gt;&lt;keyword&gt;Respiratory Function Tests&lt;/keyword&gt;&lt;keyword&gt;United States/ep [Epidemiology]&lt;/keyword&gt;&lt;keyword&gt;Ventilators, Mechanical&lt;/keyword&gt;&lt;keyword&gt;Vitamin D Deficiency/co [Complications]&lt;/keyword&gt;&lt;keyword&gt;Vitamin D Deficiency/di [Diagnosis]&lt;/keyword&gt;&lt;keyword&gt;Vitamin D Deficiency/dt [Drug Therapy]&lt;/keyword&gt;&lt;/keywords&gt;&lt;dates&gt;&lt;year&gt;2009&lt;/year&gt;&lt;/dates&gt;&lt;pub-location&gt;United States&lt;/pub-location&gt;&lt;isbn&gt;2162-6537&amp;#xD;0731-8898&lt;/isbn&gt;&lt;urls&gt;&lt;related-urls&gt;&lt;url&gt;http://ovidsp.ovid.com/ovidweb.cgi?T=JS&amp;amp;PAGE=reference&amp;amp;D=med7&amp;amp;NEWS=N&amp;amp;AN=20102323&lt;/url&gt;&lt;/related-urls&gt;&lt;/urls&gt;&lt;/record&gt;&lt;/Cite&gt;&lt;/EndNote&gt;</w:instrTex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14"/>
                <w:szCs w:val="14"/>
                <w:lang w:eastAsia="en-US"/>
              </w:rPr>
              <w:t>(162)</w:t>
            </w: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fldChar w:fldCharType="end"/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058A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09</w:t>
            </w:r>
          </w:p>
        </w:tc>
      </w:tr>
      <w:tr w:rsidR="00A8650C" w14:paraId="6DEA2224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80571" w14:textId="77777777" w:rsidR="00A8650C" w:rsidRDefault="00A8650C">
            <w:pP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Editorial/letter/comment</w:t>
            </w:r>
          </w:p>
          <w:p w14:paraId="75A5882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45026" w14:textId="77777777" w:rsidR="00A8650C" w:rsidRDefault="00A8650C">
            <w:pP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Vitamin D supplementation to prevent COVID-19 in patients with COPD: a research perspective</w:t>
            </w:r>
          </w:p>
          <w:p w14:paraId="2563ACE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BFCDD" w14:textId="77777777" w:rsidR="00A8650C" w:rsidRDefault="00A8650C">
            <w:pP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Chaaboun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M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Fek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W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Chaaboun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K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Kammoun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S.</w:t>
            </w:r>
          </w:p>
          <w:p w14:paraId="2750B54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73C8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72DD11F1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CBF2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D3F2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Reply to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Jakovac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and to Rocha et al.: Can vitamin D prevent or manage COVID-19 illness?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CF07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lominski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AT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lominski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RM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Goepfert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PA, Kim TK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Holick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MF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Jetten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AM, Raman C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3017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019417E3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63C3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0F8F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for COVID-19: a case to answer?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B5C7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Martineau AR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Forouhi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NG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81BE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46A2DCA9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5093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ECA0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Supplementation During the COVID-19 Pandemic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99ED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iuka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D, Pfeifer M, Pinter B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E641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7DEAC4A9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F8277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lastRenderedPageBreak/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F0BE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Reply to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Jakovac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: COVID-19, vitamin D, and type I interferon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48403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Gauzz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MC, Fantuzzi L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4205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2D96C866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8773D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2EC7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Comments on: The role of vitamin D in the prevention of coronavirus disease 2019 infection and mortality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E6A5B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Maruott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A, Belloc F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Nicita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A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11DF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0148DDA0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92BD3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1EC7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COVID-19 and vitamin D deficiency, a fatal combination?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896EA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van der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Meulen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J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5ED2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2B5D833C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6AE36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364B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The D-side of COVID-19: musculoskeletal benefits of vitamin D and beyond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5C053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Tramontana F, Napoli N, El-Hajj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Fuleihan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G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Strollo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R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1F4E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127418E8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0608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4CD3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40FE6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CD6A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</w:p>
        </w:tc>
      </w:tr>
      <w:tr w:rsidR="00A8650C" w14:paraId="14FD82B7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EC2FB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E174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Covid-19, Cocooning and Vitamin D Intake Requirements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FFDC4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McKenna MJ, Flynn MAT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36A3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2CC709EE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8C60B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6920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Photobiomodulation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: Shining Light on COVID-19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FD496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Fernandes AB, de Lima CJ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Villaverde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AGJB, Pereira PC, Carvalho HC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Zângaro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RA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597A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1FE5E5DB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D4AE6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36F1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COVID-19 - Does This Disease Kill Due to Imbalance of the Renin Angiotensin System (RAS) Caused by Genetic and Gender Differences in the Response to Viral ACE 2 Attack?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38F4A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Arnold RH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EB94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718205AD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AFC3F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DF0E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The possible pathophysiology mechanism of cytokine storm in elderly adults with COVID-19 infection: the contribution of "inflame-aging"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0F0E9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Meftah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GH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Jangrav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Z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Sahrae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H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Bahar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Z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0177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4CD51F7F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20B3F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3BBD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Diet Supplementation, Probiotics, and Nutraceuticals in SARS-CoV-2 Infection: A Scoping Review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6A86D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Infusino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F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Marazzato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M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Mancone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M, Fedele F, Mastroianni CM, Severino P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Ceccarell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G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Santinell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L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Cavarretta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E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Marullo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AGM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Mirald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F, Carnevale R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Nocella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C, Biondi-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Zocca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G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Pagnin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C, Schiavon S, Pugliese F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Frat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G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d'Ettorre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G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3CE7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735BE4C9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262AA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FD2A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Sub-continental Atmosphere and Inherent Immune System may have Impact on Novel Corona Virus' 2019 (nCovid-19) Prevalence in South East Asia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8196D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Khalil I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Barma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P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513F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56AC89F0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4EF1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58A7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Does vitamin D deficiency increase the severity of COVID-19?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0ED9A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Weir EK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Thenappan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T, Bhargava M, Chen Y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0488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35CD015C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49CE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4D05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Supplementation in Influenza and COVID-19 Infections Comment on: "Evidence that Vitamin D Supplementation Could Reduce Risk of Influenza and COVID-19 Infections and Deaths" Nutrients 2020, 12(4), 988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68914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Kow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CS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Had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MA, Hasan SS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B746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4E6A39E8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A08E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36D2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vidence That Vitamin D Supplementation Could Reduce Risk of Influenza and COVID-19 Infections and Deaths Nutrients 2020, 12(4),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AEC9E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Grant WB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Baggerly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CA, Lahore H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49C3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415C5AF8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C552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B3A7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Association between low vitamin D and COVID-19: don't forget the vitamin D binding protein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1DDE4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Speeckaert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MM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Delanghe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JR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488A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21B0E3CD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ABB2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B9A7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can prevent COVID-19 infection-induced multiple organ damage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B0CCD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Aygun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H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06F7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449A8177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FF27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55B2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Reply to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Jakovac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: About COVID-19 and vitamin D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A7C40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Facchiano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A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Facchiano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A, Bartoli M, Ricci A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Facchiano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F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85C5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6EDBC3E3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59D9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C01F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'Scientific Strabismus' or two related pandemics: coronavirus disease and vitamin D deficiency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C39B6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Kara M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Ekiz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T, Ricci V, Kara Ö, Chang KV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Özçakar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L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E576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29B8E0F9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6C18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ACE1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: A simpler alternative to tocilizumab for trial in COVID-19?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70A91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D0D0D"/>
                <w:sz w:val="14"/>
                <w:szCs w:val="14"/>
                <w:lang w:eastAsia="en-US"/>
              </w:rPr>
              <w:t>Silberstein M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47AD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299E5B96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B6EA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0A70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: low population mortality from COVID-19 in countries south of latitude 35 degrees North-supports vitamin D as a factor determining severity. Authors' reply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439CE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Garg M, Al-Ani A, Mitchell H, Hendy P, Christensen B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6B44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1EA0405C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C5CE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450A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Supplementation in Influenza and COVID-19 Infections Comment on: "Evidence that Vitamin D Supplementation Could Reduce Risk of Influenza and COVID-19 Infections and Deaths" Nutrients 2020, 12(4), 988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7B90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Davies G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Garami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AR, Byers J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1A2D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19F68AAB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1DCD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11E2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Reply: "Vitamin D Supplementation in Influenza and COVID-19 Infections. Comment on: Evidence That Vitamin D Supplementation Could Reduce Risk of Influenza and COVID-19 Infections and Deaths Nutrients 2020, 12(4), 988"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DE0E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De Smet D, De Smet K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Herroelen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P,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Gryspeerdt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S, Martens GA. 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9127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0F769FC9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28C6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018F1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Association between low vitamin D and COVID-19: don't forget the vitamin D binding protein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0995C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Kow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CS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Had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MA, Hasan SS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34D3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438B4047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CA34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0E304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 can prevent COVID-19 infection-induced multiple organ damage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C1CC7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Grant WB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Baggerly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CA, Lahore H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E046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2F46B33D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DB65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9EE1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Reply to </w:t>
            </w:r>
            <w:proofErr w:type="spellStart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Jakovac</w:t>
            </w:r>
            <w:proofErr w:type="spellEnd"/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: About COVID-19 and vitamin D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EEEBA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Iddir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M, Brito A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Dingeo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G, Fernandez Del Campo SS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Samouda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H, La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Frano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MR, Bohn T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41C1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209FE592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701E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1C7F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'Scientific Strabismus' or two related pandemics: coronavirus disease and vitamin D deficiency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91845B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de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Lucena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TMC, da Silva Santos AF, de Lima BR, de Albuquerque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Borborema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ME, de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Azevêdo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Silva J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F7C4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6A600655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6DED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FBEE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Vitamin D: A simpler alternative to tocilizumab for trial in COVID-19?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1BE48E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Ebad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M, Montano-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Loza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AJ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C1BB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3029B81D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FD668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0F9FF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: low population mortality from COVID-19 in countries south of latitude 35 degrees North-supports vitamin D as a factor determining severity. Authors' reply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F3778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D'Avolio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A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Avataneo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V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Manca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A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Cusato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J, De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Nicolò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A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Lucchini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R, Keller F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Cantù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M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DCE8C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32B6E7B6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8EFB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lastRenderedPageBreak/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08496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Vitamin D Supplementation Could Possibly Improve Clinical Outcomes of Patients Infected with Coronavirus-2019 (COVID-2019); April 9, 2020. 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CB512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Adams KK, Baker WL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Sobieraj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DM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5E74A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2AA90C4E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40530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7D4A3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 Evidence Supports a Causal Model for Vitamin D in COVID-19 Outcomes. 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952EA9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Kara M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Ekiz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T, Ricci V, Kara Ö, Chang KV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Özçakar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L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BBAC5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  <w:tr w:rsidR="00A8650C" w14:paraId="7123A5B2" w14:textId="77777777" w:rsidTr="00A8650C">
        <w:trPr>
          <w:trHeight w:val="397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9E60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Editorial/letter/comment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A5E47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 xml:space="preserve">Vitamin D deficiency as risk factor for severe COVID-19: a convergence of two pandemics, 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CFAB6D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Ilie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PC, </w:t>
            </w:r>
            <w:proofErr w:type="spellStart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>Stefanescu</w:t>
            </w:r>
            <w:proofErr w:type="spellEnd"/>
            <w:r>
              <w:rPr>
                <w:rFonts w:asciiTheme="minorHAnsi" w:hAnsiTheme="minorHAnsi" w:cs="Arial"/>
                <w:color w:val="000000"/>
                <w:sz w:val="14"/>
                <w:szCs w:val="14"/>
                <w:lang w:eastAsia="en-US"/>
              </w:rPr>
              <w:t xml:space="preserve"> S, Smith L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04212" w14:textId="77777777" w:rsidR="00A8650C" w:rsidRDefault="00A8650C">
            <w:pPr>
              <w:rPr>
                <w:rFonts w:asciiTheme="minorHAnsi" w:hAnsiTheme="minorHAnsi" w:cs="Arial"/>
                <w:sz w:val="14"/>
                <w:szCs w:val="14"/>
                <w:lang w:eastAsia="en-US"/>
              </w:rPr>
            </w:pPr>
            <w:r>
              <w:rPr>
                <w:rFonts w:asciiTheme="minorHAnsi" w:hAnsiTheme="minorHAnsi" w:cs="Arial"/>
                <w:sz w:val="14"/>
                <w:szCs w:val="14"/>
                <w:lang w:eastAsia="en-US"/>
              </w:rPr>
              <w:t>2020</w:t>
            </w:r>
          </w:p>
        </w:tc>
      </w:tr>
    </w:tbl>
    <w:p w14:paraId="41292ED8" w14:textId="63F6E132" w:rsidR="00A8650C" w:rsidRDefault="00A8650C"/>
    <w:p w14:paraId="2793D20E" w14:textId="77777777" w:rsidR="00A8650C" w:rsidRDefault="00A8650C"/>
    <w:p w14:paraId="5B5C0AF1" w14:textId="751CACDE" w:rsidR="00A8650C" w:rsidRDefault="00A8650C">
      <w:bookmarkStart w:id="0" w:name="_GoBack"/>
      <w:bookmarkEnd w:id="0"/>
    </w:p>
    <w:sectPr w:rsidR="00A865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eta Serif Pro Book">
    <w:altName w:val="Cambria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2F7F5D"/>
    <w:multiLevelType w:val="multilevel"/>
    <w:tmpl w:val="D01423B0"/>
    <w:lvl w:ilvl="0">
      <w:start w:val="1"/>
      <w:numFmt w:val="decimal"/>
      <w:pStyle w:val="Heading1"/>
      <w:lvlText w:val="%1."/>
      <w:lvlJc w:val="left"/>
      <w:pPr>
        <w:snapToGrid w:val="0"/>
        <w:ind w:left="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w w:val="1"/>
        <w:kern w:val="0"/>
        <w:position w:val="0"/>
        <w:sz w:val="2"/>
        <w:szCs w:val="2"/>
        <w:u w:val="none" w:color="000000"/>
        <w:effect w:val="none"/>
        <w:bdr w:val="none" w:sz="0" w:space="0" w:color="auto" w:frame="1"/>
        <w:shd w:val="clear" w:color="auto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50C"/>
    <w:rsid w:val="00183ED4"/>
    <w:rsid w:val="00460FC0"/>
    <w:rsid w:val="007B3339"/>
    <w:rsid w:val="007F600C"/>
    <w:rsid w:val="00934D29"/>
    <w:rsid w:val="00A8650C"/>
    <w:rsid w:val="00B36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DE819"/>
  <w15:chartTrackingRefBased/>
  <w15:docId w15:val="{EC2A100E-3397-4CBA-AB7E-35A7EA344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5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50C"/>
    <w:pPr>
      <w:keepNext/>
      <w:keepLines/>
      <w:numPr>
        <w:numId w:val="1"/>
      </w:numPr>
      <w:spacing w:before="240" w:line="256" w:lineRule="auto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650C"/>
    <w:pPr>
      <w:keepNext/>
      <w:keepLines/>
      <w:numPr>
        <w:ilvl w:val="1"/>
        <w:numId w:val="1"/>
      </w:numPr>
      <w:spacing w:before="4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50C"/>
    <w:pPr>
      <w:keepNext/>
      <w:keepLines/>
      <w:numPr>
        <w:ilvl w:val="2"/>
        <w:numId w:val="1"/>
      </w:numPr>
      <w:spacing w:before="40" w:line="25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50C"/>
    <w:pPr>
      <w:keepNext/>
      <w:keepLines/>
      <w:numPr>
        <w:ilvl w:val="3"/>
        <w:numId w:val="1"/>
      </w:numPr>
      <w:spacing w:before="40" w:line="25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50C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50C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50C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50C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50C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50C"/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650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650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50C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50C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50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50C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50C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50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A8650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650C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A8650C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A8650C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A8650C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50C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8650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8650C"/>
    <w:rPr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A8650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8650C"/>
    <w:rPr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8650C"/>
    <w:pPr>
      <w:contextualSpacing/>
      <w:jc w:val="center"/>
    </w:pPr>
    <w:rPr>
      <w:rFonts w:asciiTheme="majorHAnsi" w:eastAsiaTheme="majorEastAsia" w:hAnsiTheme="majorHAnsi" w:cstheme="majorBidi"/>
      <w:b/>
      <w:spacing w:val="-10"/>
      <w:kern w:val="28"/>
      <w:sz w:val="28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8650C"/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5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5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50C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50C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A865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8650C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8650C"/>
    <w:pPr>
      <w:spacing w:before="200" w:after="160" w:line="25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8650C"/>
    <w:rPr>
      <w:i/>
      <w:iCs/>
      <w:color w:val="404040" w:themeColor="text1" w:themeTint="BF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50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5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472C4" w:themeColor="accent1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50C"/>
    <w:rPr>
      <w:i/>
      <w:iCs/>
      <w:color w:val="4472C4" w:themeColor="accent1"/>
      <w:sz w:val="24"/>
    </w:rPr>
  </w:style>
  <w:style w:type="paragraph" w:customStyle="1" w:styleId="ui-ncbimenu-item-leaf">
    <w:name w:val="ui-ncbimenu-item-leaf"/>
    <w:basedOn w:val="Normal"/>
    <w:uiPriority w:val="99"/>
    <w:rsid w:val="00A8650C"/>
    <w:pPr>
      <w:spacing w:before="100" w:beforeAutospacing="1" w:after="100" w:afterAutospacing="1"/>
    </w:pPr>
  </w:style>
  <w:style w:type="paragraph" w:customStyle="1" w:styleId="offscreennoflow1">
    <w:name w:val="offscreen_noflow1"/>
    <w:basedOn w:val="Normal"/>
    <w:uiPriority w:val="99"/>
    <w:rsid w:val="00A8650C"/>
    <w:pPr>
      <w:spacing w:before="100" w:beforeAutospacing="1" w:after="100" w:afterAutospacing="1"/>
    </w:pPr>
  </w:style>
  <w:style w:type="paragraph" w:customStyle="1" w:styleId="topmenu">
    <w:name w:val="topmenu"/>
    <w:basedOn w:val="Normal"/>
    <w:uiPriority w:val="99"/>
    <w:rsid w:val="00A8650C"/>
    <w:pPr>
      <w:spacing w:before="100" w:beforeAutospacing="1" w:after="100" w:afterAutospacing="1"/>
    </w:pPr>
  </w:style>
  <w:style w:type="paragraph" w:customStyle="1" w:styleId="help">
    <w:name w:val="help"/>
    <w:basedOn w:val="Normal"/>
    <w:uiPriority w:val="99"/>
    <w:rsid w:val="00A8650C"/>
    <w:pPr>
      <w:spacing w:before="100" w:beforeAutospacing="1" w:after="100" w:afterAutospacing="1"/>
    </w:pPr>
  </w:style>
  <w:style w:type="character" w:customStyle="1" w:styleId="EndNoteBibliographyChar">
    <w:name w:val="EndNote Bibliography Char"/>
    <w:basedOn w:val="DefaultParagraphFont"/>
    <w:link w:val="EndNoteBibliography"/>
    <w:locked/>
    <w:rsid w:val="00A8650C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650C"/>
    <w:pPr>
      <w:spacing w:after="160"/>
    </w:pPr>
    <w:rPr>
      <w:rFonts w:ascii="Calibri" w:eastAsiaTheme="minorHAnsi" w:hAnsi="Calibri" w:cs="Calibri"/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A8650C"/>
    <w:rPr>
      <w:rFonts w:ascii="Calibri" w:hAnsi="Calibri" w:cs="Calibri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8650C"/>
    <w:pPr>
      <w:spacing w:line="256" w:lineRule="auto"/>
      <w:jc w:val="center"/>
    </w:pPr>
    <w:rPr>
      <w:rFonts w:ascii="Calibri" w:eastAsiaTheme="minorHAnsi" w:hAnsi="Calibri" w:cs="Calibri"/>
      <w:noProof/>
      <w:szCs w:val="22"/>
      <w:lang w:val="en-US" w:eastAsia="en-US"/>
    </w:rPr>
  </w:style>
  <w:style w:type="paragraph" w:customStyle="1" w:styleId="paragraph">
    <w:name w:val="paragraph"/>
    <w:basedOn w:val="Normal"/>
    <w:uiPriority w:val="99"/>
    <w:rsid w:val="00A8650C"/>
    <w:pPr>
      <w:spacing w:before="100" w:beforeAutospacing="1" w:after="100" w:afterAutospacing="1"/>
    </w:pPr>
  </w:style>
  <w:style w:type="paragraph" w:customStyle="1" w:styleId="xmsonormal">
    <w:name w:val="x_msonormal"/>
    <w:basedOn w:val="Normal"/>
    <w:uiPriority w:val="99"/>
    <w:rsid w:val="00A8650C"/>
    <w:rPr>
      <w:rFonts w:ascii="Calibri" w:eastAsiaTheme="minorHAnsi" w:hAnsi="Calibri" w:cs="Calibri"/>
      <w:sz w:val="22"/>
      <w:szCs w:val="22"/>
    </w:rPr>
  </w:style>
  <w:style w:type="paragraph" w:customStyle="1" w:styleId="ref">
    <w:name w:val="ref"/>
    <w:basedOn w:val="Normal"/>
    <w:uiPriority w:val="99"/>
    <w:rsid w:val="00A8650C"/>
    <w:pPr>
      <w:spacing w:before="100" w:beforeAutospacing="1" w:after="100" w:afterAutospacing="1"/>
    </w:pPr>
  </w:style>
  <w:style w:type="paragraph" w:customStyle="1" w:styleId="contributor">
    <w:name w:val="contributor"/>
    <w:basedOn w:val="Normal"/>
    <w:uiPriority w:val="99"/>
    <w:rsid w:val="00A8650C"/>
    <w:pPr>
      <w:spacing w:before="100" w:beforeAutospacing="1" w:after="100" w:afterAutospacing="1"/>
    </w:pPr>
  </w:style>
  <w:style w:type="paragraph" w:customStyle="1" w:styleId="last">
    <w:name w:val="last"/>
    <w:basedOn w:val="Normal"/>
    <w:uiPriority w:val="99"/>
    <w:rsid w:val="00A8650C"/>
    <w:pPr>
      <w:spacing w:before="100" w:beforeAutospacing="1" w:after="100" w:afterAutospacing="1"/>
    </w:pPr>
  </w:style>
  <w:style w:type="paragraph" w:customStyle="1" w:styleId="text-trim">
    <w:name w:val="text-trim"/>
    <w:basedOn w:val="Normal"/>
    <w:uiPriority w:val="99"/>
    <w:rsid w:val="00A8650C"/>
    <w:pPr>
      <w:spacing w:before="100" w:beforeAutospacing="1" w:after="100" w:afterAutospacing="1"/>
    </w:pPr>
  </w:style>
  <w:style w:type="paragraph" w:customStyle="1" w:styleId="d-flex">
    <w:name w:val="d-flex"/>
    <w:basedOn w:val="Normal"/>
    <w:uiPriority w:val="99"/>
    <w:rsid w:val="00A8650C"/>
    <w:pPr>
      <w:spacing w:before="100" w:beforeAutospacing="1" w:after="100" w:afterAutospacing="1"/>
    </w:pPr>
  </w:style>
  <w:style w:type="paragraph" w:customStyle="1" w:styleId="para">
    <w:name w:val="para"/>
    <w:basedOn w:val="Normal"/>
    <w:uiPriority w:val="99"/>
    <w:rsid w:val="00A8650C"/>
    <w:pPr>
      <w:spacing w:before="100" w:beforeAutospacing="1" w:after="100" w:afterAutospacing="1"/>
    </w:pPr>
  </w:style>
  <w:style w:type="paragraph" w:customStyle="1" w:styleId="c-article-referencesitem">
    <w:name w:val="c-article-references__item"/>
    <w:basedOn w:val="Normal"/>
    <w:uiPriority w:val="99"/>
    <w:rsid w:val="00A8650C"/>
    <w:pPr>
      <w:spacing w:before="100" w:beforeAutospacing="1" w:after="100" w:afterAutospacing="1"/>
    </w:pPr>
  </w:style>
  <w:style w:type="paragraph" w:customStyle="1" w:styleId="c-article-referencestext">
    <w:name w:val="c-article-references__text"/>
    <w:basedOn w:val="Normal"/>
    <w:uiPriority w:val="99"/>
    <w:rsid w:val="00A8650C"/>
    <w:pPr>
      <w:spacing w:before="100" w:beforeAutospacing="1" w:after="100" w:afterAutospacing="1"/>
    </w:pPr>
  </w:style>
  <w:style w:type="paragraph" w:customStyle="1" w:styleId="c-reading-companionreference-citation">
    <w:name w:val="c-reading-companion__reference-citation"/>
    <w:basedOn w:val="Normal"/>
    <w:uiPriority w:val="99"/>
    <w:rsid w:val="00A8650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A8650C"/>
    <w:rPr>
      <w:sz w:val="16"/>
      <w:szCs w:val="16"/>
    </w:rPr>
  </w:style>
  <w:style w:type="character" w:styleId="SubtleReference">
    <w:name w:val="Subtle Reference"/>
    <w:basedOn w:val="DefaultParagraphFont"/>
    <w:uiPriority w:val="31"/>
    <w:qFormat/>
    <w:rsid w:val="00A8650C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A8650C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A8650C"/>
    <w:rPr>
      <w:b/>
      <w:bCs/>
      <w:i/>
      <w:iCs/>
      <w:spacing w:val="5"/>
    </w:rPr>
  </w:style>
  <w:style w:type="character" w:customStyle="1" w:styleId="bibrecord-highlight-user">
    <w:name w:val="bibrecord-highlight-user"/>
    <w:basedOn w:val="DefaultParagraphFont"/>
    <w:rsid w:val="00A8650C"/>
  </w:style>
  <w:style w:type="character" w:customStyle="1" w:styleId="offscreennoflow">
    <w:name w:val="offscreen_noflow"/>
    <w:basedOn w:val="DefaultParagraphFont"/>
    <w:rsid w:val="00A8650C"/>
  </w:style>
  <w:style w:type="character" w:customStyle="1" w:styleId="label">
    <w:name w:val="label"/>
    <w:basedOn w:val="DefaultParagraphFont"/>
    <w:rsid w:val="00A8650C"/>
  </w:style>
  <w:style w:type="character" w:customStyle="1" w:styleId="separator">
    <w:name w:val="separator"/>
    <w:basedOn w:val="DefaultParagraphFont"/>
    <w:rsid w:val="00A8650C"/>
  </w:style>
  <w:style w:type="character" w:customStyle="1" w:styleId="value">
    <w:name w:val="value"/>
    <w:basedOn w:val="DefaultParagraphFont"/>
    <w:rsid w:val="00A8650C"/>
  </w:style>
  <w:style w:type="character" w:customStyle="1" w:styleId="apple-converted-space">
    <w:name w:val="apple-converted-space"/>
    <w:basedOn w:val="DefaultParagraphFont"/>
    <w:rsid w:val="00A8650C"/>
  </w:style>
  <w:style w:type="character" w:customStyle="1" w:styleId="normaltextrun">
    <w:name w:val="normaltextrun"/>
    <w:basedOn w:val="DefaultParagraphFont"/>
    <w:rsid w:val="00A8650C"/>
  </w:style>
  <w:style w:type="character" w:customStyle="1" w:styleId="eop">
    <w:name w:val="eop"/>
    <w:basedOn w:val="DefaultParagraphFont"/>
    <w:rsid w:val="00A8650C"/>
  </w:style>
  <w:style w:type="character" w:customStyle="1" w:styleId="articletitle">
    <w:name w:val="articletitle"/>
    <w:basedOn w:val="DefaultParagraphFont"/>
    <w:rsid w:val="00A8650C"/>
  </w:style>
  <w:style w:type="character" w:customStyle="1" w:styleId="ref-journal">
    <w:name w:val="ref-journal"/>
    <w:basedOn w:val="DefaultParagraphFont"/>
    <w:rsid w:val="00A8650C"/>
  </w:style>
  <w:style w:type="character" w:customStyle="1" w:styleId="ref-vol">
    <w:name w:val="ref-vol"/>
    <w:basedOn w:val="DefaultParagraphFont"/>
    <w:rsid w:val="00A8650C"/>
  </w:style>
  <w:style w:type="character" w:customStyle="1" w:styleId="UnresolvedMention1">
    <w:name w:val="Unresolved Mention1"/>
    <w:basedOn w:val="DefaultParagraphFont"/>
    <w:uiPriority w:val="99"/>
    <w:semiHidden/>
    <w:rsid w:val="00A8650C"/>
    <w:rPr>
      <w:color w:val="605E5C"/>
      <w:shd w:val="clear" w:color="auto" w:fill="E1DFDD"/>
    </w:rPr>
  </w:style>
  <w:style w:type="character" w:customStyle="1" w:styleId="A13">
    <w:name w:val="A13"/>
    <w:uiPriority w:val="99"/>
    <w:rsid w:val="00A8650C"/>
    <w:rPr>
      <w:rFonts w:ascii="Meta Serif Pro Book" w:hAnsi="Meta Serif Pro Book" w:cs="Meta Serif Pro Book" w:hint="default"/>
      <w:color w:val="211D1E"/>
      <w:sz w:val="17"/>
      <w:szCs w:val="17"/>
    </w:rPr>
  </w:style>
  <w:style w:type="character" w:customStyle="1" w:styleId="name">
    <w:name w:val="name"/>
    <w:basedOn w:val="DefaultParagraphFont"/>
    <w:rsid w:val="00A8650C"/>
  </w:style>
  <w:style w:type="character" w:customStyle="1" w:styleId="flex-grow-1">
    <w:name w:val="flex-grow-1"/>
    <w:basedOn w:val="DefaultParagraphFont"/>
    <w:rsid w:val="00A8650C"/>
  </w:style>
  <w:style w:type="character" w:customStyle="1" w:styleId="highlight">
    <w:name w:val="highlight"/>
    <w:basedOn w:val="DefaultParagraphFont"/>
    <w:rsid w:val="00A8650C"/>
  </w:style>
  <w:style w:type="character" w:customStyle="1" w:styleId="mixed-citation">
    <w:name w:val="mixed-citation"/>
    <w:basedOn w:val="DefaultParagraphFont"/>
    <w:rsid w:val="00A8650C"/>
  </w:style>
  <w:style w:type="character" w:customStyle="1" w:styleId="ref-title">
    <w:name w:val="ref-title"/>
    <w:basedOn w:val="DefaultParagraphFont"/>
    <w:rsid w:val="00A8650C"/>
  </w:style>
  <w:style w:type="character" w:customStyle="1" w:styleId="ref-iss">
    <w:name w:val="ref-iss"/>
    <w:basedOn w:val="DefaultParagraphFont"/>
    <w:rsid w:val="00A8650C"/>
  </w:style>
  <w:style w:type="character" w:customStyle="1" w:styleId="jrnl">
    <w:name w:val="jrnl"/>
    <w:basedOn w:val="DefaultParagraphFont"/>
    <w:rsid w:val="00A8650C"/>
  </w:style>
  <w:style w:type="character" w:customStyle="1" w:styleId="authors-list-item">
    <w:name w:val="authors-list-item"/>
    <w:basedOn w:val="DefaultParagraphFont"/>
    <w:rsid w:val="00A8650C"/>
  </w:style>
  <w:style w:type="character" w:customStyle="1" w:styleId="author-sup-separator">
    <w:name w:val="author-sup-separator"/>
    <w:basedOn w:val="DefaultParagraphFont"/>
    <w:rsid w:val="00A8650C"/>
  </w:style>
  <w:style w:type="character" w:customStyle="1" w:styleId="comma">
    <w:name w:val="comma"/>
    <w:basedOn w:val="DefaultParagraphFont"/>
    <w:rsid w:val="00A8650C"/>
  </w:style>
  <w:style w:type="character" w:customStyle="1" w:styleId="c-article-referencescounter">
    <w:name w:val="c-article-references__counter"/>
    <w:basedOn w:val="DefaultParagraphFont"/>
    <w:rsid w:val="00A8650C"/>
  </w:style>
  <w:style w:type="character" w:customStyle="1" w:styleId="cit-pub-date">
    <w:name w:val="cit-pub-date"/>
    <w:basedOn w:val="DefaultParagraphFont"/>
    <w:rsid w:val="00A8650C"/>
  </w:style>
  <w:style w:type="character" w:customStyle="1" w:styleId="cit-source">
    <w:name w:val="cit-source"/>
    <w:basedOn w:val="DefaultParagraphFont"/>
    <w:rsid w:val="00A8650C"/>
  </w:style>
  <w:style w:type="character" w:customStyle="1" w:styleId="cit-vol">
    <w:name w:val="cit-vol"/>
    <w:basedOn w:val="DefaultParagraphFont"/>
    <w:rsid w:val="00A8650C"/>
  </w:style>
  <w:style w:type="character" w:customStyle="1" w:styleId="cit-fpage">
    <w:name w:val="cit-fpage"/>
    <w:basedOn w:val="DefaultParagraphFont"/>
    <w:rsid w:val="00A8650C"/>
  </w:style>
  <w:style w:type="character" w:customStyle="1" w:styleId="surname">
    <w:name w:val="surname"/>
    <w:basedOn w:val="DefaultParagraphFont"/>
    <w:rsid w:val="00A8650C"/>
  </w:style>
  <w:style w:type="character" w:customStyle="1" w:styleId="given-names">
    <w:name w:val="given-names"/>
    <w:basedOn w:val="DefaultParagraphFont"/>
    <w:rsid w:val="00A8650C"/>
  </w:style>
  <w:style w:type="character" w:customStyle="1" w:styleId="etal">
    <w:name w:val="etal"/>
    <w:basedOn w:val="DefaultParagraphFont"/>
    <w:rsid w:val="00A8650C"/>
  </w:style>
  <w:style w:type="character" w:customStyle="1" w:styleId="year">
    <w:name w:val="year"/>
    <w:basedOn w:val="DefaultParagraphFont"/>
    <w:rsid w:val="00A8650C"/>
  </w:style>
  <w:style w:type="character" w:customStyle="1" w:styleId="article-title">
    <w:name w:val="article-title"/>
    <w:basedOn w:val="DefaultParagraphFont"/>
    <w:rsid w:val="00A8650C"/>
  </w:style>
  <w:style w:type="character" w:customStyle="1" w:styleId="source">
    <w:name w:val="source"/>
    <w:basedOn w:val="DefaultParagraphFont"/>
    <w:rsid w:val="00A8650C"/>
  </w:style>
  <w:style w:type="character" w:customStyle="1" w:styleId="volume">
    <w:name w:val="volume"/>
    <w:basedOn w:val="DefaultParagraphFont"/>
    <w:rsid w:val="00A8650C"/>
  </w:style>
  <w:style w:type="character" w:customStyle="1" w:styleId="fpage">
    <w:name w:val="fpage"/>
    <w:basedOn w:val="DefaultParagraphFont"/>
    <w:rsid w:val="00A8650C"/>
  </w:style>
  <w:style w:type="character" w:customStyle="1" w:styleId="lpage">
    <w:name w:val="lpage"/>
    <w:basedOn w:val="DefaultParagraphFont"/>
    <w:rsid w:val="00A8650C"/>
  </w:style>
  <w:style w:type="character" w:customStyle="1" w:styleId="UnresolvedMention2">
    <w:name w:val="Unresolved Mention2"/>
    <w:basedOn w:val="DefaultParagraphFont"/>
    <w:uiPriority w:val="99"/>
    <w:semiHidden/>
    <w:rsid w:val="00A8650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rsid w:val="00A8650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8650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A8650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6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Tsai%20MH%5BAuthor%5D&amp;cauthor=true&amp;cauthor_uid=2826779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Liao%20SL%5BAuthor%5D&amp;cauthor=true&amp;cauthor_uid=28267792" TargetMode="External"/><Relationship Id="rId5" Type="http://schemas.openxmlformats.org/officeDocument/2006/relationships/hyperlink" Target="https://www.ncbi.nlm.nih.gov/pubmed/?term=Lai%20SH%5BAuthor%5D&amp;cauthor=true&amp;cauthor_uid=28267792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716</Words>
  <Characters>72485</Characters>
  <Application>Microsoft Office Word</Application>
  <DocSecurity>0</DocSecurity>
  <Lines>604</Lines>
  <Paragraphs>170</Paragraphs>
  <ScaleCrop>false</ScaleCrop>
  <Company/>
  <LinksUpToDate>false</LinksUpToDate>
  <CharactersWithSpaces>85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 santaolalla</dc:creator>
  <cp:keywords/>
  <dc:description/>
  <cp:lastModifiedBy>aida santaolalla</cp:lastModifiedBy>
  <cp:revision>2</cp:revision>
  <dcterms:created xsi:type="dcterms:W3CDTF">2020-11-12T10:51:00Z</dcterms:created>
  <dcterms:modified xsi:type="dcterms:W3CDTF">2020-11-12T10:51:00Z</dcterms:modified>
</cp:coreProperties>
</file>